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02515" w14:textId="77777777" w:rsidR="00877D61" w:rsidRDefault="00877D61" w:rsidP="00885866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b/>
          <w:i/>
          <w:sz w:val="20"/>
          <w:szCs w:val="20"/>
          <w:lang w:val="pt-BR"/>
        </w:rPr>
      </w:pPr>
    </w:p>
    <w:p w14:paraId="22DB96FC" w14:textId="77777777" w:rsidR="00155ED7" w:rsidRDefault="00155ED7" w:rsidP="00885866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b/>
          <w:i/>
          <w:sz w:val="20"/>
          <w:szCs w:val="20"/>
          <w:lang w:val="pt-BR"/>
        </w:rPr>
      </w:pPr>
    </w:p>
    <w:p w14:paraId="78B98FA6" w14:textId="38F5A445" w:rsidR="00155ED7" w:rsidRDefault="009170D6" w:rsidP="00885866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b/>
          <w:i/>
          <w:sz w:val="20"/>
          <w:szCs w:val="20"/>
          <w:lang w:val="pt-BR"/>
        </w:rPr>
      </w:pPr>
      <w:r>
        <w:rPr>
          <w:rFonts w:ascii="Times New Roman" w:eastAsia="Times New Roman" w:hAnsi="Times New Roman"/>
          <w:b/>
          <w:bCs/>
          <w:sz w:val="28"/>
          <w:szCs w:val="28"/>
          <w:lang w:eastAsia="pt-BR"/>
        </w:rPr>
        <w:t>Supporting Information</w:t>
      </w:r>
    </w:p>
    <w:p w14:paraId="6FEEAFB0" w14:textId="77777777" w:rsidR="00CF2669" w:rsidRPr="00A90B4B" w:rsidRDefault="00CF2669" w:rsidP="00885866">
      <w:pPr>
        <w:jc w:val="center"/>
        <w:rPr>
          <w:rFonts w:ascii="Times New Roman" w:hAnsi="Times New Roman" w:cs="Times New Roman"/>
          <w:b/>
        </w:rPr>
      </w:pPr>
    </w:p>
    <w:p w14:paraId="32D6E235" w14:textId="77777777" w:rsidR="00CF2669" w:rsidRPr="00A90B4B" w:rsidRDefault="00CF2669" w:rsidP="00885866">
      <w:pPr>
        <w:jc w:val="center"/>
        <w:rPr>
          <w:rFonts w:ascii="Times New Roman" w:hAnsi="Times New Roman" w:cs="Times New Roman"/>
          <w:b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172E975A" wp14:editId="20DAE075">
            <wp:extent cx="4991100" cy="3143250"/>
            <wp:effectExtent l="0" t="0" r="0" b="0"/>
            <wp:docPr id="11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7D852E4" w14:textId="2D8692EE" w:rsidR="00CF2669" w:rsidRDefault="00CF2669" w:rsidP="00885866">
      <w:pPr>
        <w:jc w:val="center"/>
        <w:rPr>
          <w:rFonts w:ascii="Times New Roman" w:hAnsi="Times New Roman" w:cs="Times New Roman"/>
          <w:sz w:val="24"/>
          <w:szCs w:val="24"/>
        </w:rPr>
      </w:pPr>
      <w:r w:rsidRPr="00FF37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0E0" w:rsidRPr="00FF373B">
        <w:rPr>
          <w:rFonts w:ascii="Times New Roman" w:hAnsi="Times New Roman" w:cs="Times New Roman"/>
          <w:b/>
          <w:sz w:val="24"/>
          <w:szCs w:val="24"/>
        </w:rPr>
        <w:t>A</w:t>
      </w:r>
      <w:r w:rsidRPr="00CF2669">
        <w:rPr>
          <w:rFonts w:ascii="Times New Roman" w:hAnsi="Times New Roman" w:cs="Times New Roman"/>
          <w:sz w:val="24"/>
          <w:szCs w:val="24"/>
        </w:rPr>
        <w:t xml:space="preserve">. Curve Standard of dry weight biomass referring to the </w:t>
      </w:r>
      <w:r w:rsidR="00C06193">
        <w:rPr>
          <w:rFonts w:ascii="Times New Roman" w:hAnsi="Times New Roman" w:cs="Times New Roman"/>
          <w:sz w:val="24"/>
          <w:szCs w:val="24"/>
        </w:rPr>
        <w:t xml:space="preserve">autotrophic </w:t>
      </w:r>
      <w:r w:rsidRPr="00CF2669">
        <w:rPr>
          <w:rFonts w:ascii="Times New Roman" w:hAnsi="Times New Roman" w:cs="Times New Roman"/>
          <w:sz w:val="24"/>
          <w:szCs w:val="24"/>
        </w:rPr>
        <w:t xml:space="preserve">culture </w:t>
      </w:r>
      <w:r w:rsidR="00C06193">
        <w:rPr>
          <w:rFonts w:ascii="Times New Roman" w:hAnsi="Times New Roman" w:cs="Times New Roman"/>
          <w:sz w:val="24"/>
          <w:szCs w:val="24"/>
        </w:rPr>
        <w:t>(Zarrouk medium)</w:t>
      </w:r>
      <w:r w:rsidR="00DA5DE5">
        <w:rPr>
          <w:rFonts w:ascii="Times New Roman" w:hAnsi="Times New Roman" w:cs="Times New Roman"/>
          <w:sz w:val="24"/>
          <w:szCs w:val="24"/>
        </w:rPr>
        <w:t>.</w:t>
      </w:r>
    </w:p>
    <w:p w14:paraId="042A4720" w14:textId="77777777" w:rsidR="009170D6" w:rsidRDefault="009170D6" w:rsidP="0088586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F74B4C" w14:textId="77777777" w:rsidR="009170D6" w:rsidRPr="00CF2669" w:rsidRDefault="009170D6" w:rsidP="0088586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F0DCAD" w14:textId="77777777" w:rsidR="00CF2669" w:rsidRPr="00A90B4B" w:rsidRDefault="00CF2669" w:rsidP="00885866">
      <w:pPr>
        <w:jc w:val="center"/>
        <w:rPr>
          <w:rFonts w:ascii="Times New Roman" w:hAnsi="Times New Roman" w:cs="Times New Roman"/>
          <w:b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1AC611A4" wp14:editId="4E1C136F">
            <wp:extent cx="4695825" cy="2676525"/>
            <wp:effectExtent l="0" t="0" r="9525" b="9525"/>
            <wp:docPr id="14" name="Gráfico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4ECF9B" w14:textId="4AAA9278" w:rsidR="00CF2669" w:rsidRPr="00CF2669" w:rsidRDefault="00CF2669" w:rsidP="00885866">
      <w:pPr>
        <w:jc w:val="center"/>
        <w:rPr>
          <w:rFonts w:ascii="Times New Roman" w:hAnsi="Times New Roman" w:cs="Times New Roman"/>
          <w:sz w:val="24"/>
          <w:szCs w:val="24"/>
        </w:rPr>
      </w:pPr>
      <w:r w:rsidRPr="00FF37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0E0" w:rsidRPr="00FF373B">
        <w:rPr>
          <w:rFonts w:ascii="Times New Roman" w:hAnsi="Times New Roman" w:cs="Times New Roman"/>
          <w:b/>
          <w:sz w:val="24"/>
          <w:szCs w:val="24"/>
        </w:rPr>
        <w:t>B</w:t>
      </w:r>
      <w:r w:rsidR="001B23AF">
        <w:rPr>
          <w:rFonts w:ascii="Times New Roman" w:hAnsi="Times New Roman" w:cs="Times New Roman"/>
          <w:sz w:val="24"/>
          <w:szCs w:val="24"/>
        </w:rPr>
        <w:t>.</w:t>
      </w:r>
      <w:r w:rsidRPr="00CF2669">
        <w:rPr>
          <w:rFonts w:ascii="Times New Roman" w:hAnsi="Times New Roman" w:cs="Times New Roman"/>
          <w:sz w:val="24"/>
          <w:szCs w:val="24"/>
        </w:rPr>
        <w:t xml:space="preserve"> Curve Standard of dry weight biomass referring to the mixotrophic culture with </w:t>
      </w:r>
      <w:r w:rsidR="00DA5DE5">
        <w:rPr>
          <w:rFonts w:ascii="Times New Roman" w:hAnsi="Times New Roman" w:cs="Times New Roman"/>
          <w:sz w:val="24"/>
          <w:szCs w:val="24"/>
        </w:rPr>
        <w:t>2.5</w:t>
      </w:r>
      <w:r w:rsidRPr="00CF2669">
        <w:rPr>
          <w:rFonts w:ascii="Times New Roman" w:hAnsi="Times New Roman" w:cs="Times New Roman"/>
          <w:sz w:val="24"/>
          <w:szCs w:val="24"/>
        </w:rPr>
        <w:t>% of cheese whey</w:t>
      </w:r>
      <w:r w:rsidR="00DA5DE5">
        <w:rPr>
          <w:rFonts w:ascii="Times New Roman" w:hAnsi="Times New Roman" w:cs="Times New Roman"/>
          <w:sz w:val="24"/>
          <w:szCs w:val="24"/>
        </w:rPr>
        <w:t>.</w:t>
      </w:r>
      <w:r w:rsidRPr="00CF2669">
        <w:rPr>
          <w:rFonts w:ascii="Times New Roman" w:hAnsi="Times New Roman" w:cs="Times New Roman"/>
        </w:rPr>
        <w:br/>
      </w:r>
    </w:p>
    <w:p w14:paraId="617F69C3" w14:textId="77777777" w:rsidR="00CF2669" w:rsidRPr="00A90B4B" w:rsidRDefault="00CF2669" w:rsidP="00885866">
      <w:pPr>
        <w:jc w:val="center"/>
        <w:rPr>
          <w:rFonts w:ascii="Times New Roman" w:hAnsi="Times New Roman" w:cs="Times New Roman"/>
          <w:b/>
        </w:rPr>
      </w:pPr>
    </w:p>
    <w:p w14:paraId="30B79133" w14:textId="77777777" w:rsidR="00CF2669" w:rsidRPr="00A90B4B" w:rsidRDefault="00CF2669" w:rsidP="00885866">
      <w:pPr>
        <w:jc w:val="center"/>
        <w:rPr>
          <w:rFonts w:ascii="Times New Roman" w:hAnsi="Times New Roman" w:cs="Times New Roman"/>
          <w:b/>
        </w:rPr>
      </w:pPr>
    </w:p>
    <w:p w14:paraId="0D4A0D19" w14:textId="77777777" w:rsidR="00CF2669" w:rsidRPr="00A90B4B" w:rsidRDefault="00CF2669" w:rsidP="00885866">
      <w:pPr>
        <w:jc w:val="center"/>
        <w:rPr>
          <w:rFonts w:ascii="Times New Roman" w:hAnsi="Times New Roman" w:cs="Times New Roman"/>
          <w:b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6E70978D" wp14:editId="78C30467">
            <wp:extent cx="4572000" cy="2743200"/>
            <wp:effectExtent l="0" t="0" r="0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CE53B11" w14:textId="0CC1F58A" w:rsidR="00CF2669" w:rsidRPr="00CF2669" w:rsidRDefault="00CF2669" w:rsidP="00885866">
      <w:pPr>
        <w:jc w:val="center"/>
        <w:rPr>
          <w:rFonts w:ascii="Times New Roman" w:hAnsi="Times New Roman" w:cs="Times New Roman"/>
          <w:sz w:val="24"/>
          <w:szCs w:val="24"/>
        </w:rPr>
      </w:pPr>
      <w:r w:rsidRPr="00FF37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0E0" w:rsidRPr="00FF373B">
        <w:rPr>
          <w:rFonts w:ascii="Times New Roman" w:hAnsi="Times New Roman" w:cs="Times New Roman"/>
          <w:b/>
          <w:sz w:val="24"/>
          <w:szCs w:val="24"/>
        </w:rPr>
        <w:t>C</w:t>
      </w:r>
      <w:r w:rsidRPr="00FF373B">
        <w:rPr>
          <w:rFonts w:ascii="Times New Roman" w:hAnsi="Times New Roman" w:cs="Times New Roman"/>
          <w:b/>
          <w:sz w:val="24"/>
          <w:szCs w:val="24"/>
        </w:rPr>
        <w:t>.</w:t>
      </w:r>
      <w:r w:rsidRPr="00CF2669">
        <w:rPr>
          <w:rFonts w:ascii="Times New Roman" w:hAnsi="Times New Roman" w:cs="Times New Roman"/>
          <w:sz w:val="24"/>
          <w:szCs w:val="24"/>
        </w:rPr>
        <w:t xml:space="preserve"> Curve Standard of dry weight biomass referring to the mixotrophic culture with 5.0% of cheese whey</w:t>
      </w:r>
      <w:r w:rsidR="00DA5DE5">
        <w:rPr>
          <w:rFonts w:ascii="Times New Roman" w:hAnsi="Times New Roman" w:cs="Times New Roman"/>
          <w:sz w:val="24"/>
          <w:szCs w:val="24"/>
        </w:rPr>
        <w:t>.</w:t>
      </w:r>
      <w:r w:rsidRPr="00CF2669">
        <w:rPr>
          <w:rFonts w:ascii="Times New Roman" w:hAnsi="Times New Roman" w:cs="Times New Roman"/>
        </w:rPr>
        <w:br/>
      </w:r>
    </w:p>
    <w:p w14:paraId="234BB08E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29C0F734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023A222A" wp14:editId="6C8CE5E7">
            <wp:extent cx="4572000" cy="2743200"/>
            <wp:effectExtent l="0" t="0" r="0" b="0"/>
            <wp:docPr id="15" name="Grá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AD84188" w14:textId="35F2BC96" w:rsidR="00CF2669" w:rsidRPr="00CF2669" w:rsidRDefault="00CF2669" w:rsidP="00885866">
      <w:pPr>
        <w:jc w:val="center"/>
        <w:rPr>
          <w:rFonts w:ascii="Times New Roman" w:hAnsi="Times New Roman" w:cs="Times New Roman"/>
          <w:sz w:val="24"/>
          <w:szCs w:val="24"/>
        </w:rPr>
      </w:pPr>
      <w:r w:rsidRPr="00FF37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00E0" w:rsidRPr="00FF373B">
        <w:rPr>
          <w:rFonts w:ascii="Times New Roman" w:hAnsi="Times New Roman" w:cs="Times New Roman"/>
          <w:b/>
          <w:sz w:val="24"/>
          <w:szCs w:val="24"/>
        </w:rPr>
        <w:t>D</w:t>
      </w:r>
      <w:r w:rsidR="001B23AF">
        <w:rPr>
          <w:rFonts w:ascii="Times New Roman" w:hAnsi="Times New Roman" w:cs="Times New Roman"/>
          <w:sz w:val="24"/>
          <w:szCs w:val="24"/>
        </w:rPr>
        <w:t xml:space="preserve">. </w:t>
      </w:r>
      <w:r w:rsidRPr="00CF2669">
        <w:rPr>
          <w:rFonts w:ascii="Times New Roman" w:hAnsi="Times New Roman" w:cs="Times New Roman"/>
          <w:sz w:val="24"/>
          <w:szCs w:val="24"/>
        </w:rPr>
        <w:t>Standard Curve of dry weight biomass referring to the mixotrophic culture with 10.0% of cheese whey</w:t>
      </w:r>
      <w:r w:rsidR="00DA5DE5">
        <w:rPr>
          <w:rFonts w:ascii="Times New Roman" w:hAnsi="Times New Roman" w:cs="Times New Roman"/>
          <w:sz w:val="24"/>
          <w:szCs w:val="24"/>
        </w:rPr>
        <w:t>.</w:t>
      </w:r>
      <w:r w:rsidRPr="00CF2669">
        <w:rPr>
          <w:rFonts w:ascii="Times New Roman" w:hAnsi="Times New Roman" w:cs="Times New Roman"/>
        </w:rPr>
        <w:br/>
      </w:r>
    </w:p>
    <w:p w14:paraId="0556EEBA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731113D5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457213B3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446AA5D9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lastRenderedPageBreak/>
        <w:drawing>
          <wp:inline distT="0" distB="0" distL="0" distR="0" wp14:anchorId="4BD83217" wp14:editId="0598C052">
            <wp:extent cx="5400040" cy="3114675"/>
            <wp:effectExtent l="0" t="0" r="10160" b="9525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E5F4180" w14:textId="3C398F40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  <w:r w:rsidRPr="00FF373B">
        <w:rPr>
          <w:rFonts w:ascii="Times New Roman" w:hAnsi="Times New Roman" w:cs="Times New Roman"/>
          <w:b/>
        </w:rPr>
        <w:t xml:space="preserve">Figure </w:t>
      </w:r>
      <w:r w:rsidR="006400E0" w:rsidRPr="00FF373B">
        <w:rPr>
          <w:rFonts w:ascii="Times New Roman" w:hAnsi="Times New Roman" w:cs="Times New Roman"/>
          <w:b/>
        </w:rPr>
        <w:t>E</w:t>
      </w:r>
      <w:r w:rsidRPr="00CF2669">
        <w:rPr>
          <w:rFonts w:ascii="Times New Roman" w:hAnsi="Times New Roman" w:cs="Times New Roman"/>
        </w:rPr>
        <w:t>. Standard curve of Gallic acid used for determination of total phenolics</w:t>
      </w:r>
      <w:r w:rsidR="00DA5DE5">
        <w:rPr>
          <w:rFonts w:ascii="Times New Roman" w:hAnsi="Times New Roman" w:cs="Times New Roman"/>
        </w:rPr>
        <w:t>.</w:t>
      </w:r>
    </w:p>
    <w:p w14:paraId="37609B13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1029FE00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550A59A4" wp14:editId="2685B564">
            <wp:extent cx="5372100" cy="3590925"/>
            <wp:effectExtent l="0" t="0" r="0" b="9525"/>
            <wp:docPr id="18" name="Gráfico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601EE2A" w14:textId="07394C0A" w:rsidR="00CF2669" w:rsidRPr="00CF2669" w:rsidRDefault="00DA5DE5" w:rsidP="00885866">
      <w:pPr>
        <w:jc w:val="center"/>
        <w:rPr>
          <w:rFonts w:ascii="Times New Roman" w:hAnsi="Times New Roman" w:cs="Times New Roman"/>
        </w:rPr>
      </w:pPr>
      <w:r w:rsidRPr="00FF373B">
        <w:rPr>
          <w:rFonts w:ascii="Times New Roman" w:hAnsi="Times New Roman" w:cs="Times New Roman"/>
          <w:b/>
        </w:rPr>
        <w:t xml:space="preserve">Figure </w:t>
      </w:r>
      <w:r w:rsidR="006400E0" w:rsidRPr="00FF373B">
        <w:rPr>
          <w:rFonts w:ascii="Times New Roman" w:hAnsi="Times New Roman" w:cs="Times New Roman"/>
          <w:b/>
        </w:rPr>
        <w:t>F</w:t>
      </w:r>
      <w:r w:rsidR="00CF2669" w:rsidRPr="00CF2669">
        <w:rPr>
          <w:rFonts w:ascii="Times New Roman" w:hAnsi="Times New Roman" w:cs="Times New Roman"/>
        </w:rPr>
        <w:t xml:space="preserve">. Standard curve of Trolox used for determination of </w:t>
      </w:r>
      <w:r w:rsidR="00CF2669" w:rsidRPr="00CF2669">
        <w:rPr>
          <w:rFonts w:ascii="Times New Roman" w:hAnsi="Times New Roman" w:cs="Times New Roman"/>
          <w:sz w:val="24"/>
          <w:szCs w:val="24"/>
        </w:rPr>
        <w:t xml:space="preserve">Antioxidant activity of </w:t>
      </w:r>
      <w:r w:rsidR="00CF2669" w:rsidRPr="00CF2669">
        <w:rPr>
          <w:rFonts w:ascii="Times New Roman" w:hAnsi="Times New Roman" w:cs="Times New Roman"/>
          <w:i/>
          <w:sz w:val="24"/>
          <w:szCs w:val="24"/>
        </w:rPr>
        <w:t xml:space="preserve">Spirulina platensis </w:t>
      </w:r>
      <w:r w:rsidR="00CF2669" w:rsidRPr="00CF2669">
        <w:rPr>
          <w:rFonts w:ascii="Times New Roman" w:hAnsi="Times New Roman" w:cs="Times New Roman"/>
          <w:sz w:val="24"/>
          <w:szCs w:val="24"/>
        </w:rPr>
        <w:t>by the Free Radical Capture method - ABST</w:t>
      </w:r>
      <w:r w:rsidR="00CF2669" w:rsidRPr="00CF2669">
        <w:rPr>
          <w:rFonts w:ascii="Times New Roman" w:hAnsi="Times New Roman" w:cs="Times New Roman"/>
          <w:sz w:val="24"/>
          <w:szCs w:val="24"/>
          <w:vertAlign w:val="superscript"/>
        </w:rPr>
        <w:t>•+</w:t>
      </w:r>
    </w:p>
    <w:p w14:paraId="031A8286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54A91C5E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76B21F95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</w:p>
    <w:p w14:paraId="2A728460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lastRenderedPageBreak/>
        <w:drawing>
          <wp:inline distT="0" distB="0" distL="0" distR="0" wp14:anchorId="54D53EC2" wp14:editId="728C88C7">
            <wp:extent cx="4572000" cy="2743200"/>
            <wp:effectExtent l="0" t="0" r="0" b="0"/>
            <wp:docPr id="19" name="Grá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18C0A1B" w14:textId="3C26E18B" w:rsidR="00CF2669" w:rsidRPr="00CF2669" w:rsidRDefault="00DA5DE5" w:rsidP="008858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373B">
        <w:rPr>
          <w:rFonts w:ascii="Times New Roman" w:hAnsi="Times New Roman" w:cs="Times New Roman"/>
          <w:b/>
        </w:rPr>
        <w:t xml:space="preserve">Figure </w:t>
      </w:r>
      <w:r w:rsidR="006400E0" w:rsidRPr="00FF373B">
        <w:rPr>
          <w:rFonts w:ascii="Times New Roman" w:hAnsi="Times New Roman" w:cs="Times New Roman"/>
          <w:b/>
        </w:rPr>
        <w:t>G</w:t>
      </w:r>
      <w:r w:rsidR="00CF2669" w:rsidRPr="00CF2669">
        <w:rPr>
          <w:rFonts w:ascii="Times New Roman" w:hAnsi="Times New Roman" w:cs="Times New Roman"/>
        </w:rPr>
        <w:t xml:space="preserve">. Standard curve of Trolox used for determination of </w:t>
      </w:r>
      <w:r w:rsidR="00CF2669" w:rsidRPr="00CF2669">
        <w:rPr>
          <w:rFonts w:ascii="Times New Roman" w:hAnsi="Times New Roman" w:cs="Times New Roman"/>
          <w:sz w:val="24"/>
          <w:szCs w:val="24"/>
        </w:rPr>
        <w:t xml:space="preserve">Antioxidant activity of </w:t>
      </w:r>
      <w:r w:rsidR="00CF2669" w:rsidRPr="00CF2669">
        <w:rPr>
          <w:rFonts w:ascii="Times New Roman" w:hAnsi="Times New Roman" w:cs="Times New Roman"/>
          <w:i/>
          <w:sz w:val="24"/>
          <w:szCs w:val="24"/>
        </w:rPr>
        <w:t xml:space="preserve">Spirulina platensis </w:t>
      </w:r>
      <w:r>
        <w:rPr>
          <w:rFonts w:ascii="Times New Roman" w:hAnsi="Times New Roman" w:cs="Times New Roman"/>
          <w:sz w:val="24"/>
          <w:szCs w:val="24"/>
        </w:rPr>
        <w:t>by the FRAP.</w:t>
      </w:r>
    </w:p>
    <w:p w14:paraId="346C9549" w14:textId="77777777" w:rsidR="00CF2669" w:rsidRPr="00A90B4B" w:rsidRDefault="00CF2669" w:rsidP="00885866">
      <w:pPr>
        <w:jc w:val="center"/>
        <w:rPr>
          <w:rFonts w:ascii="Times New Roman" w:hAnsi="Times New Roman" w:cs="Times New Roman"/>
        </w:rPr>
      </w:pPr>
      <w:r w:rsidRPr="00A90B4B">
        <w:rPr>
          <w:rFonts w:ascii="Times New Roman" w:hAnsi="Times New Roman" w:cs="Times New Roman"/>
          <w:noProof/>
          <w:lang w:val="pt-BR" w:eastAsia="pt-BR"/>
        </w:rPr>
        <w:drawing>
          <wp:inline distT="0" distB="0" distL="0" distR="0" wp14:anchorId="0149DFAD" wp14:editId="745CC886">
            <wp:extent cx="5200650" cy="2924174"/>
            <wp:effectExtent l="0" t="0" r="0" b="10160"/>
            <wp:docPr id="10" name="Grá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4A7E570" w14:textId="49669D54" w:rsidR="00CF2669" w:rsidRPr="00CF2669" w:rsidRDefault="00DA5DE5" w:rsidP="0088586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373B">
        <w:rPr>
          <w:rFonts w:ascii="Times New Roman" w:hAnsi="Times New Roman" w:cs="Times New Roman"/>
          <w:b/>
        </w:rPr>
        <w:t xml:space="preserve">Figure </w:t>
      </w:r>
      <w:r w:rsidR="006400E0" w:rsidRPr="00FF373B">
        <w:rPr>
          <w:rFonts w:ascii="Times New Roman" w:hAnsi="Times New Roman" w:cs="Times New Roman"/>
          <w:b/>
        </w:rPr>
        <w:t>H</w:t>
      </w:r>
      <w:r w:rsidR="001B23AF">
        <w:rPr>
          <w:rFonts w:ascii="Times New Roman" w:hAnsi="Times New Roman" w:cs="Times New Roman"/>
        </w:rPr>
        <w:t xml:space="preserve">. </w:t>
      </w:r>
      <w:r w:rsidR="00CF2669" w:rsidRPr="00CF2669">
        <w:rPr>
          <w:rFonts w:ascii="Times New Roman" w:hAnsi="Times New Roman" w:cs="Times New Roman"/>
        </w:rPr>
        <w:t xml:space="preserve">Standard curve of Ferrous sulphate used for determination of </w:t>
      </w:r>
      <w:r w:rsidR="00CF2669" w:rsidRPr="00CF2669">
        <w:rPr>
          <w:rFonts w:ascii="Times New Roman" w:hAnsi="Times New Roman" w:cs="Times New Roman"/>
          <w:sz w:val="24"/>
          <w:szCs w:val="24"/>
        </w:rPr>
        <w:t xml:space="preserve">Antioxidant activity of </w:t>
      </w:r>
      <w:r w:rsidR="00CF2669" w:rsidRPr="00CF2669">
        <w:rPr>
          <w:rFonts w:ascii="Times New Roman" w:hAnsi="Times New Roman" w:cs="Times New Roman"/>
          <w:i/>
          <w:sz w:val="24"/>
          <w:szCs w:val="24"/>
        </w:rPr>
        <w:t xml:space="preserve">Spirulina platensis </w:t>
      </w:r>
      <w:r w:rsidR="00CF2669" w:rsidRPr="00CF2669">
        <w:rPr>
          <w:rFonts w:ascii="Times New Roman" w:hAnsi="Times New Roman" w:cs="Times New Roman"/>
          <w:sz w:val="24"/>
          <w:szCs w:val="24"/>
        </w:rPr>
        <w:t>by the FRA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19E44F" w14:textId="77777777" w:rsidR="00CF2669" w:rsidRPr="00A90B4B" w:rsidRDefault="00CF2669" w:rsidP="00885866">
      <w:pPr>
        <w:jc w:val="center"/>
        <w:rPr>
          <w:rFonts w:ascii="Times New Roman" w:hAnsi="Times New Roman" w:cs="Times New Roman"/>
          <w:b/>
        </w:rPr>
      </w:pPr>
    </w:p>
    <w:p w14:paraId="145896C0" w14:textId="77777777" w:rsidR="00CF2669" w:rsidRDefault="00CF2669" w:rsidP="00885866">
      <w:pPr>
        <w:jc w:val="center"/>
        <w:rPr>
          <w:rFonts w:ascii="Times New Roman" w:hAnsi="Times New Roman" w:cs="Times New Roman"/>
        </w:rPr>
      </w:pPr>
    </w:p>
    <w:p w14:paraId="669072F4" w14:textId="77777777" w:rsidR="001C0D36" w:rsidRDefault="001C0D36" w:rsidP="00885866">
      <w:pPr>
        <w:jc w:val="center"/>
        <w:rPr>
          <w:rFonts w:ascii="Times New Roman" w:hAnsi="Times New Roman" w:cs="Times New Roman"/>
        </w:rPr>
      </w:pPr>
    </w:p>
    <w:p w14:paraId="4E96E1AB" w14:textId="77777777" w:rsidR="001C0D36" w:rsidRDefault="001C0D36" w:rsidP="00885866">
      <w:pPr>
        <w:jc w:val="center"/>
        <w:rPr>
          <w:rFonts w:ascii="Times New Roman" w:hAnsi="Times New Roman" w:cs="Times New Roman"/>
        </w:rPr>
      </w:pPr>
    </w:p>
    <w:p w14:paraId="0D5C2D99" w14:textId="77777777" w:rsidR="001C0D36" w:rsidRDefault="001C0D36" w:rsidP="00885866">
      <w:pPr>
        <w:jc w:val="center"/>
        <w:rPr>
          <w:rFonts w:ascii="Times New Roman" w:hAnsi="Times New Roman" w:cs="Times New Roman"/>
        </w:rPr>
      </w:pPr>
    </w:p>
    <w:p w14:paraId="244DFD35" w14:textId="77777777" w:rsidR="001C0D36" w:rsidRDefault="001C0D36" w:rsidP="00885866">
      <w:pPr>
        <w:jc w:val="center"/>
        <w:rPr>
          <w:rFonts w:ascii="Times New Roman" w:hAnsi="Times New Roman" w:cs="Times New Roman"/>
        </w:rPr>
      </w:pPr>
    </w:p>
    <w:p w14:paraId="5EF79DB0" w14:textId="5C69550F" w:rsidR="001C0D36" w:rsidRPr="00A90B4B" w:rsidRDefault="001C0D36" w:rsidP="00885866">
      <w:pPr>
        <w:jc w:val="center"/>
        <w:rPr>
          <w:rFonts w:ascii="Times New Roman" w:hAnsi="Times New Roman" w:cs="Times New Roman"/>
        </w:rPr>
      </w:pPr>
      <w:r w:rsidRPr="003C2397">
        <w:rPr>
          <w:rFonts w:ascii="Times New Roman" w:hAnsi="Times New Roman"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4FF0FE69" wp14:editId="6B5CD370">
            <wp:extent cx="4572000" cy="2743200"/>
            <wp:effectExtent l="0" t="0" r="0" b="0"/>
            <wp:docPr id="1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59BF488" w14:textId="062C5EAA" w:rsidR="00CF2669" w:rsidRPr="00A90B4B" w:rsidRDefault="001C0D36" w:rsidP="00885866">
      <w:pPr>
        <w:spacing w:line="360" w:lineRule="auto"/>
        <w:jc w:val="center"/>
        <w:rPr>
          <w:rFonts w:ascii="Times New Roman" w:hAnsi="Times New Roman" w:cs="Times New Roman"/>
        </w:rPr>
      </w:pPr>
      <w:r w:rsidRPr="00FF373B">
        <w:rPr>
          <w:rFonts w:ascii="Times New Roman" w:hAnsi="Times New Roman" w:cs="Times New Roman"/>
          <w:b/>
        </w:rPr>
        <w:t xml:space="preserve">Figure </w:t>
      </w:r>
      <w:r w:rsidR="006400E0" w:rsidRPr="00FF373B">
        <w:rPr>
          <w:rFonts w:ascii="Times New Roman" w:hAnsi="Times New Roman" w:cs="Times New Roman"/>
          <w:b/>
        </w:rPr>
        <w:t>I</w:t>
      </w:r>
      <w:r w:rsidR="001B23AF" w:rsidRPr="00FF373B">
        <w:rPr>
          <w:rFonts w:ascii="Times New Roman" w:hAnsi="Times New Roman" w:cs="Times New Roman"/>
          <w:b/>
        </w:rPr>
        <w:t>.</w:t>
      </w:r>
      <w:r w:rsidR="001B23AF">
        <w:rPr>
          <w:rFonts w:ascii="Times New Roman" w:hAnsi="Times New Roman" w:cs="Times New Roman"/>
        </w:rPr>
        <w:t xml:space="preserve"> </w:t>
      </w:r>
      <w:r w:rsidRPr="00CF2669">
        <w:rPr>
          <w:rFonts w:ascii="Times New Roman" w:hAnsi="Times New Roman" w:cs="Times New Roman"/>
        </w:rPr>
        <w:t xml:space="preserve">Standard curve of </w:t>
      </w:r>
      <w:r>
        <w:rPr>
          <w:rFonts w:ascii="Times New Roman" w:hAnsi="Times New Roman" w:cs="Times New Roman"/>
        </w:rPr>
        <w:t>glucose</w:t>
      </w:r>
      <w:r w:rsidRPr="00CF2669">
        <w:rPr>
          <w:rFonts w:ascii="Times New Roman" w:hAnsi="Times New Roman" w:cs="Times New Roman"/>
        </w:rPr>
        <w:t xml:space="preserve"> used for determination of </w:t>
      </w:r>
      <w:r>
        <w:rPr>
          <w:rFonts w:ascii="Times New Roman" w:hAnsi="Times New Roman" w:cs="Times New Roman"/>
          <w:sz w:val="24"/>
          <w:szCs w:val="24"/>
        </w:rPr>
        <w:t>carbohydrates</w:t>
      </w:r>
      <w:r w:rsidRPr="00CF266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sz w:val="24"/>
          <w:szCs w:val="24"/>
        </w:rPr>
        <w:t>Spirulina platensis.</w:t>
      </w:r>
    </w:p>
    <w:p w14:paraId="6B00C265" w14:textId="77777777" w:rsidR="00CF2669" w:rsidRPr="00916AC4" w:rsidRDefault="00CF2669" w:rsidP="0088586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7D4BAD" w14:textId="610E7D40" w:rsidR="00F4665F" w:rsidRPr="00FF373B" w:rsidRDefault="00F4665F" w:rsidP="00885866">
      <w:pPr>
        <w:jc w:val="center"/>
        <w:rPr>
          <w:rFonts w:ascii="Times New Roman" w:hAnsi="Times New Roman" w:cs="Times New Roman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916AC4" w:rsidRPr="00FF373B">
        <w:rPr>
          <w:rFonts w:ascii="Times New Roman" w:hAnsi="Times New Roman"/>
          <w:color w:val="000000"/>
          <w:sz w:val="24"/>
          <w:szCs w:val="24"/>
        </w:rPr>
        <w:t xml:space="preserve">Biochemical composition of </w:t>
      </w:r>
      <w:r w:rsidR="00916AC4"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="00916AC4" w:rsidRPr="00FF373B">
        <w:rPr>
          <w:rFonts w:ascii="Times New Roman" w:hAnsi="Times New Roman"/>
          <w:color w:val="000000"/>
          <w:sz w:val="24"/>
          <w:szCs w:val="24"/>
        </w:rPr>
        <w:t xml:space="preserve"> biomass grown on autotrophic Zarrouk medium and mixotrophic medium supplemented with buffalo cheese whey at concentrations of 2.5%, 5.0% and 10.0%</w:t>
      </w:r>
      <w:r w:rsidR="001B23AF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9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360"/>
        <w:gridCol w:w="1300"/>
        <w:gridCol w:w="1480"/>
        <w:gridCol w:w="600"/>
        <w:gridCol w:w="1660"/>
        <w:gridCol w:w="960"/>
      </w:tblGrid>
      <w:tr w:rsidR="00F4665F" w:rsidRPr="00F4665F" w14:paraId="638F8AD8" w14:textId="77777777" w:rsidTr="00885866">
        <w:trPr>
          <w:trHeight w:val="615"/>
          <w:jc w:val="center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A51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Whey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9EDE0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Replic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87E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Dry matte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B4DD5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Total protei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3BB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Fa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399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Carbohydra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11F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Ash</w:t>
            </w:r>
          </w:p>
        </w:tc>
      </w:tr>
      <w:tr w:rsidR="00F4665F" w:rsidRPr="00F4665F" w14:paraId="03EE6BA2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74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85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B97" w14:textId="0488AF4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F59E" w14:textId="483E173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600" w14:textId="4685B2D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B8F0" w14:textId="655A4728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5BC" w14:textId="71BA74E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9</w:t>
            </w:r>
          </w:p>
        </w:tc>
      </w:tr>
      <w:tr w:rsidR="00F4665F" w:rsidRPr="00F4665F" w14:paraId="3DD37440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D80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F6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BC4" w14:textId="71B71E1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A6AA" w14:textId="27625035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4E4" w14:textId="3754ACA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691" w14:textId="6B10ABD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658" w14:textId="3B9775AC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5</w:t>
            </w:r>
          </w:p>
        </w:tc>
      </w:tr>
      <w:tr w:rsidR="00F4665F" w:rsidRPr="00F4665F" w14:paraId="428E439D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39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0BE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D5B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E476" w14:textId="1AB178E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CED" w14:textId="6208238C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D0B" w14:textId="157FC88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35BC" w14:textId="62DE98A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7</w:t>
            </w:r>
          </w:p>
        </w:tc>
      </w:tr>
      <w:tr w:rsidR="00F4665F" w:rsidRPr="00F4665F" w14:paraId="54A7D8F0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C17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CD7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3DC0" w14:textId="1AA9A01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9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ECEE" w14:textId="4B5BB9F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BCD" w14:textId="29C14EA8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2368" w14:textId="4D69F24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0E5" w14:textId="5A3A14F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04</w:t>
            </w:r>
          </w:p>
        </w:tc>
      </w:tr>
      <w:tr w:rsidR="00F4665F" w:rsidRPr="00F4665F" w14:paraId="5829F684" w14:textId="77777777" w:rsidTr="00885866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4E6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andard devi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9E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680" w14:textId="72E51C1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F56" w14:textId="45204C6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50FC" w14:textId="02D19D4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85BF" w14:textId="5E41B22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E50E" w14:textId="7836B7B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38</w:t>
            </w:r>
          </w:p>
        </w:tc>
      </w:tr>
      <w:tr w:rsidR="00F4665F" w:rsidRPr="00F4665F" w14:paraId="73585AFD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B24" w14:textId="270EC802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113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C5A" w14:textId="2DCACE1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C94" w14:textId="627EE9D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21D" w14:textId="1A4D34F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CCA" w14:textId="4D4AA93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B72" w14:textId="6941472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4</w:t>
            </w:r>
          </w:p>
        </w:tc>
      </w:tr>
      <w:tr w:rsidR="00F4665F" w:rsidRPr="00F4665F" w14:paraId="49261BAC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8F4D" w14:textId="6FD685E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C5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CD57" w14:textId="7F75ADA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5DA5" w14:textId="37F439D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104" w14:textId="1D7C8B4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EAA2" w14:textId="3512673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1D11" w14:textId="1676B00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8</w:t>
            </w:r>
          </w:p>
        </w:tc>
      </w:tr>
      <w:tr w:rsidR="00F4665F" w:rsidRPr="00F4665F" w14:paraId="0851E21D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11F" w14:textId="38CA655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1B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96B" w14:textId="5185805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C516" w14:textId="0490710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C750" w14:textId="188C1FB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3E99" w14:textId="26F27702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5B35" w14:textId="3D809A9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1</w:t>
            </w:r>
          </w:p>
        </w:tc>
      </w:tr>
      <w:tr w:rsidR="00F4665F" w:rsidRPr="00F4665F" w14:paraId="38D493CF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EB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83C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978D" w14:textId="0A540E2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9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92E" w14:textId="799530E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2F3" w14:textId="5DFB919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AAED" w14:textId="7AB69F3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4076" w14:textId="6286AAB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1</w:t>
            </w:r>
          </w:p>
        </w:tc>
      </w:tr>
      <w:tr w:rsidR="00F4665F" w:rsidRPr="00F4665F" w14:paraId="3A3D4931" w14:textId="77777777" w:rsidTr="00885866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34B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andard devi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BD2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FFB" w14:textId="0391F6C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AF5" w14:textId="544A9E4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2CB2" w14:textId="6F50327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4BF" w14:textId="0653CAD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56E" w14:textId="5DCA06D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3</w:t>
            </w:r>
          </w:p>
        </w:tc>
      </w:tr>
      <w:tr w:rsidR="00F4665F" w:rsidRPr="00F4665F" w14:paraId="3C374224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CE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F86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675" w14:textId="21E96FC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DD6" w14:textId="12E3403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195" w14:textId="0DB3B6F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EF9" w14:textId="222EA088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B63" w14:textId="06C61BA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6</w:t>
            </w:r>
          </w:p>
        </w:tc>
      </w:tr>
      <w:tr w:rsidR="00F4665F" w:rsidRPr="00F4665F" w14:paraId="403C4784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C5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9B1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35C" w14:textId="4639CC0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5998" w14:textId="6FDF0F5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666" w14:textId="29970B0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A26" w14:textId="0394ED1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E81" w14:textId="43DAAAE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4</w:t>
            </w:r>
          </w:p>
        </w:tc>
      </w:tr>
      <w:tr w:rsidR="00F4665F" w:rsidRPr="00F4665F" w14:paraId="3A29ED36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65D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257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5F6E" w14:textId="33BF8302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D0B6" w14:textId="25E146F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01D" w14:textId="5438FDF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2A4" w14:textId="33E3F2DC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9B4" w14:textId="5B3073C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</w:tr>
      <w:tr w:rsidR="00F4665F" w:rsidRPr="00F4665F" w14:paraId="16F31234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FCE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B39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459A" w14:textId="679EA53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9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0321" w14:textId="592ACE65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4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EF32" w14:textId="6B56F23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B59" w14:textId="18F9E95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4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94A" w14:textId="628B267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03</w:t>
            </w:r>
          </w:p>
        </w:tc>
      </w:tr>
      <w:tr w:rsidR="00F4665F" w:rsidRPr="00F4665F" w14:paraId="72825545" w14:textId="77777777" w:rsidTr="00885866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11F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andard devi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F4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6AF" w14:textId="58E4ED9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F63" w14:textId="0EF5046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4AD" w14:textId="5581C69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00E" w14:textId="10324E6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D31" w14:textId="56D26AD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4</w:t>
            </w:r>
          </w:p>
        </w:tc>
      </w:tr>
      <w:tr w:rsidR="00F4665F" w:rsidRPr="00F4665F" w14:paraId="270377A0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3DA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780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540C" w14:textId="47C9575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597" w14:textId="36D269B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A49F" w14:textId="3976E91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152B" w14:textId="2793881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EF4F" w14:textId="70DF4AC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</w:tr>
      <w:tr w:rsidR="00F4665F" w:rsidRPr="00F4665F" w14:paraId="2BCA9E40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B5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F19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D0F" w14:textId="61B086C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4B0" w14:textId="4CDB9BF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5A4" w14:textId="04E92C2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A83D" w14:textId="35D4D09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06D2" w14:textId="4D83469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3</w:t>
            </w:r>
          </w:p>
        </w:tc>
      </w:tr>
      <w:tr w:rsidR="00F4665F" w:rsidRPr="00F4665F" w14:paraId="20DB0BE8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FA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BD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75C2" w14:textId="2574A8DC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2F9" w14:textId="26DF91C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FF2" w14:textId="6478A7D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1990" w14:textId="1AEDE8BA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A34" w14:textId="6168F93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5</w:t>
            </w:r>
          </w:p>
        </w:tc>
      </w:tr>
      <w:tr w:rsidR="00F4665F" w:rsidRPr="00F4665F" w14:paraId="0AA58C8F" w14:textId="77777777" w:rsidTr="00885866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3E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EFD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CAA" w14:textId="00EBD1D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9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C45" w14:textId="06EA8BC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39F" w14:textId="3D1FBE9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935" w14:textId="5B1F2DB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4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D47" w14:textId="0292FC2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6</w:t>
            </w:r>
          </w:p>
        </w:tc>
      </w:tr>
      <w:tr w:rsidR="00F4665F" w:rsidRPr="00F4665F" w14:paraId="52DADEA9" w14:textId="77777777" w:rsidTr="00885866">
        <w:trPr>
          <w:trHeight w:val="315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138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andard devi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0A1F" w14:textId="7E10970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0633" w14:textId="1D1A6CAA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C28B" w14:textId="15672E9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3D8A" w14:textId="7414F52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B851" w14:textId="4C13052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3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C575" w14:textId="23B63DC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2</w:t>
            </w:r>
          </w:p>
        </w:tc>
      </w:tr>
    </w:tbl>
    <w:p w14:paraId="2559079E" w14:textId="36C78A64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638608B8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8097042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D245FA8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674E5A3" w14:textId="70E5B32E" w:rsidR="00F4665F" w:rsidRPr="00FF373B" w:rsidRDefault="00916AC4" w:rsidP="00885866">
      <w:pPr>
        <w:jc w:val="center"/>
        <w:rPr>
          <w:rFonts w:ascii="Times New Roman" w:hAnsi="Times New Roman" w:cs="Times New Roman"/>
          <w:sz w:val="24"/>
          <w:szCs w:val="24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Phenolic compounds content of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biomass grown on autotrophic Zarrouk medium and mixotrophic medium supplemented with buffalo cheese whey at concentrations of 2.5%, 5.0% and 10.0%</w:t>
      </w:r>
      <w:r w:rsidRPr="00FF37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3840"/>
        <w:gridCol w:w="642"/>
        <w:gridCol w:w="645"/>
        <w:gridCol w:w="645"/>
      </w:tblGrid>
      <w:tr w:rsidR="00F4665F" w:rsidRPr="00F4665F" w14:paraId="4ADA439C" w14:textId="77777777" w:rsidTr="00885866">
        <w:trPr>
          <w:trHeight w:val="300"/>
          <w:jc w:val="center"/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897" w14:textId="5D7F8B89" w:rsidR="00F4665F" w:rsidRPr="00916AC4" w:rsidRDefault="00F4665F" w:rsidP="0088586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pt-BR"/>
              </w:rPr>
            </w:pPr>
          </w:p>
        </w:tc>
        <w:tc>
          <w:tcPr>
            <w:tcW w:w="52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A8E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% Whey</w:t>
            </w:r>
          </w:p>
        </w:tc>
      </w:tr>
      <w:tr w:rsidR="00F4665F" w:rsidRPr="00F4665F" w14:paraId="320DBF67" w14:textId="77777777" w:rsidTr="00885866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9256" w14:textId="0119016E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ABED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1088" w14:textId="041D5E46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EDD63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10B5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0</w:t>
            </w:r>
          </w:p>
        </w:tc>
      </w:tr>
      <w:tr w:rsidR="00F4665F" w:rsidRPr="00F4665F" w14:paraId="3BE92315" w14:textId="77777777" w:rsidTr="00885866">
        <w:trPr>
          <w:trHeight w:val="300"/>
          <w:jc w:val="center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F7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henolic (mg Galic acid/g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CC17" w14:textId="6CD80EFB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2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4FFF" w14:textId="668F93B2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0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A19C" w14:textId="0EC2E470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2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B72" w14:textId="69F1D3C8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22.51</w:t>
            </w:r>
          </w:p>
        </w:tc>
      </w:tr>
      <w:tr w:rsidR="00F4665F" w:rsidRPr="00F4665F" w14:paraId="05DE2A71" w14:textId="77777777" w:rsidTr="00885866">
        <w:trPr>
          <w:trHeight w:val="300"/>
          <w:jc w:val="center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C16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863" w14:textId="7D6B01AC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3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CD21" w14:textId="6E8209CA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0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98D" w14:textId="5FF1A42B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3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28A" w14:textId="67F9020B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22.39</w:t>
            </w:r>
          </w:p>
        </w:tc>
      </w:tr>
      <w:tr w:rsidR="00F4665F" w:rsidRPr="00F4665F" w14:paraId="20A47B05" w14:textId="77777777" w:rsidTr="00885866">
        <w:trPr>
          <w:trHeight w:val="300"/>
          <w:jc w:val="center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F084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C06" w14:textId="0E3BED6D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3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461" w14:textId="01262E05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AAE" w14:textId="5602DF2B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3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CCF4" w14:textId="59CB9C89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22.22</w:t>
            </w:r>
          </w:p>
        </w:tc>
      </w:tr>
      <w:tr w:rsidR="00F4665F" w:rsidRPr="00F4665F" w14:paraId="5BA842A0" w14:textId="77777777" w:rsidTr="00885866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22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v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erag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A92D" w14:textId="21ED68C2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04FB" w14:textId="32A46372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EAA" w14:textId="6131F8F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CC31" w14:textId="197F777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7</w:t>
            </w:r>
          </w:p>
        </w:tc>
      </w:tr>
      <w:tr w:rsidR="00F4665F" w:rsidRPr="00F4665F" w14:paraId="37A1868F" w14:textId="77777777" w:rsidTr="00885866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D14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andard deviatio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C8B6" w14:textId="7EF5ED3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D1FF" w14:textId="1289924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4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0259" w14:textId="6F44D69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DA96" w14:textId="726D3B3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FF0000"/>
                <w:lang w:val="pt-BR" w:eastAsia="pt-BR"/>
              </w:rPr>
              <w:t>14</w:t>
            </w:r>
          </w:p>
        </w:tc>
      </w:tr>
    </w:tbl>
    <w:p w14:paraId="6D9A725B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AB3DC2A" w14:textId="3717DD87" w:rsidR="00F4665F" w:rsidRPr="00FF373B" w:rsidRDefault="00916AC4" w:rsidP="00885866">
      <w:pPr>
        <w:jc w:val="center"/>
        <w:rPr>
          <w:rFonts w:ascii="Times New Roman" w:hAnsi="Times New Roman" w:cs="Times New Roman"/>
          <w:sz w:val="24"/>
          <w:szCs w:val="24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Antioxidant capacity compounds content of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biomass grown on autotrophic Zarrouk medium and mixotrophic medium supplemented with buffalo cheese whey at concentrations of 2.5%, 5.0% and 10.0%</w:t>
      </w:r>
      <w:r w:rsidRPr="00FF37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8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1"/>
        <w:gridCol w:w="1169"/>
        <w:gridCol w:w="2051"/>
        <w:gridCol w:w="1767"/>
        <w:gridCol w:w="1356"/>
        <w:gridCol w:w="574"/>
      </w:tblGrid>
      <w:tr w:rsidR="00F4665F" w:rsidRPr="00F4665F" w14:paraId="6C416B69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E78F" w14:textId="375899B3" w:rsidR="00F4665F" w:rsidRPr="00916AC4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56E8" w14:textId="5D0D3F78" w:rsidR="00F4665F" w:rsidRPr="00916AC4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8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C2B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F3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tioxidant capacity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EEC6" w14:textId="6048C2EC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B5A" w14:textId="626AB9E3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F4665F" w:rsidRPr="00F4665F" w14:paraId="2292FA01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294C1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% Whe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18275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eplication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86B43F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FRAP (µmol SF/g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BDA463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FRAP (µmol Tx/g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58391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BTS (µmol Tx/g)</w:t>
            </w:r>
          </w:p>
        </w:tc>
      </w:tr>
      <w:tr w:rsidR="00F4665F" w:rsidRPr="00F4665F" w14:paraId="4FA50794" w14:textId="77777777" w:rsidTr="00885866">
        <w:trPr>
          <w:trHeight w:val="255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93F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1A2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E2F" w14:textId="1A5A5583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5.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2F6" w14:textId="0F4519E9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20.68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B2B" w14:textId="36B244F9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18.1</w:t>
            </w:r>
          </w:p>
        </w:tc>
      </w:tr>
      <w:tr w:rsidR="00F4665F" w:rsidRPr="00F4665F" w14:paraId="375636B8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322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513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CCE" w14:textId="3A316A5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34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20C" w14:textId="0CCCDD85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FE7" w14:textId="7FCE1E4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</w:tr>
      <w:tr w:rsidR="00F4665F" w:rsidRPr="00F4665F" w14:paraId="21E1C42C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F45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13C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FDD" w14:textId="07039D8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810" w14:textId="4D77B8E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88D2" w14:textId="60A7D8B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3</w:t>
            </w:r>
          </w:p>
        </w:tc>
      </w:tr>
      <w:tr w:rsidR="00F4665F" w:rsidRPr="00F4665F" w14:paraId="2A9DBD25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FF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71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6BE9E" w14:textId="10C5BBA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9540" w14:textId="48735AB5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8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0FF" w14:textId="1C9C759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7</w:t>
            </w:r>
          </w:p>
        </w:tc>
      </w:tr>
      <w:tr w:rsidR="00F4665F" w:rsidRPr="00F4665F" w14:paraId="2A505A91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B5D" w14:textId="2A9D5B4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96E0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9AC" w14:textId="1A38B2E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39699" w14:textId="6FF6095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5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5C3C" w14:textId="37EE5828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3</w:t>
            </w:r>
          </w:p>
        </w:tc>
      </w:tr>
      <w:tr w:rsidR="00F4665F" w:rsidRPr="00F4665F" w14:paraId="73810568" w14:textId="77777777" w:rsidTr="00885866">
        <w:trPr>
          <w:trHeight w:val="28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2E63" w14:textId="5FE3756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714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2DB9" w14:textId="056D934C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AE2" w14:textId="5B48897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9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7A5" w14:textId="0F00C8E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</w:tr>
      <w:tr w:rsidR="00F4665F" w:rsidRPr="00F4665F" w14:paraId="55CF886C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5946" w14:textId="1EBB149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9AE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2BD" w14:textId="5A39E9AB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96B" w14:textId="21E0040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D1E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</w:tr>
      <w:tr w:rsidR="00F4665F" w:rsidRPr="00F4665F" w14:paraId="22B70B9F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AA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70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DCC" w14:textId="72FBA31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2ED" w14:textId="3968A491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95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370" w14:textId="47A0503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84</w:t>
            </w:r>
          </w:p>
        </w:tc>
      </w:tr>
      <w:tr w:rsidR="00F4665F" w:rsidRPr="00F4665F" w14:paraId="5587DC5B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970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6D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346" w14:textId="7E6A9F22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048" w14:textId="39C92F0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C41A" w14:textId="238B94B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3</w:t>
            </w:r>
          </w:p>
        </w:tc>
      </w:tr>
      <w:tr w:rsidR="00F4665F" w:rsidRPr="00F4665F" w14:paraId="4A713EE4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0C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3A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25FB" w14:textId="5C209F92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DD89" w14:textId="2A67F269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91F5" w14:textId="49E878F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</w:tr>
      <w:tr w:rsidR="00F4665F" w:rsidRPr="00F4665F" w14:paraId="72C864B4" w14:textId="77777777" w:rsidTr="00885866">
        <w:trPr>
          <w:trHeight w:val="28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75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5DF0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3BC" w14:textId="3F0DBA4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B14" w14:textId="02A6AF9C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7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88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</w:tr>
      <w:tr w:rsidR="00F4665F" w:rsidRPr="00F4665F" w14:paraId="15347188" w14:textId="77777777" w:rsidTr="00885866">
        <w:trPr>
          <w:trHeight w:val="255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46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BD6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5D3" w14:textId="055B03F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554" w14:textId="6B65A5FA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03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7403" w14:textId="720E66F6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2</w:t>
            </w:r>
          </w:p>
        </w:tc>
      </w:tr>
      <w:tr w:rsidR="00F4665F" w:rsidRPr="00F4665F" w14:paraId="05FF70BA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2B1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CD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E1E0" w14:textId="2B11B8B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FDF5" w14:textId="21221E7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097" w14:textId="38D717D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4</w:t>
            </w:r>
          </w:p>
        </w:tc>
      </w:tr>
      <w:tr w:rsidR="00F4665F" w:rsidRPr="00F4665F" w14:paraId="542873F2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A6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A85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695" w14:textId="667041C4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9EB5" w14:textId="0CBE815E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2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1A7" w14:textId="543E1185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7</w:t>
            </w:r>
          </w:p>
        </w:tc>
      </w:tr>
      <w:tr w:rsidR="00F4665F" w:rsidRPr="00F4665F" w14:paraId="23DB4941" w14:textId="77777777" w:rsidTr="00885866">
        <w:trPr>
          <w:trHeight w:val="268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38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3D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729" w14:textId="7A9A89B3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781F" w14:textId="71F5713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5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415D" w14:textId="1333DDA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4</w:t>
            </w:r>
          </w:p>
        </w:tc>
      </w:tr>
      <w:tr w:rsidR="00F4665F" w:rsidRPr="00F4665F" w14:paraId="48FEB132" w14:textId="77777777" w:rsidTr="00885866">
        <w:trPr>
          <w:trHeight w:val="280"/>
          <w:jc w:val="center"/>
        </w:trPr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0C7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1B5C" w14:textId="336A37B8" w:rsidR="00F4665F" w:rsidRPr="00F4665F" w:rsidRDefault="00F4665F" w:rsidP="0088586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6D3D" w14:textId="54835A3F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AEAE" w14:textId="3EB6DBE0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54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03E2" w14:textId="02A74F8D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1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.</w:t>
            </w:r>
            <w:r w:rsidRPr="00F4665F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68</w:t>
            </w:r>
          </w:p>
        </w:tc>
      </w:tr>
    </w:tbl>
    <w:p w14:paraId="71120448" w14:textId="590DE4B5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14:paraId="65745C27" w14:textId="77777777" w:rsidR="00916AC4" w:rsidRDefault="00916AC4" w:rsidP="0088586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C003BE7" w14:textId="77777777" w:rsidR="00916AC4" w:rsidRDefault="00916AC4" w:rsidP="0088586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006F0CB" w14:textId="77777777" w:rsidR="00916AC4" w:rsidRDefault="00916AC4" w:rsidP="0088586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BD82DFB" w14:textId="77777777" w:rsidR="001B23AF" w:rsidRDefault="001B23AF" w:rsidP="0088586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8CDE1E9" w14:textId="77777777" w:rsidR="00916AC4" w:rsidRDefault="00916AC4" w:rsidP="0088586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AF7949" w14:textId="299A5A96" w:rsidR="00F4665F" w:rsidRPr="00916AC4" w:rsidRDefault="00916AC4" w:rsidP="0088586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D.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Profile of the fatty acid methyl esters of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biomass grown on autotrophic Zarrouk medium and mixotrophic medium supplemented with buffalo cheese whey at concentrations of 2.5%, 5.0% and 10.0%</w:t>
      </w:r>
      <w:r w:rsidRPr="00FF373B">
        <w:rPr>
          <w:rFonts w:ascii="Times New Roman" w:hAnsi="Times New Roman" w:cs="Times New Roman"/>
          <w:sz w:val="24"/>
          <w:szCs w:val="24"/>
        </w:rPr>
        <w:t>.</w:t>
      </w:r>
      <w:r w:rsidR="00F4665F">
        <w:fldChar w:fldCharType="begin"/>
      </w:r>
      <w:r w:rsidR="00F4665F">
        <w:instrText xml:space="preserve"> LINK </w:instrText>
      </w:r>
      <w:r w:rsidR="006400E0">
        <w:instrText xml:space="preserve">Excel.Sheet.12 "C:\\Users\\Bruna\\Desktop\\Bruna pessoal\\Plos one\\Final Review\\Experimental Date.xlsx" "Lipid profile!L4C2:L25C10" </w:instrText>
      </w:r>
      <w:r w:rsidR="00F4665F">
        <w:instrText xml:space="preserve">\a \f 4 \h </w:instrText>
      </w:r>
      <w:r w:rsidR="009170D6">
        <w:instrText xml:space="preserve"> \* MERGEFORMAT </w:instrText>
      </w:r>
      <w:r w:rsidR="00F4665F">
        <w:fldChar w:fldCharType="separate"/>
      </w:r>
    </w:p>
    <w:tbl>
      <w:tblPr>
        <w:tblW w:w="6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F4665F" w:rsidRPr="00F4665F" w14:paraId="2B654955" w14:textId="77777777" w:rsidTr="00F4665F">
        <w:trPr>
          <w:trHeight w:val="315"/>
        </w:trPr>
        <w:tc>
          <w:tcPr>
            <w:tcW w:w="691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3CC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466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Profile of the fatty acid methyl esters (% area)</w:t>
            </w:r>
          </w:p>
        </w:tc>
      </w:tr>
      <w:tr w:rsidR="00F4665F" w:rsidRPr="00F4665F" w14:paraId="31138FEE" w14:textId="77777777" w:rsidTr="00F4665F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18F2" w14:textId="0CE86A29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% Whe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D84E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DA63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EEB2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D744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812CF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67781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3D59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3C9F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0.0</w:t>
            </w:r>
          </w:p>
        </w:tc>
      </w:tr>
      <w:tr w:rsidR="00F4665F" w:rsidRPr="00F4665F" w14:paraId="091EC14F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42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C10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DC13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B1EC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F9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5A11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F938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0.7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84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0.6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AF4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0.6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057" w14:textId="77777777" w:rsidR="00F4665F" w:rsidRPr="00FF373B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F373B">
              <w:rPr>
                <w:rFonts w:ascii="Calibri" w:eastAsia="Times New Roman" w:hAnsi="Calibri" w:cs="Times New Roman"/>
                <w:color w:val="000000"/>
                <w:lang w:eastAsia="pt-BR"/>
              </w:rPr>
              <w:t>0.625</w:t>
            </w:r>
          </w:p>
        </w:tc>
      </w:tr>
      <w:tr w:rsidR="00F4665F" w:rsidRPr="00F4665F" w14:paraId="1F2240D4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62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F373B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C12</w:t>
            </w: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212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C27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9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0FD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7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AE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7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53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98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1CD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44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25</w:t>
            </w:r>
          </w:p>
        </w:tc>
      </w:tr>
      <w:tr w:rsidR="00F4665F" w:rsidRPr="00F4665F" w14:paraId="7333A6C3" w14:textId="77777777" w:rsidTr="00F4665F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BC9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3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45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5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2DC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8F9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41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0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20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9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626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7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D9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9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DB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921</w:t>
            </w:r>
          </w:p>
        </w:tc>
      </w:tr>
      <w:tr w:rsidR="00F4665F" w:rsidRPr="00F4665F" w14:paraId="67015271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5D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4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84D0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52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3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D7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7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D5F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7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70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8D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790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46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3</w:t>
            </w:r>
          </w:p>
        </w:tc>
      </w:tr>
      <w:tr w:rsidR="00F4665F" w:rsidRPr="00F4665F" w14:paraId="55738BAB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B6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4: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C3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8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82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9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AC5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109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86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4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5CC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4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23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F50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04</w:t>
            </w:r>
          </w:p>
        </w:tc>
      </w:tr>
      <w:tr w:rsidR="00F4665F" w:rsidRPr="00F4665F" w14:paraId="73F020CF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A9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5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48A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85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80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D40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83C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C9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408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0A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01</w:t>
            </w:r>
          </w:p>
        </w:tc>
      </w:tr>
      <w:tr w:rsidR="00F4665F" w:rsidRPr="00F4665F" w14:paraId="7E7C6436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9A9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5: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4C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55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B4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F3E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E1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5D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534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39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06</w:t>
            </w:r>
          </w:p>
        </w:tc>
      </w:tr>
      <w:tr w:rsidR="00F4665F" w:rsidRPr="00F4665F" w14:paraId="78C7B99C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2D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6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88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0.5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7BB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2.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84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5.7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F2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5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58E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4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A0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4.8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53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4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903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3.681</w:t>
            </w:r>
          </w:p>
        </w:tc>
      </w:tr>
      <w:tr w:rsidR="00F4665F" w:rsidRPr="00F4665F" w14:paraId="7717C07C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81A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6: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670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7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CB2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.6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FC1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52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C0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3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45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7B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8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55C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825</w:t>
            </w:r>
          </w:p>
        </w:tc>
      </w:tr>
      <w:tr w:rsidR="00F4665F" w:rsidRPr="00F4665F" w14:paraId="4DF8236F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08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7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21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D0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293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4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677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4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3DE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22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0C3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A3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165</w:t>
            </w:r>
          </w:p>
        </w:tc>
      </w:tr>
      <w:tr w:rsidR="00F4665F" w:rsidRPr="00F4665F" w14:paraId="226E1B43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44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7: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1F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EF3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BE7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88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67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9A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77B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4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D8E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519</w:t>
            </w:r>
          </w:p>
        </w:tc>
      </w:tr>
      <w:tr w:rsidR="00F4665F" w:rsidRPr="00F4665F" w14:paraId="5FC34648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A5E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8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F44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.4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FB6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3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177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AD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3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AC6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4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C3A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.5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F9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727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45</w:t>
            </w:r>
          </w:p>
        </w:tc>
      </w:tr>
      <w:tr w:rsidR="00F4665F" w:rsidRPr="00F4665F" w14:paraId="57E92262" w14:textId="77777777" w:rsidTr="00F4665F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16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8: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365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1F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BF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DE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CAD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8E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7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0F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.2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F6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679</w:t>
            </w:r>
          </w:p>
        </w:tc>
      </w:tr>
      <w:tr w:rsidR="00F4665F" w:rsidRPr="00F4665F" w14:paraId="015E0B48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F16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8:1n9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DFA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.7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7D4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.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A8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.9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EF9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.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1D3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.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B0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.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85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.2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CE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.259</w:t>
            </w:r>
          </w:p>
        </w:tc>
      </w:tr>
      <w:tr w:rsidR="00F4665F" w:rsidRPr="00F4665F" w14:paraId="0E291B82" w14:textId="77777777" w:rsidTr="00F4665F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25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8:1n9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AB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D4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465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B3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3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2F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2E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90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1B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</w:tr>
      <w:tr w:rsidR="00F4665F" w:rsidRPr="00F4665F" w14:paraId="27296A92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FA0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8:2n6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DA6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.5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5E8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.9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62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.4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19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.4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363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.8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74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.8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FF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4D8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.237</w:t>
            </w:r>
          </w:p>
        </w:tc>
      </w:tr>
      <w:tr w:rsidR="00F4665F" w:rsidRPr="00F4665F" w14:paraId="26981F3A" w14:textId="77777777" w:rsidTr="00F4665F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28C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18:2n6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813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BF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FD6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64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2C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669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919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0D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</w:tr>
      <w:tr w:rsidR="00F4665F" w:rsidRPr="00F4665F" w14:paraId="70768BD6" w14:textId="77777777" w:rsidTr="00F4665F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BA6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20: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6F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5.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23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4.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46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6.0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CF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6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BE09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7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4BD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7.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884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9.8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88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lang w:val="pt-BR" w:eastAsia="pt-BR"/>
              </w:rPr>
              <w:t>19.892</w:t>
            </w:r>
          </w:p>
        </w:tc>
      </w:tr>
      <w:tr w:rsidR="00F4665F" w:rsidRPr="00F4665F" w14:paraId="5251CE24" w14:textId="77777777" w:rsidTr="00F4665F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4CF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20: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BA9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E27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95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8B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5DB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981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E5CD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E72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</w:tr>
      <w:tr w:rsidR="00F4665F" w:rsidRPr="00F4665F" w14:paraId="5B585B32" w14:textId="77777777" w:rsidTr="00885866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13CC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C20:3n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EFB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40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5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8926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118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DAD7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4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AC5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.4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980A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949E" w14:textId="77777777" w:rsidR="00F4665F" w:rsidRPr="00F4665F" w:rsidRDefault="00F4665F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F4665F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d</w:t>
            </w:r>
          </w:p>
        </w:tc>
      </w:tr>
      <w:tr w:rsidR="00885866" w:rsidRPr="00F4665F" w14:paraId="7E9E4514" w14:textId="77777777" w:rsidTr="00F4665F">
        <w:trPr>
          <w:trHeight w:val="315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7F7CE5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E705E1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D9546A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8851E2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BA09BE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14922B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3854C9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1982B5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B80B82" w14:textId="77777777" w:rsidR="00885866" w:rsidRPr="00F4665F" w:rsidRDefault="00885866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</w:tr>
    </w:tbl>
    <w:p w14:paraId="59220C96" w14:textId="72813F48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46EE9FDC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B779DC0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6EBBEFE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D0AF3DC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83A13B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7142B2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1BC93E4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126811D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D809D2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A1A92CE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87E98F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6BBE208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7F3BA9A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C4AB009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850407B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9C68825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061EEF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81A9AB5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1D39E325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A49B654" w14:textId="27B1D818" w:rsidR="00F4665F" w:rsidRPr="00FF373B" w:rsidRDefault="00916AC4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E.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6D4976" w:rsidRPr="00FF373B">
        <w:rPr>
          <w:rFonts w:ascii="Times New Roman" w:hAnsi="Times New Roman"/>
          <w:color w:val="000000"/>
          <w:sz w:val="24"/>
          <w:szCs w:val="24"/>
        </w:rPr>
        <w:t>pH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grown on autotrophic Zarrouk</w:t>
      </w:r>
      <w:r w:rsidR="001B23AF">
        <w:rPr>
          <w:rFonts w:ascii="Times New Roman" w:hAnsi="Times New Roman"/>
          <w:color w:val="000000"/>
          <w:sz w:val="24"/>
          <w:szCs w:val="24"/>
        </w:rPr>
        <w:t>.</w:t>
      </w:r>
    </w:p>
    <w:p w14:paraId="1792DC47" w14:textId="6EDF4FC6" w:rsidR="00DA4090" w:rsidRDefault="00DA4090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</w:instrText>
      </w:r>
      <w:r w:rsidR="006400E0">
        <w:instrText xml:space="preserve">Excel.Sheet.12 "C:\\Users\\Bruna\\Desktop\\Bruna pessoal\\Plos one\\Final Review\\Experimental Date.xlsx" pH!L28C4:L45C9 </w:instrText>
      </w:r>
      <w:r>
        <w:instrText xml:space="preserve">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6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701"/>
        <w:gridCol w:w="701"/>
        <w:gridCol w:w="701"/>
        <w:gridCol w:w="1349"/>
        <w:gridCol w:w="1296"/>
      </w:tblGrid>
      <w:tr w:rsidR="00DA4090" w:rsidRPr="00DA4090" w14:paraId="685EBA93" w14:textId="77777777" w:rsidTr="00DA4090">
        <w:trPr>
          <w:trHeight w:val="300"/>
        </w:trPr>
        <w:tc>
          <w:tcPr>
            <w:tcW w:w="6511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2316B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0.0</w:t>
            </w:r>
          </w:p>
        </w:tc>
      </w:tr>
      <w:tr w:rsidR="00DA4090" w:rsidRPr="00DA4090" w14:paraId="2BAE2DEF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80A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ime (day)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DAEB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p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78F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DF8CB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. deviation</w:t>
            </w:r>
          </w:p>
        </w:tc>
      </w:tr>
      <w:tr w:rsidR="00DA4090" w:rsidRPr="00DA4090" w14:paraId="142D899F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E76A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B330" w14:textId="6D19808A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E92" w14:textId="6DA7A4E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17B" w14:textId="63F6627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8860" w14:textId="1BBB97B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4A9A8" w14:textId="377435A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13C5E20B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4858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188F" w14:textId="1667E5FF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EF75" w14:textId="3406AF8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63F" w14:textId="2D9F3963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850" w14:textId="71733C6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0BE6B" w14:textId="6BFFCC1A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7489502D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B4D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181" w14:textId="48B1F1F8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151D" w14:textId="2B70C6F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572" w14:textId="19FE8A3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AD3" w14:textId="3209392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D447" w14:textId="47DB3313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</w:tr>
      <w:tr w:rsidR="00DA4090" w:rsidRPr="00DA4090" w14:paraId="1C7A8C8F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AE1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F61" w14:textId="109DC49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4DAD" w14:textId="19DFE49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65A" w14:textId="0AF6037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D1F3" w14:textId="71F1E0E9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04D83" w14:textId="4143FC7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38A12DAB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7FE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E09" w14:textId="6D5E3DA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30A" w14:textId="02F19C3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8353" w14:textId="35C0987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EB7" w14:textId="3C2B733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178B9" w14:textId="0FB43E0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70960DB2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D882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F78" w14:textId="257A559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9EE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969" w14:textId="5F43036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4D7" w14:textId="1CE72153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C41D2" w14:textId="225451E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8</w:t>
            </w:r>
          </w:p>
        </w:tc>
      </w:tr>
      <w:tr w:rsidR="00DA4090" w:rsidRPr="00DA4090" w14:paraId="6650188D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61E5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E53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1B8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E1F8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4CB" w14:textId="28C5472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B203A" w14:textId="5568EBD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</w:tr>
      <w:tr w:rsidR="00DA4090" w:rsidRPr="00DA4090" w14:paraId="6B411B5B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BE01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EB9A" w14:textId="2ED1E37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587A" w14:textId="0F0E743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884" w14:textId="421C904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C2A1" w14:textId="3CB6509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5A328" w14:textId="2A98D72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4DCBD7F5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6C91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FEA" w14:textId="03122B1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AA8" w14:textId="57BA43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6963" w14:textId="655D6CC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EC8E" w14:textId="74ED92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4EB82" w14:textId="28F8C5D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42354047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A40D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5C97" w14:textId="5500038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CD7" w14:textId="73043EA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C1BC" w14:textId="65D99173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03AB" w14:textId="35B37AA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A7DB4" w14:textId="6EE5185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8</w:t>
            </w:r>
          </w:p>
        </w:tc>
      </w:tr>
      <w:tr w:rsidR="00DA4090" w:rsidRPr="00DA4090" w14:paraId="224B6D93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E20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C4A" w14:textId="6268947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BB3" w14:textId="4630771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A5F1" w14:textId="75D48E48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850" w14:textId="5B49B43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A3622" w14:textId="654139EA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</w:tr>
      <w:tr w:rsidR="00DA4090" w:rsidRPr="00DA4090" w14:paraId="76D80DF3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7539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6DD" w14:textId="481D482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6E1" w14:textId="4C91DE0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13A" w14:textId="55E3525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F97" w14:textId="5D28C4E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E25AC" w14:textId="00F04158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522CD352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14A5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109" w14:textId="63E096E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0F9" w14:textId="0DD776B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66BE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042" w14:textId="473AE72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A39EB" w14:textId="1254CFC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</w:tr>
      <w:tr w:rsidR="00DA4090" w:rsidRPr="00DA4090" w14:paraId="797E4F60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0A9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6E24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E24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145C" w14:textId="5CC7330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9A0" w14:textId="6AD1D39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B9E8D" w14:textId="62BD106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</w:tr>
      <w:tr w:rsidR="00DA4090" w:rsidRPr="00DA4090" w14:paraId="4E3C070C" w14:textId="77777777" w:rsidTr="00DA4090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300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F464" w14:textId="267F746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70E1" w14:textId="65ACA1F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555" w14:textId="293E8EC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D31" w14:textId="297F372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45D4B" w14:textId="3AFB79DF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</w:tr>
      <w:tr w:rsidR="00DA4090" w:rsidRPr="00DA4090" w14:paraId="2CBADBE6" w14:textId="77777777" w:rsidTr="00DA4090">
        <w:trPr>
          <w:trHeight w:val="315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3A7D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B32A" w14:textId="1906246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1F81" w14:textId="478A41F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A27B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2406" w14:textId="0357CA19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6BDC4" w14:textId="0898724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</w:tr>
    </w:tbl>
    <w:p w14:paraId="4B7F14E9" w14:textId="7AC5A4EB" w:rsidR="00DA4090" w:rsidRDefault="00DA4090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18F984B8" w14:textId="77777777" w:rsidR="00DA4090" w:rsidRDefault="00DA4090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5E0D838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DD3CB9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13715D5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94D7760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BE98667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8D5DFC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FF7B92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D85F1EB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69E906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C176717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8DA8763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288DD58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7A066E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F97FE4A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5031EF7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13C7F1E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12D90F4" w14:textId="5F06CCAB" w:rsidR="00DA4090" w:rsidRPr="00FF373B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F.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pH of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grown on mixotrophic medium supplemented with buffalo cheese whey at concentrations of 2.5%.</w:t>
      </w:r>
    </w:p>
    <w:p w14:paraId="7548257B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12D5E4A" w14:textId="3CBAD644" w:rsidR="00DA4090" w:rsidRDefault="00DA4090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</w:instrText>
      </w:r>
      <w:r w:rsidR="006400E0">
        <w:instrText xml:space="preserve">Excel.Sheet.12 "C:\\Users\\Bruna\\Desktop\\Bruna pessoal\\Plos one\\Final Review\\Experimental Date.xlsx" pH!L25C13:L42C18 </w:instrText>
      </w:r>
      <w:r>
        <w:instrText xml:space="preserve">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6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597"/>
        <w:gridCol w:w="597"/>
        <w:gridCol w:w="597"/>
        <w:gridCol w:w="1150"/>
        <w:gridCol w:w="1777"/>
      </w:tblGrid>
      <w:tr w:rsidR="00DA4090" w:rsidRPr="00DA4090" w14:paraId="05497546" w14:textId="77777777" w:rsidTr="00DA4090">
        <w:trPr>
          <w:trHeight w:val="300"/>
        </w:trPr>
        <w:tc>
          <w:tcPr>
            <w:tcW w:w="622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01E20B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lastRenderedPageBreak/>
              <w:t>% 2.5</w:t>
            </w:r>
          </w:p>
        </w:tc>
      </w:tr>
      <w:tr w:rsidR="00DA4090" w:rsidRPr="00DA4090" w14:paraId="204367AC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B786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ime (day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7942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9E7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85436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. deviation</w:t>
            </w:r>
          </w:p>
        </w:tc>
      </w:tr>
      <w:tr w:rsidR="00DA4090" w:rsidRPr="00DA4090" w14:paraId="54F3A127" w14:textId="77777777" w:rsidTr="00DA4090">
        <w:trPr>
          <w:trHeight w:val="315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2F9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ADB" w14:textId="04FE41D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994" w14:textId="4062CDF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A53" w14:textId="39C7E9F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8789" w14:textId="07BC315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77440" w14:textId="6E3252C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6C4C21C8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035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F54" w14:textId="1D3451B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DB2" w14:textId="5BAF2C69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B9E1" w14:textId="5889ED4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33D" w14:textId="0C9EB66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F2070" w14:textId="56D1822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4DDD5EFD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F3B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B1BA" w14:textId="01C758A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F780" w14:textId="21A9A1B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58E" w14:textId="63694E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A14" w14:textId="049B10E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B0B4D" w14:textId="60816DE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</w:tr>
      <w:tr w:rsidR="00DA4090" w:rsidRPr="00DA4090" w14:paraId="52780564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DD5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99C3" w14:textId="54794F6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F52" w14:textId="57B9F54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2B1" w14:textId="60D0F00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B57" w14:textId="7D87471A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866AE" w14:textId="58B50FD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247D49A0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A18C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57FE" w14:textId="08D9D92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6D5" w14:textId="5DA26FB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83B" w14:textId="179F9E4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FD34" w14:textId="0E5DAED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891C6" w14:textId="0E11906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654ED6D9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9CA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335" w14:textId="0FB6A49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F71" w14:textId="57875AA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5BD0" w14:textId="0D3DBA3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BA1" w14:textId="3FF77389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79CFF" w14:textId="2267688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</w:tr>
      <w:tr w:rsidR="00DA4090" w:rsidRPr="00DA4090" w14:paraId="6D31CE7F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388C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40D" w14:textId="251722A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B3F" w14:textId="05B9EE43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663" w14:textId="267F7E00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E063" w14:textId="2E03884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70970" w14:textId="147A3588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301FD892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E2E9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D963" w14:textId="36709A1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9583" w14:textId="1A0AEA6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7D2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5FA" w14:textId="512A9DF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D74A0" w14:textId="3A43547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8</w:t>
            </w:r>
          </w:p>
        </w:tc>
      </w:tr>
      <w:tr w:rsidR="00DA4090" w:rsidRPr="00DA4090" w14:paraId="59ECB6E3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697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489F" w14:textId="3B7EF1C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677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A0BF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6E0" w14:textId="2AD0042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76EA7" w14:textId="7F9D291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27B8D686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179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516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693" w14:textId="22F0C4A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71E" w14:textId="623C68D9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8D8" w14:textId="0A4F74B3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2D9C4" w14:textId="2631A856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0BD5D4B0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98FF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6DAE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71D1" w14:textId="3F1E5A9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550" w14:textId="73E19E2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B79B" w14:textId="0C472AF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C6B1B" w14:textId="0C9BE3D3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DA4090" w:rsidRPr="00DA4090" w14:paraId="01A9EE34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15C4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D207" w14:textId="6BB501B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782" w14:textId="7FBB3E6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C36" w14:textId="1494E35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901F" w14:textId="2739B07D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EBA33" w14:textId="55F4BBEF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</w:tr>
      <w:tr w:rsidR="00DA4090" w:rsidRPr="00DA4090" w14:paraId="0466E861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2CA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2E89" w14:textId="66AA506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2C97" w14:textId="2293E51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922" w14:textId="65A977C9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3BF" w14:textId="13E200D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F4A6C" w14:textId="7E5D57A2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8</w:t>
            </w:r>
          </w:p>
        </w:tc>
      </w:tr>
      <w:tr w:rsidR="00DA4090" w:rsidRPr="00DA4090" w14:paraId="094B5167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E3A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1BB" w14:textId="06666A5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3C0" w14:textId="7FFD24F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74CB" w14:textId="1C27909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8ADB" w14:textId="22E7BAC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FCEBF" w14:textId="241AF82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8</w:t>
            </w:r>
          </w:p>
        </w:tc>
      </w:tr>
      <w:tr w:rsidR="00DA4090" w:rsidRPr="00DA4090" w14:paraId="45A37A23" w14:textId="77777777" w:rsidTr="00DA4090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1FE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23D" w14:textId="280EE4AF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2D9D" w14:textId="4FD5A55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8D3" w14:textId="426D24DB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59DC" w14:textId="57B3F0B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F1349" w14:textId="58D27AA8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9</w:t>
            </w:r>
          </w:p>
        </w:tc>
      </w:tr>
      <w:tr w:rsidR="00DA4090" w:rsidRPr="00DA4090" w14:paraId="65F849A0" w14:textId="77777777" w:rsidTr="00DA4090">
        <w:trPr>
          <w:trHeight w:val="315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6769" w14:textId="77777777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E0B2" w14:textId="4452F364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ACF6" w14:textId="44FD51FC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17DC" w14:textId="1CDA9C85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81922" w14:textId="429909EE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8E866" w14:textId="2C511E51" w:rsidR="00DA4090" w:rsidRPr="00DA4090" w:rsidRDefault="00DA4090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 w:rsid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DA4090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</w:tr>
    </w:tbl>
    <w:p w14:paraId="6BD2C49C" w14:textId="3E9A9DC3" w:rsidR="00F4665F" w:rsidRDefault="00DA4090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0FCD884A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AF23CD9" w14:textId="358A4168" w:rsidR="00F4665F" w:rsidRPr="00FF373B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G.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pH of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biomass grown on mixotrophic medium supplemented with buffalo cheese whey at concentrations of 5.0%.</w:t>
      </w:r>
    </w:p>
    <w:p w14:paraId="1A1532FE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74CF412" w14:textId="3047095F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</w:instrText>
      </w:r>
      <w:r w:rsidR="006400E0">
        <w:instrText xml:space="preserve">Excel.Sheet.12 "C:\\Users\\Bruna\\Desktop\\Bruna pessoal\\Plos one\\Final Review\\Experimental Date.xlsx" pH!L4C26:L21C31 </w:instrText>
      </w:r>
      <w:r>
        <w:instrText xml:space="preserve">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6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597"/>
        <w:gridCol w:w="597"/>
        <w:gridCol w:w="597"/>
        <w:gridCol w:w="1150"/>
        <w:gridCol w:w="1777"/>
      </w:tblGrid>
      <w:tr w:rsidR="00194803" w:rsidRPr="00194803" w14:paraId="43A113ED" w14:textId="77777777" w:rsidTr="00194803">
        <w:trPr>
          <w:trHeight w:val="300"/>
        </w:trPr>
        <w:tc>
          <w:tcPr>
            <w:tcW w:w="622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71DFB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5.0</w:t>
            </w:r>
          </w:p>
        </w:tc>
      </w:tr>
      <w:tr w:rsidR="00194803" w:rsidRPr="00194803" w14:paraId="1517984E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2D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ime (day)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007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85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F4E9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. deviation</w:t>
            </w:r>
          </w:p>
        </w:tc>
      </w:tr>
      <w:tr w:rsidR="00194803" w:rsidRPr="00194803" w14:paraId="1555B528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B5D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F5B" w14:textId="39DFF5C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B3F" w14:textId="4037919B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7D06" w14:textId="732F9C5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208E" w14:textId="432FB7E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7A51A" w14:textId="0FAE741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6FD91265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89C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E15" w14:textId="75FE346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1235" w14:textId="6ED0839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4848" w14:textId="76B23FF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181" w14:textId="0E9282C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E596A" w14:textId="7EEA915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12155D01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933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B39" w14:textId="6EDD961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7D41" w14:textId="5E9DC99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EE65" w14:textId="1A4C46C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72FC" w14:textId="1EA8CB94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9DC4E" w14:textId="493DBFD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2</w:t>
            </w:r>
          </w:p>
        </w:tc>
      </w:tr>
      <w:tr w:rsidR="00194803" w:rsidRPr="00194803" w14:paraId="3C17CBEF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97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3F2" w14:textId="2110072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6E5A" w14:textId="1F70850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3874" w14:textId="750D4A6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981A" w14:textId="7C87A61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4EEBF" w14:textId="4B13C12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08708B54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72A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60E9" w14:textId="1FCFB02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A862" w14:textId="359830B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412" w14:textId="5329479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A06C" w14:textId="779BDF1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C0674" w14:textId="5C556F6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1</w:t>
            </w:r>
          </w:p>
        </w:tc>
      </w:tr>
      <w:tr w:rsidR="00194803" w:rsidRPr="00194803" w14:paraId="669CEAC6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A4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234C" w14:textId="1B8DBA1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FBC" w14:textId="72BC41C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30D3" w14:textId="43195AE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B3BE" w14:textId="074874F4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2567D" w14:textId="0E39F134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</w:tr>
      <w:tr w:rsidR="00194803" w:rsidRPr="00194803" w14:paraId="1B385B83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A75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8BCB" w14:textId="3CE5A6BF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B8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FD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97E1" w14:textId="57EB42E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B59FF" w14:textId="59D0C0C4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44BF2F83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7C3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835" w14:textId="200EF1D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DC0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93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BC65" w14:textId="2F6228B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23CB2" w14:textId="673923E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</w:tr>
      <w:tr w:rsidR="00194803" w:rsidRPr="00194803" w14:paraId="148D4CD8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CE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637" w14:textId="0856FB6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519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F82" w14:textId="14DA8409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B8C7" w14:textId="32EC3E40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46901" w14:textId="6DEF82A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</w:tr>
      <w:tr w:rsidR="00194803" w:rsidRPr="00194803" w14:paraId="21639AFF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92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F6DD" w14:textId="3364417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0E0" w14:textId="455AB1CF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45B" w14:textId="73FA78D0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7A8" w14:textId="084005C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AFC07" w14:textId="1EB1AF7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6D367DB3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54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C66E" w14:textId="5498124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F4D" w14:textId="0717F22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8E8" w14:textId="0675767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508B" w14:textId="711516D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DAA2F" w14:textId="153B1A8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584090F8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7C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DCBD" w14:textId="0C5B079F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FEA7" w14:textId="05E88A3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04CA" w14:textId="77BC90A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518" w14:textId="423D490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4A024" w14:textId="1319215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9</w:t>
            </w:r>
          </w:p>
        </w:tc>
      </w:tr>
      <w:tr w:rsidR="00194803" w:rsidRPr="00194803" w14:paraId="64FE749E" w14:textId="77777777" w:rsidTr="00194803">
        <w:trPr>
          <w:trHeight w:val="315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8B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138" w14:textId="043E8699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5F88" w14:textId="3711797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A43F" w14:textId="65D8AD4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56E" w14:textId="1D2F5A89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DE748" w14:textId="6ABE193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</w:tr>
      <w:tr w:rsidR="00194803" w:rsidRPr="00194803" w14:paraId="402B3E48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CBD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C94" w14:textId="7945B97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734" w14:textId="526490B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3FF" w14:textId="598ABE1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9C16" w14:textId="4FE0888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3D8A7" w14:textId="63C6B90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</w:tr>
      <w:tr w:rsidR="00194803" w:rsidRPr="00194803" w14:paraId="5FA68CDF" w14:textId="77777777" w:rsidTr="00194803">
        <w:trPr>
          <w:trHeight w:val="300"/>
        </w:trPr>
        <w:tc>
          <w:tcPr>
            <w:tcW w:w="15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22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3F37" w14:textId="78600D6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DF2B" w14:textId="26F1236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BAE" w14:textId="638BDA0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E42D" w14:textId="10BB3A5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676C0" w14:textId="125725F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596CA042" w14:textId="77777777" w:rsidTr="00194803">
        <w:trPr>
          <w:trHeight w:val="315"/>
        </w:trPr>
        <w:tc>
          <w:tcPr>
            <w:tcW w:w="15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413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E4FF" w14:textId="4A49D63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FAC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8774" w14:textId="3AFF2C4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4615" w14:textId="6D4C950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25E68" w14:textId="30EDD75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8</w:t>
            </w:r>
          </w:p>
        </w:tc>
      </w:tr>
    </w:tbl>
    <w:p w14:paraId="3A51EBCD" w14:textId="691F064B" w:rsidR="00F4665F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73CFF3C8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793BDA7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BC83778" w14:textId="7C71E589" w:rsidR="00F4665F" w:rsidRPr="00FF373B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H.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pH of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biomass grown on mixotrophic medium supplemented with buffalo cheese whey at </w:t>
      </w:r>
      <w:r w:rsidRPr="00FF373B">
        <w:rPr>
          <w:rFonts w:ascii="Times New Roman" w:hAnsi="Times New Roman"/>
          <w:color w:val="000000"/>
          <w:sz w:val="24"/>
          <w:szCs w:val="24"/>
        </w:rPr>
        <w:lastRenderedPageBreak/>
        <w:t>concentrations of 10.0%.</w:t>
      </w:r>
    </w:p>
    <w:p w14:paraId="57DDF3FA" w14:textId="3C243956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</w:instrText>
      </w:r>
      <w:r w:rsidR="006400E0">
        <w:instrText xml:space="preserve">Excel.Sheet.12 "C:\\Users\\Bruna\\Desktop\\Bruna pessoal\\Plos one\\Final Review\\Experimental Date.xlsx" pH!L48C21:L65C26 </w:instrText>
      </w:r>
      <w:r>
        <w:instrText xml:space="preserve">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620"/>
        <w:gridCol w:w="620"/>
        <w:gridCol w:w="620"/>
        <w:gridCol w:w="1194"/>
        <w:gridCol w:w="1846"/>
      </w:tblGrid>
      <w:tr w:rsidR="00194803" w:rsidRPr="00194803" w14:paraId="3E14C70B" w14:textId="77777777" w:rsidTr="00194803">
        <w:trPr>
          <w:trHeight w:val="300"/>
        </w:trPr>
        <w:tc>
          <w:tcPr>
            <w:tcW w:w="646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266C4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10.0</w:t>
            </w:r>
          </w:p>
        </w:tc>
      </w:tr>
      <w:tr w:rsidR="00194803" w:rsidRPr="00194803" w14:paraId="7C7B903B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66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ime (day)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1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p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801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Averag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6A10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t. deviation</w:t>
            </w:r>
          </w:p>
        </w:tc>
      </w:tr>
      <w:tr w:rsidR="00194803" w:rsidRPr="00194803" w14:paraId="56BD1446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24C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2EE1" w14:textId="36CA0BE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2AE2" w14:textId="07B215A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DBF9" w14:textId="4559A514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7F3" w14:textId="07CED8E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E43D6" w14:textId="6C2140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</w:tr>
      <w:tr w:rsidR="00194803" w:rsidRPr="00194803" w14:paraId="52AB2C3A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FB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47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533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34E" w14:textId="3B02386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80C3" w14:textId="45015D7B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8B958" w14:textId="2C9B76D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552128C1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CF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B8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B5C" w14:textId="065FCDBF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B2F" w14:textId="4A91879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4DD9" w14:textId="6A8EBA79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54B29" w14:textId="605DE24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7F35D698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4B2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0019" w14:textId="7B1BA59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9793" w14:textId="0DA5E809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A9BB" w14:textId="4FD93D9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825" w14:textId="57F36DF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0F4A2" w14:textId="62E26E0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</w:tr>
      <w:tr w:rsidR="00194803" w:rsidRPr="00194803" w14:paraId="6E94A273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8D1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84CB" w14:textId="3D927D2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1B63" w14:textId="739A668F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548" w14:textId="6B62D91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FB5" w14:textId="0F55534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849D0" w14:textId="3C1D1DB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5C636814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199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09B9" w14:textId="3E1A196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D893" w14:textId="6565408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3521" w14:textId="6812F84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F87" w14:textId="4517BD99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10540" w14:textId="0E4602C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7570595A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C9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E23D" w14:textId="0DF991BB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8C9" w14:textId="6E1847E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CB5" w14:textId="5A5C82F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0C62" w14:textId="0C9089B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7E105" w14:textId="1E59D88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0BD31FCF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80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2FE" w14:textId="4BA76F50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3400" w14:textId="78200C0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2DD" w14:textId="14FA329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156" w14:textId="1A5C1914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B6D0C" w14:textId="20A540C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6C9D12CF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EF6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82BB" w14:textId="53E5B53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0AA3" w14:textId="3CFE2C8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CBA" w14:textId="20BDC7BF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696B" w14:textId="67AA5D8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62381" w14:textId="001263E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104FA1D6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E4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D54" w14:textId="0695CEC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BF0" w14:textId="39AEAFB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70E1" w14:textId="28BFFB4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49F8" w14:textId="6DF92386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18DF4" w14:textId="4073D35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4112AF30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3A3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DDA" w14:textId="3619D7B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08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10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1F0" w14:textId="78ADD0FB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C6BDC" w14:textId="421FE8C9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693E8AE3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D3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D4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7327" w14:textId="6A87B9C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82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080" w14:textId="13E5368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FF81E" w14:textId="241FC53E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38B87E39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073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F61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E0E" w14:textId="07B8444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FC7" w14:textId="36B20B94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5652" w14:textId="42587F6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0909C" w14:textId="63D14C1C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  <w:tr w:rsidR="00194803" w:rsidRPr="00194803" w14:paraId="1A472FD7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2A7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2EA9" w14:textId="1345EC6F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E6E8" w14:textId="25572E5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2022" w14:textId="5B13CA22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87A0" w14:textId="703361D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6E5B6" w14:textId="07625AE3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</w:tr>
      <w:tr w:rsidR="00194803" w:rsidRPr="00194803" w14:paraId="2234DC7E" w14:textId="77777777" w:rsidTr="00194803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1D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A90" w14:textId="766EB1B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BEC4" w14:textId="2EF8272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209F" w14:textId="646CD85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F2D" w14:textId="287E1D8B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63BE6" w14:textId="7C6D1461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0</w:t>
            </w:r>
          </w:p>
        </w:tc>
      </w:tr>
      <w:tr w:rsidR="00194803" w:rsidRPr="00194803" w14:paraId="3942EF2A" w14:textId="77777777" w:rsidTr="00194803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A40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09EA" w14:textId="317B272D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3564" w14:textId="3689EDC5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1FEF" w14:textId="38F0ECB8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EF29" w14:textId="1DE22EAA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6E1D8" w14:textId="6B8F540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.</w:t>
            </w: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5</w:t>
            </w:r>
          </w:p>
        </w:tc>
      </w:tr>
    </w:tbl>
    <w:p w14:paraId="1B04BB28" w14:textId="665C0707" w:rsidR="00F4665F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1D09FA68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2D83316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896F9DC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2FC64CE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7B424A7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14EEF123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DA596B8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493E3D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8997903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2C45F3A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28606B8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ABC81BB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CC9C85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41675B0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CADA57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CB2DAB2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47CA52C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B2C9B85" w14:textId="6A816856" w:rsidR="006D4976" w:rsidRPr="00FF373B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 xml:space="preserve">I.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dry biomass (g/L) grown on autotrophic medium.</w:t>
      </w:r>
    </w:p>
    <w:p w14:paraId="651D2373" w14:textId="5E3F494F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</w:instrText>
      </w:r>
      <w:r w:rsidR="006400E0">
        <w:instrText xml:space="preserve">Excel.Sheet.12 "C:\\Users\\Bruna\\Desktop\\Bruna pessoal\\Plos one\\Final Review\\Experimental Date.xlsx" "Growth Data !L8C28:L27C33" </w:instrText>
      </w:r>
      <w:r>
        <w:instrText xml:space="preserve">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6"/>
        <w:gridCol w:w="1352"/>
        <w:gridCol w:w="1352"/>
        <w:gridCol w:w="1352"/>
        <w:gridCol w:w="2337"/>
        <w:gridCol w:w="530"/>
      </w:tblGrid>
      <w:tr w:rsidR="00194803" w:rsidRPr="00194803" w14:paraId="1B117077" w14:textId="77777777" w:rsidTr="00194803">
        <w:trPr>
          <w:trHeight w:val="300"/>
        </w:trPr>
        <w:tc>
          <w:tcPr>
            <w:tcW w:w="802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EA497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0.0 of Whey</w:t>
            </w:r>
          </w:p>
        </w:tc>
      </w:tr>
      <w:tr w:rsidR="00194803" w:rsidRPr="00194803" w14:paraId="0E0BDACC" w14:textId="77777777" w:rsidTr="00194803">
        <w:trPr>
          <w:trHeight w:val="375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3FF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  <w:t>Time (day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CE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  <w:t>(mg/ml )*F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36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  <w:t>(mg/ml )*F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2C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  <w:t>(mg/ml )*F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85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  <w:t>biomass Average(g/L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19A5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lang w:val="pt-BR" w:eastAsia="pt-BR"/>
              </w:rPr>
              <w:t>SD</w:t>
            </w:r>
          </w:p>
        </w:tc>
      </w:tr>
      <w:tr w:rsidR="00194803" w:rsidRPr="00194803" w14:paraId="0FE6C8EA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84F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00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3A2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B5B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4B1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EEB5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</w:t>
            </w:r>
          </w:p>
        </w:tc>
      </w:tr>
      <w:tr w:rsidR="00194803" w:rsidRPr="00194803" w14:paraId="6B182D7B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72D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lastRenderedPageBreak/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F7B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EF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B4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64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5AAD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51251E50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20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EB4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B1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751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3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858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60AB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554D8D98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02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D0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AAD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94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D36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DFE3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3</w:t>
            </w:r>
          </w:p>
        </w:tc>
      </w:tr>
      <w:tr w:rsidR="00194803" w:rsidRPr="00194803" w14:paraId="40278454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DA5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C29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D3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76B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B6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CE48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</w:t>
            </w:r>
          </w:p>
        </w:tc>
      </w:tr>
      <w:tr w:rsidR="00194803" w:rsidRPr="00194803" w14:paraId="14E78725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55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70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7E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C0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C9C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3170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</w:t>
            </w:r>
          </w:p>
        </w:tc>
      </w:tr>
      <w:tr w:rsidR="00194803" w:rsidRPr="00194803" w14:paraId="4B17A7DB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45E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550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BF4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A3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7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6A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8DA9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</w:t>
            </w:r>
          </w:p>
        </w:tc>
      </w:tr>
      <w:tr w:rsidR="00194803" w:rsidRPr="00194803" w14:paraId="325D3BFE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8D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102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D2B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6E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9C3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88B8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13B9065A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4E7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19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312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47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3D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A0E0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7023F638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C1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34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47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ACC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64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5225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5712D474" w14:textId="77777777" w:rsidTr="00194803">
        <w:trPr>
          <w:trHeight w:val="315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A82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42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F2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8AD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A55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0B8E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</w:tr>
      <w:tr w:rsidR="00194803" w:rsidRPr="00194803" w14:paraId="53AB3D51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524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B24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054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4F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CDA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E49A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9</w:t>
            </w:r>
          </w:p>
        </w:tc>
      </w:tr>
      <w:tr w:rsidR="00194803" w:rsidRPr="00194803" w14:paraId="4CE745F9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D1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02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59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23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55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72F1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9</w:t>
            </w:r>
          </w:p>
        </w:tc>
      </w:tr>
      <w:tr w:rsidR="00194803" w:rsidRPr="00194803" w14:paraId="6FCEE5AA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448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346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181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D0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C62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CCFD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</w:t>
            </w:r>
          </w:p>
        </w:tc>
      </w:tr>
      <w:tr w:rsidR="00194803" w:rsidRPr="00194803" w14:paraId="020E5960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942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986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873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CE8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D59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7568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</w:t>
            </w:r>
          </w:p>
        </w:tc>
      </w:tr>
      <w:tr w:rsidR="00194803" w:rsidRPr="00194803" w14:paraId="73C0A44A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686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26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DC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4B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63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C6C3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2BF0F374" w14:textId="77777777" w:rsidTr="00194803">
        <w:trPr>
          <w:trHeight w:val="300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A61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A55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687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C59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37A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AD16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7</w:t>
            </w:r>
          </w:p>
        </w:tc>
      </w:tr>
      <w:tr w:rsidR="00194803" w:rsidRPr="00194803" w14:paraId="21FF95A8" w14:textId="77777777" w:rsidTr="00194803">
        <w:trPr>
          <w:trHeight w:val="315"/>
        </w:trPr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6D1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E4E9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EAE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674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92D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33AB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0</w:t>
            </w:r>
          </w:p>
        </w:tc>
      </w:tr>
    </w:tbl>
    <w:p w14:paraId="1F8CA8BA" w14:textId="236B2BAC" w:rsidR="00F4665F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43075D52" w14:textId="04B068C5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72D8C9A" w14:textId="77777777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CD95FE6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A40EF5E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682BC9E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2ECA9AE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C367C75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1518545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F72902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9109A62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CFF6B4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6DC28BA8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B748D5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16000D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B0C88E6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AECCF20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9D2C3E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5B38257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29C074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2165532" w14:textId="4A59F5B5" w:rsidR="00194803" w:rsidRDefault="006D4976" w:rsidP="00FF373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 xml:space="preserve">J. </w:t>
      </w:r>
      <w:r w:rsidR="001B23AF" w:rsidRPr="00916A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dry biomass (g/L) grown on mixotrophic medium supplemented with buffalo cheese whey at concentrations of 2.5%.</w:t>
      </w:r>
    </w:p>
    <w:p w14:paraId="6A25B83E" w14:textId="7C8C66BE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Excel.Sheet.12 "C:\\Users\\Bruna\\Desktop\\Bruna pessoal\\Plos one\\Final Review\\Experimental Date.xlsx" "Plan1!L2C4:L21C9" 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83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1377"/>
        <w:gridCol w:w="1377"/>
        <w:gridCol w:w="1377"/>
        <w:gridCol w:w="2380"/>
        <w:gridCol w:w="641"/>
      </w:tblGrid>
      <w:tr w:rsidR="00194803" w:rsidRPr="00194803" w14:paraId="2D3FA1CC" w14:textId="77777777" w:rsidTr="00194803">
        <w:trPr>
          <w:trHeight w:val="300"/>
        </w:trPr>
        <w:tc>
          <w:tcPr>
            <w:tcW w:w="8301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330B2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2.5 of Whey</w:t>
            </w:r>
          </w:p>
        </w:tc>
      </w:tr>
      <w:tr w:rsidR="00194803" w:rsidRPr="00194803" w14:paraId="129CDFEC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5A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ime (day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9A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7A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72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11A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biomass Average(g/L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B327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</w:tr>
      <w:tr w:rsidR="00194803" w:rsidRPr="00194803" w14:paraId="76832020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138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E7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904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ED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F67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CF8D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02</w:t>
            </w:r>
          </w:p>
        </w:tc>
      </w:tr>
      <w:tr w:rsidR="00194803" w:rsidRPr="00194803" w14:paraId="2705123D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B8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lastRenderedPageBreak/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64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2A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3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FD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95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3440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2</w:t>
            </w:r>
          </w:p>
        </w:tc>
      </w:tr>
      <w:tr w:rsidR="00194803" w:rsidRPr="00194803" w14:paraId="5EF13C79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7E6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A3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3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2D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9A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A77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D68F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76</w:t>
            </w:r>
          </w:p>
        </w:tc>
      </w:tr>
      <w:tr w:rsidR="00194803" w:rsidRPr="00194803" w14:paraId="0BF745D0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F3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64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6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7FD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7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923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28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6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33E3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6</w:t>
            </w:r>
          </w:p>
        </w:tc>
      </w:tr>
      <w:tr w:rsidR="00194803" w:rsidRPr="00194803" w14:paraId="46CEE0F1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11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BF7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8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13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7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EB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6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3F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7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778B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80</w:t>
            </w:r>
          </w:p>
        </w:tc>
      </w:tr>
      <w:tr w:rsidR="00194803" w:rsidRPr="00194803" w14:paraId="0DA85C72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5CF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F6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9A4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3F8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24A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9A3A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53</w:t>
            </w:r>
          </w:p>
        </w:tc>
      </w:tr>
      <w:tr w:rsidR="00194803" w:rsidRPr="00194803" w14:paraId="2B50AA54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0E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75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7BA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94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24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3820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81</w:t>
            </w:r>
          </w:p>
        </w:tc>
      </w:tr>
      <w:tr w:rsidR="00194803" w:rsidRPr="00194803" w14:paraId="503BA2E1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32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48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8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2C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B0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0E7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4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9AE2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7</w:t>
            </w:r>
          </w:p>
        </w:tc>
      </w:tr>
      <w:tr w:rsidR="00194803" w:rsidRPr="00194803" w14:paraId="321479DE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63D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BC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D5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B09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78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751A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15</w:t>
            </w:r>
          </w:p>
        </w:tc>
      </w:tr>
      <w:tr w:rsidR="00194803" w:rsidRPr="00194803" w14:paraId="60C5898C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F95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13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C72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E4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6F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6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E956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92</w:t>
            </w:r>
          </w:p>
        </w:tc>
      </w:tr>
      <w:tr w:rsidR="00194803" w:rsidRPr="00194803" w14:paraId="635E7E95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B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69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4EC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98F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FB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BF97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60</w:t>
            </w:r>
          </w:p>
        </w:tc>
      </w:tr>
      <w:tr w:rsidR="00194803" w:rsidRPr="00194803" w14:paraId="190915E2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FBF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4E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4E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52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9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48B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1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AC87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80</w:t>
            </w:r>
          </w:p>
        </w:tc>
      </w:tr>
      <w:tr w:rsidR="00194803" w:rsidRPr="00194803" w14:paraId="23E5D531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FB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72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6E8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78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27C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CF66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1</w:t>
            </w:r>
          </w:p>
        </w:tc>
      </w:tr>
      <w:tr w:rsidR="00194803" w:rsidRPr="00194803" w14:paraId="19F0358E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15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28A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1C2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EC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AC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8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01C7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33</w:t>
            </w:r>
          </w:p>
        </w:tc>
      </w:tr>
      <w:tr w:rsidR="00194803" w:rsidRPr="00194803" w14:paraId="7D33110D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10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F4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6D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0B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571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F7DA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64</w:t>
            </w:r>
          </w:p>
        </w:tc>
      </w:tr>
      <w:tr w:rsidR="00194803" w:rsidRPr="00194803" w14:paraId="279291BB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2D3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1E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CD9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71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27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FD1D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83</w:t>
            </w:r>
          </w:p>
        </w:tc>
      </w:tr>
      <w:tr w:rsidR="00194803" w:rsidRPr="00194803" w14:paraId="49DD19A3" w14:textId="77777777" w:rsidTr="00194803">
        <w:trPr>
          <w:trHeight w:val="30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E3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2B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038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E43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0A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466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60</w:t>
            </w:r>
          </w:p>
        </w:tc>
      </w:tr>
      <w:tr w:rsidR="00194803" w:rsidRPr="00194803" w14:paraId="24299429" w14:textId="77777777" w:rsidTr="00194803">
        <w:trPr>
          <w:trHeight w:val="315"/>
        </w:trPr>
        <w:tc>
          <w:tcPr>
            <w:tcW w:w="11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539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855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8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6C3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4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590F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076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4ED8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0</w:t>
            </w:r>
          </w:p>
        </w:tc>
      </w:tr>
    </w:tbl>
    <w:p w14:paraId="1699A2FF" w14:textId="37871F87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782B6EDB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C868D3E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0E55B91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F68D8F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A19685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CF965E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C865B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F422C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E8318B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C1933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3A5AA8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EB4D48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49C4F6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15F8B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F28ABA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C0AEC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FCE9E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A5D07C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3BD3E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3C265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98EDDE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EA31F1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18318C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31C1C5" w14:textId="77777777" w:rsidR="006D4976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F3D95A" w14:textId="009F903E" w:rsidR="006D4976" w:rsidRPr="00FF373B" w:rsidRDefault="006D497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 xml:space="preserve">K.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dry biomass (g/L) grown on mixotrophic medium supplemented with buffalo cheese whey at concentrations of 5.0%.</w:t>
      </w:r>
    </w:p>
    <w:p w14:paraId="6D1D20EF" w14:textId="314E8009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Excel.Sheet.12 "C:\\Users\\Bruna\\Desktop\\Bruna pessoal\\Plos one\\Final Review\\Experimental Date.xlsx" "Plan1!L24C4:L43C9" 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463"/>
        <w:gridCol w:w="1463"/>
        <w:gridCol w:w="1463"/>
        <w:gridCol w:w="2305"/>
        <w:gridCol w:w="530"/>
      </w:tblGrid>
      <w:tr w:rsidR="00194803" w:rsidRPr="00194803" w14:paraId="150BEB00" w14:textId="77777777" w:rsidTr="00194803">
        <w:trPr>
          <w:trHeight w:val="300"/>
        </w:trPr>
        <w:tc>
          <w:tcPr>
            <w:tcW w:w="830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A1C4E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5.0 of Whey</w:t>
            </w:r>
          </w:p>
        </w:tc>
      </w:tr>
      <w:tr w:rsidR="00194803" w:rsidRPr="00194803" w14:paraId="16F54DC7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61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ime (day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DC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FB6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1C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BBE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biomass Average(g/L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49D5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</w:tr>
      <w:tr w:rsidR="00194803" w:rsidRPr="00194803" w14:paraId="2C894ADE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B1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AC5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13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0A1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120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FC80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</w:t>
            </w:r>
          </w:p>
        </w:tc>
      </w:tr>
      <w:tr w:rsidR="00194803" w:rsidRPr="00194803" w14:paraId="75389EE4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DC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11B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3F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9EB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3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67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ECC1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5</w:t>
            </w:r>
          </w:p>
        </w:tc>
      </w:tr>
      <w:tr w:rsidR="00194803" w:rsidRPr="00194803" w14:paraId="056B4160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796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lastRenderedPageBreak/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A5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89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0E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CF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3C5E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5</w:t>
            </w:r>
          </w:p>
        </w:tc>
      </w:tr>
      <w:tr w:rsidR="00194803" w:rsidRPr="00194803" w14:paraId="5EDC9F25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44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F82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BD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DA4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F27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3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C921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3C1D5A3D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29C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13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B3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90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CD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D59D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</w:t>
            </w:r>
          </w:p>
        </w:tc>
      </w:tr>
      <w:tr w:rsidR="00194803" w:rsidRPr="00194803" w14:paraId="52DB9693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FA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1DD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90B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5F6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984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8EB6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6</w:t>
            </w:r>
          </w:p>
        </w:tc>
      </w:tr>
      <w:tr w:rsidR="00194803" w:rsidRPr="00194803" w14:paraId="6F6DEEF7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C2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4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250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F7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4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843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4F23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0</w:t>
            </w:r>
          </w:p>
        </w:tc>
      </w:tr>
      <w:tr w:rsidR="00194803" w:rsidRPr="00194803" w14:paraId="75A44A28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DA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2CC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65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DE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B8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955F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8</w:t>
            </w:r>
          </w:p>
        </w:tc>
      </w:tr>
      <w:tr w:rsidR="00194803" w:rsidRPr="00194803" w14:paraId="28EE0CEC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7C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1E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E1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C3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D12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75B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57307D99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A3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BC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34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10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73D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A9B9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7</w:t>
            </w:r>
          </w:p>
        </w:tc>
      </w:tr>
      <w:tr w:rsidR="00194803" w:rsidRPr="00194803" w14:paraId="266309FD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2CD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771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31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3B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CF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F2DF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</w:tr>
      <w:tr w:rsidR="00194803" w:rsidRPr="00194803" w14:paraId="56C81C56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DA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28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3C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096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10B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FCA7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</w:t>
            </w:r>
          </w:p>
        </w:tc>
      </w:tr>
      <w:tr w:rsidR="00194803" w:rsidRPr="00194803" w14:paraId="0D806660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3E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E0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243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99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2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3A1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3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379B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6</w:t>
            </w:r>
          </w:p>
        </w:tc>
      </w:tr>
      <w:tr w:rsidR="00194803" w:rsidRPr="00194803" w14:paraId="5C6B4214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3A0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CF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3F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CC1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6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38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6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E101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8</w:t>
            </w:r>
          </w:p>
        </w:tc>
      </w:tr>
      <w:tr w:rsidR="00194803" w:rsidRPr="00194803" w14:paraId="5F429880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44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26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DA5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766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6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AA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8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F678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</w:tr>
      <w:tr w:rsidR="00194803" w:rsidRPr="00194803" w14:paraId="2FEF468F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23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60D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,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42C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10F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7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98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8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48B4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1</w:t>
            </w:r>
          </w:p>
        </w:tc>
      </w:tr>
      <w:tr w:rsidR="00194803" w:rsidRPr="00194803" w14:paraId="16E21995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ED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3FA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,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7E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BA7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8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8FB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9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E9FB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1</w:t>
            </w:r>
          </w:p>
        </w:tc>
      </w:tr>
      <w:tr w:rsidR="00194803" w:rsidRPr="00194803" w14:paraId="73E6822E" w14:textId="77777777" w:rsidTr="00194803">
        <w:trPr>
          <w:trHeight w:val="315"/>
        </w:trPr>
        <w:tc>
          <w:tcPr>
            <w:tcW w:w="11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246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2A8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,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765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9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377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8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586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9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2132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8</w:t>
            </w:r>
          </w:p>
        </w:tc>
      </w:tr>
    </w:tbl>
    <w:p w14:paraId="441A0A13" w14:textId="1FAF0F49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11856557" w14:textId="77777777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58D7F77" w14:textId="77777777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A8AD1A6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A99CB1C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911CA1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A83854F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29E328B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2A05C84D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3AE20897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C7061CC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E6499E3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4707DF3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6A9C76A4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F806798" w14:textId="77777777" w:rsidR="00885866" w:rsidRDefault="0088586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56A072FF" w14:textId="7D292FFA" w:rsidR="00194803" w:rsidRPr="00FF373B" w:rsidRDefault="006D4976" w:rsidP="00FF373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916A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23AF">
        <w:rPr>
          <w:rFonts w:ascii="Times New Roman" w:hAnsi="Times New Roman" w:cs="Times New Roman"/>
          <w:b/>
          <w:sz w:val="24"/>
          <w:szCs w:val="24"/>
        </w:rPr>
        <w:t>L.</w:t>
      </w:r>
      <w:r w:rsidR="001B23AF" w:rsidRPr="00916A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373B">
        <w:rPr>
          <w:rFonts w:ascii="Times New Roman" w:hAnsi="Times New Roman"/>
          <w:i/>
          <w:color w:val="000000"/>
          <w:sz w:val="24"/>
          <w:szCs w:val="24"/>
        </w:rPr>
        <w:t>S. platensis</w:t>
      </w:r>
      <w:r w:rsidRPr="00FF373B">
        <w:rPr>
          <w:rFonts w:ascii="Times New Roman" w:hAnsi="Times New Roman"/>
          <w:color w:val="000000"/>
          <w:sz w:val="24"/>
          <w:szCs w:val="24"/>
        </w:rPr>
        <w:t xml:space="preserve"> dry biomass (g/L) grown on mixotrophic medium supplemented with buffalo cheese whey at concentrations of </w:t>
      </w:r>
      <w:r w:rsidRPr="00FF373B">
        <w:rPr>
          <w:rFonts w:ascii="Times New Roman" w:hAnsi="Times New Roman" w:cs="Times New Roman"/>
          <w:color w:val="000000"/>
          <w:sz w:val="24"/>
          <w:szCs w:val="24"/>
        </w:rPr>
        <w:t>10.0%</w:t>
      </w:r>
      <w:bookmarkStart w:id="0" w:name="_GoBack"/>
      <w:r w:rsidR="001B23AF" w:rsidRPr="00FF373B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4B00C377" w14:textId="2B929A3C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>
        <w:fldChar w:fldCharType="begin"/>
      </w:r>
      <w:r>
        <w:instrText xml:space="preserve"> LINK Excel.Sheet.12 "C:\\Users\\Bruna\\Desktop\\Bruna pessoal\\Plos one\\Final Review\\Experimental Date.xlsx" "Plan1!L45C4:L64C9" \a \f 4 \h </w:instrText>
      </w:r>
      <w:r w:rsidR="009170D6">
        <w:instrText xml:space="preserve"> \* MERGEFORMAT </w:instrText>
      </w:r>
      <w:r>
        <w:fldChar w:fldCharType="separate"/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463"/>
        <w:gridCol w:w="1463"/>
        <w:gridCol w:w="1463"/>
        <w:gridCol w:w="2305"/>
        <w:gridCol w:w="530"/>
      </w:tblGrid>
      <w:tr w:rsidR="00194803" w:rsidRPr="00194803" w14:paraId="66FA83BA" w14:textId="77777777" w:rsidTr="00194803">
        <w:trPr>
          <w:trHeight w:val="300"/>
        </w:trPr>
        <w:tc>
          <w:tcPr>
            <w:tcW w:w="830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5AA86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% 10.0 of Whey</w:t>
            </w:r>
          </w:p>
        </w:tc>
      </w:tr>
      <w:tr w:rsidR="00194803" w:rsidRPr="00194803" w14:paraId="48AB5DC0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56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ime (day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799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05B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8E6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(mg/ml )*FD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C2B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biomass Average(g/L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6B00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Sd</w:t>
            </w:r>
          </w:p>
        </w:tc>
      </w:tr>
      <w:tr w:rsidR="00194803" w:rsidRPr="00194803" w14:paraId="3C6D81EE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B1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1C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B24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9C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85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7420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0</w:t>
            </w:r>
          </w:p>
        </w:tc>
      </w:tr>
      <w:tr w:rsidR="00194803" w:rsidRPr="00194803" w14:paraId="732140A8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A7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E01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A2A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C4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20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4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0DED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</w:t>
            </w:r>
          </w:p>
        </w:tc>
      </w:tr>
      <w:tr w:rsidR="00194803" w:rsidRPr="00194803" w14:paraId="35C91A91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5E7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221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04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99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856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357B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3</w:t>
            </w:r>
          </w:p>
        </w:tc>
      </w:tr>
      <w:tr w:rsidR="00194803" w:rsidRPr="00194803" w14:paraId="155BDFC1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5A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04B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D3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E6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DC5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76F7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</w:t>
            </w:r>
          </w:p>
        </w:tc>
      </w:tr>
      <w:tr w:rsidR="00194803" w:rsidRPr="00194803" w14:paraId="1179D42D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B97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51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91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9E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A0B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2036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</w:t>
            </w:r>
          </w:p>
        </w:tc>
      </w:tr>
      <w:tr w:rsidR="00194803" w:rsidRPr="00194803" w14:paraId="085368DD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6D9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F8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69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A6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DA5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23DA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6</w:t>
            </w:r>
          </w:p>
        </w:tc>
      </w:tr>
      <w:tr w:rsidR="00194803" w:rsidRPr="00194803" w14:paraId="4D92C06E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72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85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86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FC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3B3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C90F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1</w:t>
            </w:r>
          </w:p>
        </w:tc>
      </w:tr>
      <w:tr w:rsidR="00194803" w:rsidRPr="00194803" w14:paraId="2E01E9AB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0E3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835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CE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2C2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9DC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8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94A3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6</w:t>
            </w:r>
          </w:p>
        </w:tc>
      </w:tr>
      <w:tr w:rsidR="00194803" w:rsidRPr="00194803" w14:paraId="071DB07D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0F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lastRenderedPageBreak/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C8C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05C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54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6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0BF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4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6BC2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32</w:t>
            </w:r>
          </w:p>
        </w:tc>
      </w:tr>
      <w:tr w:rsidR="00194803" w:rsidRPr="00194803" w14:paraId="272740CF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05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BE0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4A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6D6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DFB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43A2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2</w:t>
            </w:r>
          </w:p>
        </w:tc>
      </w:tr>
      <w:tr w:rsidR="00194803" w:rsidRPr="00194803" w14:paraId="43C46B6B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14DA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A5E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0C9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0B4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18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8E7E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7</w:t>
            </w:r>
          </w:p>
        </w:tc>
      </w:tr>
      <w:tr w:rsidR="00194803" w:rsidRPr="00194803" w14:paraId="647A6227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90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81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C0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80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07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F8F5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1</w:t>
            </w:r>
          </w:p>
        </w:tc>
      </w:tr>
      <w:tr w:rsidR="00194803" w:rsidRPr="00194803" w14:paraId="673D5A41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DE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FFF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AB0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E34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D1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1EC9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4</w:t>
            </w:r>
          </w:p>
        </w:tc>
      </w:tr>
      <w:tr w:rsidR="00194803" w:rsidRPr="00194803" w14:paraId="300CBE21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58D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E4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88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846F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2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91E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B991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7</w:t>
            </w:r>
          </w:p>
        </w:tc>
      </w:tr>
      <w:tr w:rsidR="00194803" w:rsidRPr="00194803" w14:paraId="30C21C11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95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B24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2C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DC6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2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1D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B17F0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09</w:t>
            </w:r>
          </w:p>
        </w:tc>
      </w:tr>
      <w:tr w:rsidR="00194803" w:rsidRPr="00194803" w14:paraId="73E9125B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95C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EA9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D48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DFD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306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E2408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0</w:t>
            </w:r>
          </w:p>
        </w:tc>
      </w:tr>
      <w:tr w:rsidR="00194803" w:rsidRPr="00194803" w14:paraId="08B5A2A8" w14:textId="77777777" w:rsidTr="00194803">
        <w:trPr>
          <w:trHeight w:val="300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29E3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AF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02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309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5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C32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2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EFBF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22</w:t>
            </w:r>
          </w:p>
        </w:tc>
      </w:tr>
      <w:tr w:rsidR="00194803" w:rsidRPr="00194803" w14:paraId="42E0F416" w14:textId="77777777" w:rsidTr="00194803">
        <w:trPr>
          <w:trHeight w:val="315"/>
        </w:trPr>
        <w:tc>
          <w:tcPr>
            <w:tcW w:w="11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DABAC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B881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,9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1097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4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67FD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5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4DEB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2,1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317B4" w14:textId="77777777" w:rsidR="00194803" w:rsidRPr="00194803" w:rsidRDefault="00194803" w:rsidP="008858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194803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,19</w:t>
            </w:r>
          </w:p>
        </w:tc>
      </w:tr>
    </w:tbl>
    <w:p w14:paraId="1C917D34" w14:textId="0044BD66" w:rsidR="00194803" w:rsidRDefault="00194803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fldChar w:fldCharType="end"/>
      </w:r>
    </w:p>
    <w:p w14:paraId="7231AE13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76F00C2E" w14:textId="77777777" w:rsidR="00F4665F" w:rsidRDefault="00F4665F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4038AB67" w14:textId="58123F28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 w:rsidRPr="001C0D36">
        <w:rPr>
          <w:rFonts w:ascii="SAS Monospace" w:hAnsi="SAS Monospace" w:cs="SAS Monospace"/>
          <w:b/>
          <w:sz w:val="32"/>
          <w:szCs w:val="32"/>
        </w:rPr>
        <w:t>Statistical Analyses</w:t>
      </w:r>
    </w:p>
    <w:p w14:paraId="659E36C0" w14:textId="77777777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A8A9DA8" w14:textId="77777777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</w:p>
    <w:p w14:paraId="02CEF02E" w14:textId="57E0D1E4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 w:rsidRPr="001C0D36">
        <w:rPr>
          <w:rFonts w:ascii="SAS Monospace" w:hAnsi="SAS Monospace" w:cs="SAS Monospace"/>
          <w:b/>
          <w:sz w:val="32"/>
          <w:szCs w:val="32"/>
        </w:rPr>
        <w:t>Xmax</w:t>
      </w:r>
    </w:p>
    <w:p w14:paraId="66E0EA5D" w14:textId="77777777" w:rsid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14"/>
          <w:szCs w:val="14"/>
        </w:rPr>
      </w:pPr>
    </w:p>
    <w:p w14:paraId="07FD138F" w14:textId="6DDB4BD8" w:rsidR="00BB3460" w:rsidRDefault="001C0D36" w:rsidP="00885866">
      <w:pPr>
        <w:jc w:val="center"/>
      </w:pPr>
      <w:r w:rsidRPr="001C0D36">
        <w:t>General Descriptive Statistics</w:t>
      </w:r>
    </w:p>
    <w:p w14:paraId="50916C8A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5FDBF19" w14:textId="0A7ECEAC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The MEANS Procedure</w:t>
      </w:r>
    </w:p>
    <w:p w14:paraId="2299218A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7A85D8F" w14:textId="3DCB50B6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oeff of</w:t>
      </w:r>
    </w:p>
    <w:p w14:paraId="411A1A28" w14:textId="3BE420BF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216A36E4" w14:textId="39C915EE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02C891D0" w14:textId="725B1D6E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trat        12      10.0000000       9.7700842      97.7008421               0      25.0000000</w:t>
      </w:r>
    </w:p>
    <w:p w14:paraId="638E88E4" w14:textId="2C84FA3A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Xmax        12       2.2374167       0.5100306      22.7955110       1.3790000       3.0640000</w:t>
      </w:r>
    </w:p>
    <w:p w14:paraId="6E2672BC" w14:textId="048040E4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540C9A52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28917BB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0600F8A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 xml:space="preserve">-------------------------------------------- </w:t>
      </w:r>
      <w:r w:rsidRPr="00147985">
        <w:rPr>
          <w:rFonts w:ascii="SAS Monospace" w:hAnsi="SAS Monospace" w:cs="SAS Monospace"/>
          <w:b/>
          <w:sz w:val="20"/>
          <w:szCs w:val="20"/>
        </w:rPr>
        <w:t>trat=0</w:t>
      </w:r>
      <w:r w:rsidRPr="00147985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6040FA39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7CC4C6D" w14:textId="474618AF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The MEANS Procedure</w:t>
      </w:r>
    </w:p>
    <w:p w14:paraId="339CC4C5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03584DF" w14:textId="672DD1B5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Analysis Variable : Xmax</w:t>
      </w:r>
    </w:p>
    <w:p w14:paraId="4037278B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EF4D2BE" w14:textId="63D2E850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oeff of</w:t>
      </w:r>
    </w:p>
    <w:p w14:paraId="3145954C" w14:textId="2D2743EB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557D4905" w14:textId="566555B4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42671870" w14:textId="0895B13C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3       1.6536667       0.2419036      14.6283146       1.3790000       1.8350000</w:t>
      </w:r>
    </w:p>
    <w:p w14:paraId="08214F71" w14:textId="71BD124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00F151DC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4DE140D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6B41A3B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 xml:space="preserve">-------------------------------------------- </w:t>
      </w:r>
      <w:r w:rsidRPr="00147985">
        <w:rPr>
          <w:rFonts w:ascii="SAS Monospace" w:hAnsi="SAS Monospace" w:cs="SAS Monospace"/>
          <w:b/>
          <w:sz w:val="20"/>
          <w:szCs w:val="20"/>
        </w:rPr>
        <w:t>trat=5</w:t>
      </w:r>
      <w:r w:rsidRPr="00147985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165F10C5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813060B" w14:textId="7D731291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Analysis Variable : Xmax</w:t>
      </w:r>
    </w:p>
    <w:p w14:paraId="6CDBC1D7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5A839E2" w14:textId="429C50B8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oeff of</w:t>
      </w:r>
    </w:p>
    <w:p w14:paraId="61C178C7" w14:textId="01D1690E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564356CA" w14:textId="59B7F921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70655DD2" w14:textId="01DD45EE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3       2.9600000       0.1002397       3.3864768       2.8640000       3.0640000</w:t>
      </w:r>
    </w:p>
    <w:p w14:paraId="7BCD2457" w14:textId="20D064E6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07F822E8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55FD727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8CDC7D6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 xml:space="preserve">------------------------------------------- </w:t>
      </w:r>
      <w:r w:rsidRPr="00147985">
        <w:rPr>
          <w:rFonts w:ascii="SAS Monospace" w:hAnsi="SAS Monospace" w:cs="SAS Monospace"/>
          <w:b/>
          <w:sz w:val="20"/>
          <w:szCs w:val="20"/>
        </w:rPr>
        <w:t>trat=10</w:t>
      </w:r>
      <w:r w:rsidRPr="00147985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69784052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54872FD" w14:textId="75BB9030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Analysis Variable : Xmax</w:t>
      </w:r>
    </w:p>
    <w:p w14:paraId="07702EA7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5BA6EDE" w14:textId="379780F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oeff of</w:t>
      </w:r>
    </w:p>
    <w:p w14:paraId="0C3C2F51" w14:textId="4A3B6390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7BEFE2DB" w14:textId="6367715D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3CDEE0BF" w14:textId="1274E5C3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3       2.1763333       0.2293171      10.5368557       1.9590000       2.4160000</w:t>
      </w:r>
    </w:p>
    <w:p w14:paraId="4D60DC86" w14:textId="299F2FAD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17F8D20E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F9F209A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6B292A7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 xml:space="preserve">------------------------------------------- </w:t>
      </w:r>
      <w:r w:rsidRPr="00147985">
        <w:rPr>
          <w:rFonts w:ascii="SAS Monospace" w:hAnsi="SAS Monospace" w:cs="SAS Monospace"/>
          <w:b/>
          <w:sz w:val="20"/>
          <w:szCs w:val="20"/>
        </w:rPr>
        <w:t>trat=25</w:t>
      </w:r>
      <w:r w:rsidRPr="00147985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1BB1014A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08B2795" w14:textId="5AF4BE69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Analysis Variable : Xmax</w:t>
      </w:r>
    </w:p>
    <w:p w14:paraId="257A65B5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39C9DDA" w14:textId="7A39B5AE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oeff of</w:t>
      </w:r>
    </w:p>
    <w:p w14:paraId="0A60B0E1" w14:textId="12FBD7DD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3A6E64CE" w14:textId="6294F24E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381E0E19" w14:textId="07207CF2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3       2.1596667       0.0238607       1.1048329       2.1430000       2.1870000</w:t>
      </w:r>
    </w:p>
    <w:p w14:paraId="740FB80F" w14:textId="046604E4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1A1515A2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5EB96D5" w14:textId="338A5034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br w:type="page"/>
      </w:r>
      <w:r w:rsidRPr="00147985">
        <w:rPr>
          <w:rFonts w:ascii="SAS Monospace" w:hAnsi="SAS Monospace" w:cs="SAS Monospace"/>
          <w:sz w:val="20"/>
          <w:szCs w:val="20"/>
        </w:rPr>
        <w:lastRenderedPageBreak/>
        <w:t>The GLM Procedure</w:t>
      </w:r>
    </w:p>
    <w:p w14:paraId="2A063EF3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CA9B463" w14:textId="5C33B09B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lass Level Information</w:t>
      </w:r>
    </w:p>
    <w:p w14:paraId="257A1814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7FA7023" w14:textId="460B22B8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lass         Levels    Values</w:t>
      </w:r>
    </w:p>
    <w:p w14:paraId="3DACC362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7D06A2F" w14:textId="343FC2B6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trat               4    0 5 10 25</w:t>
      </w:r>
    </w:p>
    <w:p w14:paraId="01864FEA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8B47863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E7B202B" w14:textId="0D1DA01B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Number of observations    12</w:t>
      </w:r>
    </w:p>
    <w:p w14:paraId="348DEB6C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38D6FA4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400C584" w14:textId="4493D312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The GLM Procedure</w:t>
      </w:r>
    </w:p>
    <w:p w14:paraId="4CA611C0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A03C074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147985">
        <w:rPr>
          <w:rFonts w:ascii="SAS Monospace" w:hAnsi="SAS Monospace" w:cs="SAS Monospace"/>
          <w:b/>
          <w:sz w:val="20"/>
          <w:szCs w:val="20"/>
          <w:u w:val="single"/>
        </w:rPr>
        <w:t>Dependent Variable: Xmax</w:t>
      </w:r>
    </w:p>
    <w:p w14:paraId="1CFAE37B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FF5A825" w14:textId="76153A45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Sum of</w:t>
      </w:r>
    </w:p>
    <w:p w14:paraId="6E4071B3" w14:textId="27695604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3956CD33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20AEA07" w14:textId="0F158F21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 xml:space="preserve">Model                        3      2.61800092      0.87266697      28.68    </w:t>
      </w:r>
      <w:r w:rsidRPr="00147985">
        <w:rPr>
          <w:rFonts w:ascii="SAS Monospace" w:hAnsi="SAS Monospace" w:cs="SAS Monospace"/>
          <w:b/>
          <w:color w:val="FF0000"/>
          <w:sz w:val="20"/>
          <w:szCs w:val="20"/>
        </w:rPr>
        <w:t>0.0001</w:t>
      </w:r>
    </w:p>
    <w:p w14:paraId="07C0F9D8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13D8B25" w14:textId="492096E4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Error                        8      0.24344200      0.03043025</w:t>
      </w:r>
    </w:p>
    <w:p w14:paraId="010FBC59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3B954C2" w14:textId="0249819F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orrected Total             11      2.86144292</w:t>
      </w:r>
    </w:p>
    <w:p w14:paraId="07F579B0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F4A0065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4FE0A05" w14:textId="58FE6D9A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R-Square     Coeff Var      Root MSE     Xmax Mean</w:t>
      </w:r>
    </w:p>
    <w:p w14:paraId="20D327E0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FAD8FD8" w14:textId="33BF99AB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0.914923      7.796611      0.174443      2.237417</w:t>
      </w:r>
    </w:p>
    <w:p w14:paraId="207438A6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5ADF05A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CEA8171" w14:textId="5877151A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6B74903C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1CE32DF" w14:textId="6B717A6F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trat                         3      2.61800092      0.87266697      28.68    0.0001</w:t>
      </w:r>
    </w:p>
    <w:p w14:paraId="0E829691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2D6EE66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A84A1F6" w14:textId="7B72D50E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5D462B37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7F4B671" w14:textId="7F64671A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trat                         3      2.61800092      0.87266697      28.68    0.0001</w:t>
      </w:r>
    </w:p>
    <w:p w14:paraId="3208089C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93F104D" w14:textId="49D45BBD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3614CB1" w14:textId="72D02EE9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br w:type="page"/>
      </w:r>
    </w:p>
    <w:p w14:paraId="46C7D95F" w14:textId="37A484E6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lastRenderedPageBreak/>
        <w:t>The GLM Procedure</w:t>
      </w:r>
    </w:p>
    <w:p w14:paraId="7BEAFEC1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13C2BE0" w14:textId="3D8B46E5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147985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Xmax</w:t>
      </w:r>
    </w:p>
    <w:p w14:paraId="7C6BEA4B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30828BF" w14:textId="232B82C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147985">
        <w:rPr>
          <w:rFonts w:ascii="SAS Monospace" w:hAnsi="SAS Monospace" w:cs="SAS Monospace"/>
          <w:sz w:val="20"/>
          <w:szCs w:val="20"/>
        </w:rPr>
        <w:t xml:space="preserve"> not the experimentwise error</w:t>
      </w:r>
    </w:p>
    <w:p w14:paraId="7B10032C" w14:textId="5744DFFD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rate.</w:t>
      </w:r>
    </w:p>
    <w:p w14:paraId="30569C62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5BA1693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F00B701" w14:textId="0851C2A2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697984A4" w14:textId="43A46C89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75E27B44" w14:textId="15E499A4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Error Mean Square         0.03043</w:t>
      </w:r>
    </w:p>
    <w:p w14:paraId="0C9FCAEE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938BD3D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0C0B084" w14:textId="7DE6E232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3B408C40" w14:textId="1D808C28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Critical Range       .3284      .3423      .3500</w:t>
      </w:r>
    </w:p>
    <w:p w14:paraId="365133FD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4444859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A987D90" w14:textId="678D94E6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3715C120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89EAADC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A0DA9A4" w14:textId="3D962880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47985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5931CBBF" w14:textId="7777777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662500D" w14:textId="449C9463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147985">
        <w:rPr>
          <w:rFonts w:ascii="SAS Monospace" w:hAnsi="SAS Monospace" w:cs="SAS Monospace"/>
          <w:b/>
          <w:color w:val="FF0000"/>
          <w:sz w:val="20"/>
          <w:szCs w:val="20"/>
        </w:rPr>
        <w:t>A        2.9600      3    5</w:t>
      </w:r>
    </w:p>
    <w:p w14:paraId="64A5F19D" w14:textId="45F5644B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147985">
        <w:rPr>
          <w:rFonts w:ascii="SAS Monospace" w:hAnsi="SAS Monospace" w:cs="SAS Monospace"/>
          <w:b/>
          <w:color w:val="FF0000"/>
          <w:sz w:val="20"/>
          <w:szCs w:val="20"/>
        </w:rPr>
        <w:t>B        2.1763      3    10</w:t>
      </w:r>
    </w:p>
    <w:p w14:paraId="4D330DA5" w14:textId="72157247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147985">
        <w:rPr>
          <w:rFonts w:ascii="SAS Monospace" w:hAnsi="SAS Monospace" w:cs="SAS Monospace"/>
          <w:b/>
          <w:color w:val="FF0000"/>
          <w:sz w:val="20"/>
          <w:szCs w:val="20"/>
        </w:rPr>
        <w:t>B        2.1597      3    25</w:t>
      </w:r>
    </w:p>
    <w:p w14:paraId="3A9F4537" w14:textId="3BCDF040" w:rsidR="001C0D36" w:rsidRPr="00147985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b/>
          <w:color w:val="FF0000"/>
          <w:sz w:val="20"/>
          <w:szCs w:val="20"/>
        </w:rPr>
      </w:pPr>
      <w:r w:rsidRPr="00147985">
        <w:rPr>
          <w:rFonts w:ascii="SAS Monospace" w:hAnsi="SAS Monospace" w:cs="SAS Monospace"/>
          <w:b/>
          <w:color w:val="FF0000"/>
          <w:sz w:val="20"/>
          <w:szCs w:val="20"/>
        </w:rPr>
        <w:t>C        1.6537      3    0</w:t>
      </w:r>
    </w:p>
    <w:p w14:paraId="2E0D5562" w14:textId="77777777" w:rsidR="001C0D36" w:rsidRDefault="001C0D36" w:rsidP="00885866">
      <w:pPr>
        <w:jc w:val="center"/>
      </w:pPr>
    </w:p>
    <w:p w14:paraId="2807B6F3" w14:textId="77777777" w:rsidR="001C0D36" w:rsidRDefault="001C0D36" w:rsidP="00885866">
      <w:pPr>
        <w:jc w:val="center"/>
      </w:pPr>
    </w:p>
    <w:p w14:paraId="4B025707" w14:textId="77777777" w:rsidR="001C0D36" w:rsidRDefault="001C0D36" w:rsidP="00885866">
      <w:pPr>
        <w:jc w:val="center"/>
      </w:pPr>
    </w:p>
    <w:p w14:paraId="06D0849D" w14:textId="2083F895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32"/>
          <w:szCs w:val="32"/>
        </w:rPr>
      </w:pPr>
      <w:r>
        <w:rPr>
          <w:rFonts w:ascii="SAS Monospace" w:hAnsi="SAS Monospace" w:cs="SAS Monospace"/>
          <w:b/>
          <w:sz w:val="32"/>
          <w:szCs w:val="32"/>
        </w:rPr>
        <w:t>P</w:t>
      </w:r>
      <w:r w:rsidRPr="001C0D36">
        <w:rPr>
          <w:rFonts w:ascii="SAS Monospace" w:hAnsi="SAS Monospace" w:cs="SAS Monospace"/>
          <w:b/>
          <w:sz w:val="32"/>
          <w:szCs w:val="32"/>
        </w:rPr>
        <w:t>max</w:t>
      </w:r>
    </w:p>
    <w:p w14:paraId="33D17DB6" w14:textId="0A39D170" w:rsidR="001C0D36" w:rsidRDefault="001C0D36" w:rsidP="00885866">
      <w:pPr>
        <w:jc w:val="center"/>
      </w:pPr>
      <w:r w:rsidRPr="001C0D36">
        <w:t>General Descriptive Statistics</w:t>
      </w:r>
    </w:p>
    <w:p w14:paraId="5CA73FBE" w14:textId="77777777" w:rsidR="001C0D36" w:rsidRPr="00BC2693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14"/>
          <w:szCs w:val="14"/>
        </w:rPr>
      </w:pPr>
    </w:p>
    <w:p w14:paraId="17454500" w14:textId="668694C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he MEANS Procedure</w:t>
      </w:r>
    </w:p>
    <w:p w14:paraId="5774D6D5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8628E4F" w14:textId="5407563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oeff of</w:t>
      </w:r>
    </w:p>
    <w:p w14:paraId="37FA39E0" w14:textId="38842CDD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158B23AA" w14:textId="41B9F7C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15E3E9B5" w14:textId="16641AF6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rat        12      10.0000000       9.7700842      97.7008421               0      25.0000000</w:t>
      </w:r>
    </w:p>
    <w:p w14:paraId="63897A07" w14:textId="196B1EA5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pmax        12       0.1407333       0.0343547      24.4112099       0.0956000       0.1875000</w:t>
      </w:r>
    </w:p>
    <w:p w14:paraId="2C1B3E01" w14:textId="3D835A29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2C266F93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993319E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EE364B8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 xml:space="preserve">-------------------------------------------- </w:t>
      </w:r>
      <w:r w:rsidRPr="00DE1818">
        <w:rPr>
          <w:rFonts w:ascii="SAS Monospace" w:hAnsi="SAS Monospace" w:cs="SAS Monospace"/>
          <w:b/>
          <w:sz w:val="20"/>
          <w:szCs w:val="20"/>
        </w:rPr>
        <w:t>trat=0</w:t>
      </w:r>
      <w:r w:rsidRPr="00DE1818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749BDD61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A88B9DE" w14:textId="7326B5E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he MEANS Procedure</w:t>
      </w:r>
    </w:p>
    <w:p w14:paraId="0A4F3538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BB96855" w14:textId="2F1D450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Analysis Variable : pmax</w:t>
      </w:r>
    </w:p>
    <w:p w14:paraId="32E44731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A8BF31F" w14:textId="10EEA704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oeff of</w:t>
      </w:r>
    </w:p>
    <w:p w14:paraId="65FAE1AC" w14:textId="2E8A0D23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64B07599" w14:textId="0126B28A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609C60EC" w14:textId="449BFBC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3       0.1011667       0.0048645       4.8083992       0.0956000       0.1046000</w:t>
      </w:r>
    </w:p>
    <w:p w14:paraId="6A3F1E9D" w14:textId="2F17ACA2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128667EC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94D7804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C01FC88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 xml:space="preserve">-------------------------------------------- </w:t>
      </w:r>
      <w:r w:rsidRPr="00DE1818">
        <w:rPr>
          <w:rFonts w:ascii="SAS Monospace" w:hAnsi="SAS Monospace" w:cs="SAS Monospace"/>
          <w:b/>
          <w:sz w:val="20"/>
          <w:szCs w:val="20"/>
        </w:rPr>
        <w:t>trat=5</w:t>
      </w:r>
      <w:r w:rsidRPr="00DE1818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3341C765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D8B4D4C" w14:textId="3A469AE5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Analysis Variable : pmax</w:t>
      </w:r>
    </w:p>
    <w:p w14:paraId="6421541E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DA4F84F" w14:textId="41B10714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oeff of</w:t>
      </w:r>
    </w:p>
    <w:p w14:paraId="6CD6E0BD" w14:textId="3F695379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0A789E30" w14:textId="46B40E31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50593DBA" w14:textId="0491415A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3       0.1793333       0.0078258       4.3638357       0.1719000       0.1875000</w:t>
      </w:r>
    </w:p>
    <w:p w14:paraId="0AA1DB72" w14:textId="5384BB1D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7E6C53D7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CD95E7C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A0A8CCB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 xml:space="preserve">------------------------------------------- </w:t>
      </w:r>
      <w:r w:rsidRPr="00DE1818">
        <w:rPr>
          <w:rFonts w:ascii="SAS Monospace" w:hAnsi="SAS Monospace" w:cs="SAS Monospace"/>
          <w:b/>
          <w:sz w:val="20"/>
          <w:szCs w:val="20"/>
        </w:rPr>
        <w:t>trat=10</w:t>
      </w:r>
      <w:r w:rsidRPr="00DE1818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61C8281A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6B75DE9" w14:textId="260B21D3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Analysis Variable : pmax</w:t>
      </w:r>
    </w:p>
    <w:p w14:paraId="539AA62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EE4552B" w14:textId="141D70C6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oeff of</w:t>
      </w:r>
    </w:p>
    <w:p w14:paraId="48A44543" w14:textId="487C1C98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6101F1E1" w14:textId="5C61C3B1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22A93D13" w14:textId="2D9D3A4A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3       0.1628667       0.0203493      12.4944433       0.1488000       0.1862000</w:t>
      </w:r>
    </w:p>
    <w:p w14:paraId="5198D0CD" w14:textId="03D1EC53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6E8F2C93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5ADF705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DEA38C7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 xml:space="preserve">------------------------------------------- </w:t>
      </w:r>
      <w:r w:rsidRPr="00DE1818">
        <w:rPr>
          <w:rFonts w:ascii="SAS Monospace" w:hAnsi="SAS Monospace" w:cs="SAS Monospace"/>
          <w:b/>
          <w:sz w:val="20"/>
          <w:szCs w:val="20"/>
        </w:rPr>
        <w:t>trat=2</w:t>
      </w:r>
      <w:r>
        <w:rPr>
          <w:rFonts w:ascii="SAS Monospace" w:hAnsi="SAS Monospace" w:cs="SAS Monospace"/>
          <w:b/>
          <w:sz w:val="20"/>
          <w:szCs w:val="20"/>
        </w:rPr>
        <w:t>.</w:t>
      </w:r>
      <w:r w:rsidRPr="00DE1818">
        <w:rPr>
          <w:rFonts w:ascii="SAS Monospace" w:hAnsi="SAS Monospace" w:cs="SAS Monospace"/>
          <w:b/>
          <w:sz w:val="20"/>
          <w:szCs w:val="20"/>
        </w:rPr>
        <w:t>5</w:t>
      </w:r>
      <w:r w:rsidRPr="00DE1818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1D9132D1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6572D9A" w14:textId="2763CB8D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Analysis Variable : pmax</w:t>
      </w:r>
    </w:p>
    <w:p w14:paraId="397D573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886E25F" w14:textId="3A8497D2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oeff of</w:t>
      </w:r>
    </w:p>
    <w:p w14:paraId="09A71BC0" w14:textId="0BC1249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6AE041EE" w14:textId="0BA56B68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384E359B" w14:textId="6416313F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3       0.1195667       0.0015044       1.2582419       0.1186000       0.1213000</w:t>
      </w:r>
    </w:p>
    <w:p w14:paraId="2B6B55C0" w14:textId="426C2E21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4FC56371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284C4D5" w14:textId="4B328593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A8016F8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br w:type="page"/>
      </w:r>
    </w:p>
    <w:p w14:paraId="3EFDD7AC" w14:textId="6C3B2D38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lastRenderedPageBreak/>
        <w:t>The GLM Procedure</w:t>
      </w:r>
    </w:p>
    <w:p w14:paraId="2B47C870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BE13A30" w14:textId="3542AED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lass Level Information</w:t>
      </w:r>
    </w:p>
    <w:p w14:paraId="0A824AE9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3808FB5" w14:textId="5A3B0EF4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lass         Levels    Values</w:t>
      </w:r>
    </w:p>
    <w:p w14:paraId="3615DC09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FA71178" w14:textId="26B98919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rat               4    0 5 10 25</w:t>
      </w:r>
    </w:p>
    <w:p w14:paraId="47561E6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DD85DC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091B23F" w14:textId="36CD517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Number of observations    12</w:t>
      </w:r>
    </w:p>
    <w:p w14:paraId="706FDB66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E40C0F5" w14:textId="7DBBCDDF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he SAS System      08:12 Monday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DE1818">
        <w:rPr>
          <w:rFonts w:ascii="SAS Monospace" w:hAnsi="SAS Monospace" w:cs="SAS Monospace"/>
          <w:sz w:val="20"/>
          <w:szCs w:val="20"/>
        </w:rPr>
        <w:t xml:space="preserve"> September 6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DE1818">
        <w:rPr>
          <w:rFonts w:ascii="SAS Monospace" w:hAnsi="SAS Monospace" w:cs="SAS Monospace"/>
          <w:sz w:val="20"/>
          <w:szCs w:val="20"/>
        </w:rPr>
        <w:t xml:space="preserve"> 2019   4</w:t>
      </w:r>
    </w:p>
    <w:p w14:paraId="65374168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3D51AC9" w14:textId="28D5DD53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he GLM Procedure</w:t>
      </w:r>
    </w:p>
    <w:p w14:paraId="717148FD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20A060D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</w:rPr>
      </w:pPr>
      <w:r w:rsidRPr="00DE1818">
        <w:rPr>
          <w:rFonts w:ascii="SAS Monospace" w:hAnsi="SAS Monospace" w:cs="SAS Monospace"/>
          <w:b/>
          <w:sz w:val="20"/>
          <w:szCs w:val="20"/>
        </w:rPr>
        <w:t>Dependent Variable: pmax</w:t>
      </w:r>
    </w:p>
    <w:p w14:paraId="7596E92D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</w:rPr>
      </w:pPr>
    </w:p>
    <w:p w14:paraId="397C55FD" w14:textId="2F986FA0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Sum of</w:t>
      </w:r>
    </w:p>
    <w:p w14:paraId="71FBA173" w14:textId="05FF28FE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5D6DB11C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4307495" w14:textId="28D43FEA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 xml:space="preserve">Model                        3      0.01198018      0.00399339      31.87    </w:t>
      </w:r>
      <w:r w:rsidRPr="00DE1818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61F56A2B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EF6DEFF" w14:textId="71A4AADA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Error                        8      0.00100253      0.00012532</w:t>
      </w:r>
    </w:p>
    <w:p w14:paraId="7FD59B46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0B2C6F0" w14:textId="553B6BE6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orrected Total             11      0.01298271</w:t>
      </w:r>
    </w:p>
    <w:p w14:paraId="2586BE6E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D444240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EAE653E" w14:textId="63A73663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R-Square     Coeff Var      Root MSE     pmax Mean</w:t>
      </w:r>
    </w:p>
    <w:p w14:paraId="036EED1E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18B5976" w14:textId="20DE5A05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0.922780      7.954374      0.011194      0.140733</w:t>
      </w:r>
    </w:p>
    <w:p w14:paraId="69F3DB3B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B2E5EB1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CF39A98" w14:textId="0D30346E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387EA17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D045F4A" w14:textId="0D5825CC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rat                         3      0.01198018      0.00399339      31.87    &lt;.0001</w:t>
      </w:r>
    </w:p>
    <w:p w14:paraId="5BC881A8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622F9E6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6D9CDA9" w14:textId="09AEC1AE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1CB3B5D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55302A5" w14:textId="1048D70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trat                         3      0.01198018      0.00399339      31.87    &lt;.0001</w:t>
      </w:r>
    </w:p>
    <w:p w14:paraId="4C99471D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F49EED7" w14:textId="556DDE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25C76A3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br w:type="page"/>
      </w:r>
    </w:p>
    <w:p w14:paraId="70401E75" w14:textId="72FC5A89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lastRenderedPageBreak/>
        <w:t>The GLM Procedure</w:t>
      </w:r>
    </w:p>
    <w:p w14:paraId="66DD6723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6CA94A3" w14:textId="562A3BC5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</w:rPr>
      </w:pPr>
      <w:r w:rsidRPr="00DE1818">
        <w:rPr>
          <w:rFonts w:ascii="SAS Monospace" w:hAnsi="SAS Monospace" w:cs="SAS Monospace"/>
          <w:b/>
          <w:sz w:val="20"/>
          <w:szCs w:val="20"/>
        </w:rPr>
        <w:t>Duncan's Multiple Range Test for pmax</w:t>
      </w:r>
    </w:p>
    <w:p w14:paraId="34B512C6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19DFC70" w14:textId="2D43D41A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DE1818">
        <w:rPr>
          <w:rFonts w:ascii="SAS Monospace" w:hAnsi="SAS Monospace" w:cs="SAS Monospace"/>
          <w:sz w:val="20"/>
          <w:szCs w:val="20"/>
        </w:rPr>
        <w:t xml:space="preserve"> not the experimentwise error</w:t>
      </w:r>
    </w:p>
    <w:p w14:paraId="44EA2B9B" w14:textId="1E2CB3A0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rate.</w:t>
      </w:r>
    </w:p>
    <w:p w14:paraId="6697A7C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30B9E22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FBE6454" w14:textId="33F3D439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561BCC85" w14:textId="2C21530B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0381FAA3" w14:textId="157B99A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Error Mean Square        0.000125</w:t>
      </w:r>
    </w:p>
    <w:p w14:paraId="2C78FD68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89E4F7B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C5BED36" w14:textId="41C2482D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Number of Means           2           3           4</w:t>
      </w:r>
    </w:p>
    <w:p w14:paraId="5DA80E0D" w14:textId="5557BC24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Critical Range       .02108      .02196      .02246</w:t>
      </w:r>
    </w:p>
    <w:p w14:paraId="132FF5F9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1FBFE7D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B5EE19F" w14:textId="21D98A18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72024CED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D4E1AD4" w14:textId="777777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868253D" w14:textId="31938C7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DE1818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6E69500D" w14:textId="04809198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DE1818">
        <w:rPr>
          <w:rFonts w:ascii="SAS Monospace" w:hAnsi="SAS Monospace" w:cs="SAS Monospace"/>
          <w:b/>
          <w:color w:val="FF0000"/>
          <w:sz w:val="20"/>
          <w:szCs w:val="20"/>
        </w:rPr>
        <w:t>A      0.179333      3    5</w:t>
      </w:r>
    </w:p>
    <w:p w14:paraId="5930FA15" w14:textId="535E17F5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DE1818">
        <w:rPr>
          <w:rFonts w:ascii="SAS Monospace" w:hAnsi="SAS Monospace" w:cs="SAS Monospace"/>
          <w:b/>
          <w:color w:val="FF0000"/>
          <w:sz w:val="20"/>
          <w:szCs w:val="20"/>
        </w:rPr>
        <w:t>A      0.162867      3    10</w:t>
      </w:r>
    </w:p>
    <w:p w14:paraId="46F6DF1B" w14:textId="5BCA047E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DE1818">
        <w:rPr>
          <w:rFonts w:ascii="SAS Monospace" w:hAnsi="SAS Monospace" w:cs="SAS Monospace"/>
          <w:b/>
          <w:color w:val="FF0000"/>
          <w:sz w:val="20"/>
          <w:szCs w:val="20"/>
        </w:rPr>
        <w:t>B      0.119567      3    25</w:t>
      </w:r>
    </w:p>
    <w:p w14:paraId="07D9E2BB" w14:textId="701B4497" w:rsidR="001C0D36" w:rsidRPr="00DE1818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b/>
          <w:color w:val="FF0000"/>
          <w:sz w:val="20"/>
          <w:szCs w:val="20"/>
        </w:rPr>
      </w:pPr>
      <w:r w:rsidRPr="00DE1818">
        <w:rPr>
          <w:rFonts w:ascii="SAS Monospace" w:hAnsi="SAS Monospace" w:cs="SAS Monospace"/>
          <w:b/>
          <w:color w:val="FF0000"/>
          <w:sz w:val="20"/>
          <w:szCs w:val="20"/>
        </w:rPr>
        <w:t>B      0.101167      3    0</w:t>
      </w:r>
    </w:p>
    <w:p w14:paraId="3FB6A365" w14:textId="77777777" w:rsidR="001C0D36" w:rsidRDefault="001C0D36" w:rsidP="00885866">
      <w:pPr>
        <w:jc w:val="center"/>
      </w:pPr>
    </w:p>
    <w:p w14:paraId="76B9B6D4" w14:textId="77777777" w:rsidR="001C0D36" w:rsidRDefault="001C0D36" w:rsidP="00885866">
      <w:pPr>
        <w:jc w:val="center"/>
      </w:pPr>
    </w:p>
    <w:p w14:paraId="4DA7DA14" w14:textId="6FC932E1" w:rsidR="001C0D36" w:rsidRPr="001C0D36" w:rsidRDefault="001C0D36" w:rsidP="00885866">
      <w:pPr>
        <w:jc w:val="center"/>
        <w:rPr>
          <w:sz w:val="32"/>
          <w:szCs w:val="32"/>
        </w:rPr>
      </w:pPr>
      <w:r w:rsidRPr="001C0D36">
        <w:rPr>
          <w:rFonts w:ascii="Times New Roman" w:eastAsia="Times New Roman" w:hAnsi="Times New Roman"/>
          <w:b/>
          <w:bCs/>
          <w:sz w:val="32"/>
          <w:szCs w:val="32"/>
          <w:lang w:eastAsia="pt-BR"/>
        </w:rPr>
        <w:t>µ</w:t>
      </w:r>
    </w:p>
    <w:p w14:paraId="0DCF5B3F" w14:textId="39F53A64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C0D36">
        <w:rPr>
          <w:rFonts w:ascii="SAS Monospace" w:hAnsi="SAS Monospace" w:cs="SAS Monospace"/>
          <w:sz w:val="20"/>
          <w:szCs w:val="20"/>
        </w:rPr>
        <w:t>General Descriptive Statistics</w:t>
      </w:r>
    </w:p>
    <w:p w14:paraId="66EC2AAB" w14:textId="6123477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he MEANS Procedure</w:t>
      </w:r>
    </w:p>
    <w:p w14:paraId="0D2DD77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2AF8E94" w14:textId="217AA9A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oeff of</w:t>
      </w:r>
    </w:p>
    <w:p w14:paraId="13FD8CE6" w14:textId="79CC4A2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011311D3" w14:textId="2D46BBFA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539F7CF4" w14:textId="0DA623A4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rat        12      10.0000000       9.7700842      97.7008421               0      25.0000000</w:t>
      </w:r>
    </w:p>
    <w:p w14:paraId="28898A6A" w14:textId="39B1F86F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mu          12       0.8782500       0.7851424      89.3985069       0.1750000       2.1020000</w:t>
      </w:r>
    </w:p>
    <w:p w14:paraId="3F8FC76B" w14:textId="7B949A74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09E23595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62E433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7D53D4A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 xml:space="preserve">-------------------------------------------- </w:t>
      </w:r>
      <w:r w:rsidRPr="00FE45BF">
        <w:rPr>
          <w:rFonts w:ascii="SAS Monospace" w:hAnsi="SAS Monospace" w:cs="SAS Monospace"/>
          <w:b/>
          <w:sz w:val="20"/>
          <w:szCs w:val="20"/>
        </w:rPr>
        <w:t>trat=0</w:t>
      </w:r>
      <w:r w:rsidRPr="00FE45BF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4A9D3572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C18301B" w14:textId="0EF65612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he MEANS Procedure</w:t>
      </w:r>
    </w:p>
    <w:p w14:paraId="16FA3F8C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9649921" w14:textId="1B50A2D2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Analysis Variable : mu</w:t>
      </w:r>
    </w:p>
    <w:p w14:paraId="43535477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EDC2C06" w14:textId="7F830131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oeff of</w:t>
      </w:r>
    </w:p>
    <w:p w14:paraId="0F91D75F" w14:textId="5FD1A9C3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69000E48" w14:textId="096A8C83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4230D7E4" w14:textId="579D3BE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3       0.1830000       0.0105830       5.7830630       0.1750000       0.1950000</w:t>
      </w:r>
    </w:p>
    <w:p w14:paraId="66D729B5" w14:textId="4610F818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6767E37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78E167D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1016D1C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 xml:space="preserve">-------------------------------------------- </w:t>
      </w:r>
      <w:r w:rsidRPr="00FE45BF">
        <w:rPr>
          <w:rFonts w:ascii="SAS Monospace" w:hAnsi="SAS Monospace" w:cs="SAS Monospace"/>
          <w:b/>
          <w:sz w:val="20"/>
          <w:szCs w:val="20"/>
        </w:rPr>
        <w:t>trat=5</w:t>
      </w:r>
      <w:r w:rsidRPr="00FE45BF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6EC3B1BF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486DFC6" w14:textId="140A9A5F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Analysis Variable : mu</w:t>
      </w:r>
    </w:p>
    <w:p w14:paraId="2543A4A5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F100F21" w14:textId="75D0E655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oeff of</w:t>
      </w:r>
    </w:p>
    <w:p w14:paraId="16213FE1" w14:textId="6A213114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lastRenderedPageBreak/>
        <w:t>N            Mean         Std Dev       Variation         Minimum         Maximum</w:t>
      </w:r>
    </w:p>
    <w:p w14:paraId="149C5AE1" w14:textId="1664C32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4D572FCC" w14:textId="32A0794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3       1.0240000       0.0258650       2.5258823       1.0010000       1.0520000</w:t>
      </w:r>
    </w:p>
    <w:p w14:paraId="24D17895" w14:textId="515A64A6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130BACF2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1F677F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764ED1D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 xml:space="preserve">------------------------------------------- </w:t>
      </w:r>
      <w:r w:rsidRPr="00FE45BF">
        <w:rPr>
          <w:rFonts w:ascii="SAS Monospace" w:hAnsi="SAS Monospace" w:cs="SAS Monospace"/>
          <w:b/>
          <w:sz w:val="20"/>
          <w:szCs w:val="20"/>
        </w:rPr>
        <w:t>trat=10</w:t>
      </w:r>
      <w:r w:rsidRPr="00FE45BF">
        <w:rPr>
          <w:rFonts w:ascii="SAS Monospace" w:hAnsi="SAS Monospace" w:cs="SAS Monospace"/>
          <w:sz w:val="20"/>
          <w:szCs w:val="20"/>
        </w:rPr>
        <w:t xml:space="preserve"> --------------------------------------------</w:t>
      </w:r>
    </w:p>
    <w:p w14:paraId="65E935B8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EBEB8EC" w14:textId="13D420C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Analysis Variable : mu</w:t>
      </w:r>
    </w:p>
    <w:p w14:paraId="35C910D9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D9829DF" w14:textId="4BFB32E9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oeff of</w:t>
      </w:r>
    </w:p>
    <w:p w14:paraId="518B566F" w14:textId="7EDCF7B2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697FB511" w14:textId="7E176CCF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635237B9" w14:textId="63B638DC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3       2.0480000       0.0540000       2.6367187       1.9940000       2.1020000</w:t>
      </w:r>
    </w:p>
    <w:p w14:paraId="64309949" w14:textId="60B02CE8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377560A2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D08FBE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CB46040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 xml:space="preserve">------------------------------------------- </w:t>
      </w:r>
      <w:r w:rsidRPr="00FE45BF">
        <w:rPr>
          <w:rFonts w:ascii="SAS Monospace" w:hAnsi="SAS Monospace" w:cs="SAS Monospace"/>
          <w:b/>
          <w:sz w:val="20"/>
          <w:szCs w:val="20"/>
        </w:rPr>
        <w:t xml:space="preserve">trat=25 </w:t>
      </w:r>
      <w:r w:rsidRPr="00FE45BF">
        <w:rPr>
          <w:rFonts w:ascii="SAS Monospace" w:hAnsi="SAS Monospace" w:cs="SAS Monospace"/>
          <w:sz w:val="20"/>
          <w:szCs w:val="20"/>
        </w:rPr>
        <w:t>--------------------------------------------</w:t>
      </w:r>
    </w:p>
    <w:p w14:paraId="3EDD4BD8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AB37A14" w14:textId="61B7AA14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Analysis Variable : mu</w:t>
      </w:r>
    </w:p>
    <w:p w14:paraId="625F3E9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AF0DADA" w14:textId="5E04AD63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oeff of</w:t>
      </w:r>
    </w:p>
    <w:p w14:paraId="0508DFA6" w14:textId="747C8CEC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40789FEC" w14:textId="69373165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6E9BF88C" w14:textId="056ECCA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3       0.2580000       0.0175784       6.8133317       0.2450000       0.2780000</w:t>
      </w:r>
    </w:p>
    <w:p w14:paraId="709B0E90" w14:textId="06AEF2A6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078AA653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D1B62F1" w14:textId="009F9011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EAF9882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br w:type="page"/>
      </w:r>
    </w:p>
    <w:p w14:paraId="417A8EDD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5C793BF" w14:textId="046693C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he GLM Procedure</w:t>
      </w:r>
    </w:p>
    <w:p w14:paraId="247BC999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BF1C9CD" w14:textId="6E3FE43A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lass Level Information</w:t>
      </w:r>
    </w:p>
    <w:p w14:paraId="45D7816F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78D4F7F" w14:textId="24236D7B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lass         Levels    Values</w:t>
      </w:r>
    </w:p>
    <w:p w14:paraId="032FA29E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57E3507" w14:textId="7E2BCB31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rat               4    0 5 10 25</w:t>
      </w:r>
    </w:p>
    <w:p w14:paraId="65C53F22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B13FA47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8756A75" w14:textId="711F09E3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Number of observations    12</w:t>
      </w:r>
    </w:p>
    <w:p w14:paraId="3B81DD3A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010C1EE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DEC825B" w14:textId="4ECB49AB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he GLM Procedure</w:t>
      </w:r>
    </w:p>
    <w:p w14:paraId="1551AE0F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98F441F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</w:rPr>
      </w:pPr>
      <w:r w:rsidRPr="00FE45BF">
        <w:rPr>
          <w:rFonts w:ascii="SAS Monospace" w:hAnsi="SAS Monospace" w:cs="SAS Monospace"/>
          <w:b/>
          <w:sz w:val="20"/>
          <w:szCs w:val="20"/>
        </w:rPr>
        <w:t>Dependent Variable: mu</w:t>
      </w:r>
    </w:p>
    <w:p w14:paraId="08354ED4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01DCE59" w14:textId="67D5F6D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Sum of</w:t>
      </w:r>
    </w:p>
    <w:p w14:paraId="1281C9B5" w14:textId="166C8302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1823E007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3562206" w14:textId="5BEAADD4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 xml:space="preserve">Model                        3      6.77292225      2.25764075    2254.26    </w:t>
      </w:r>
      <w:r w:rsidRPr="00FE45BF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0A641608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CADF265" w14:textId="551B9081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Error                        8      0.00801200      0.00100150</w:t>
      </w:r>
    </w:p>
    <w:p w14:paraId="7838DD1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8869160" w14:textId="1D8393AF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orrected Total             11      6.78093425</w:t>
      </w:r>
    </w:p>
    <w:p w14:paraId="1D83D76F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5EC82B5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D5F3B3C" w14:textId="5BC56CDA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R-Square     Coeff Var      Root MSE       mu Mean</w:t>
      </w:r>
    </w:p>
    <w:p w14:paraId="097052B4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5217811" w14:textId="3FEDBD9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0.998818      3.603357      0.031646      0.878250</w:t>
      </w:r>
    </w:p>
    <w:p w14:paraId="6007F240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BE5656E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A71012F" w14:textId="1E8F0DE5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7C4721D7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FEA3708" w14:textId="7114BAF8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rat                         3      6.77292225      2.25764075    2254.26    &lt;.0001</w:t>
      </w:r>
    </w:p>
    <w:p w14:paraId="674E068B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75DFE21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BEB0697" w14:textId="43559F73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72689715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17904BB" w14:textId="46D2D339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rat                         3      6.77292225      2.25764075    2254.26    &lt;.0001</w:t>
      </w:r>
    </w:p>
    <w:p w14:paraId="0AB73668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1AED74C" w14:textId="20FE0062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B865C33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br w:type="page"/>
      </w:r>
    </w:p>
    <w:p w14:paraId="0C8BBEFD" w14:textId="4B617ECD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82A94B3" w14:textId="764A5815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The GLM Procedure</w:t>
      </w:r>
    </w:p>
    <w:p w14:paraId="449777FC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1E2DA0A" w14:textId="1D222720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</w:rPr>
      </w:pPr>
      <w:r w:rsidRPr="00FE45BF">
        <w:rPr>
          <w:rFonts w:ascii="SAS Monospace" w:hAnsi="SAS Monospace" w:cs="SAS Monospace"/>
          <w:b/>
          <w:sz w:val="20"/>
          <w:szCs w:val="20"/>
        </w:rPr>
        <w:t>Duncan's Multiple Range Test for mu</w:t>
      </w:r>
    </w:p>
    <w:p w14:paraId="76D35CCA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59BA334" w14:textId="4243B61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FE45BF">
        <w:rPr>
          <w:rFonts w:ascii="SAS Monospace" w:hAnsi="SAS Monospace" w:cs="SAS Monospace"/>
          <w:sz w:val="20"/>
          <w:szCs w:val="20"/>
        </w:rPr>
        <w:t xml:space="preserve"> not the experimentwise error</w:t>
      </w:r>
    </w:p>
    <w:p w14:paraId="5ED0C8FF" w14:textId="3AAD646D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rate.</w:t>
      </w:r>
    </w:p>
    <w:p w14:paraId="0ABBC6F1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0CBB908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2864B91" w14:textId="28F27BCC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750D9D1D" w14:textId="7983FE8C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26515E85" w14:textId="57C93EF6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Error Mean Square        0.001001</w:t>
      </w:r>
    </w:p>
    <w:p w14:paraId="1AA3DDF9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B876224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3CCB9E6" w14:textId="5E81582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Number of Means           2           3           4</w:t>
      </w:r>
    </w:p>
    <w:p w14:paraId="50047695" w14:textId="2320BD5F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Critical Range       .05958      .06209      .06350</w:t>
      </w:r>
    </w:p>
    <w:p w14:paraId="56461DA6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AEC5C3E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89BA8CA" w14:textId="3A0DA520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46A7274C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59B6741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5D4D786" w14:textId="38849EA2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E45BF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515CD7EA" w14:textId="77777777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1D41A99" w14:textId="52C676CE" w:rsidR="001C0D36" w:rsidRPr="00FE45B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E45BF">
        <w:rPr>
          <w:rFonts w:ascii="SAS Monospace" w:hAnsi="SAS Monospace" w:cs="SAS Monospace"/>
          <w:b/>
          <w:color w:val="FF0000"/>
          <w:sz w:val="20"/>
          <w:szCs w:val="20"/>
        </w:rPr>
        <w:t>A       2.04800      3    10</w:t>
      </w:r>
    </w:p>
    <w:p w14:paraId="710D63AE" w14:textId="22C8A164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4665F">
        <w:rPr>
          <w:rFonts w:ascii="SAS Monospace" w:hAnsi="SAS Monospace" w:cs="SAS Monospace"/>
          <w:b/>
          <w:color w:val="FF0000"/>
          <w:sz w:val="20"/>
          <w:szCs w:val="20"/>
        </w:rPr>
        <w:t>B       1.02400      3    5</w:t>
      </w:r>
    </w:p>
    <w:p w14:paraId="29B5ED0B" w14:textId="05E44A08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4665F">
        <w:rPr>
          <w:rFonts w:ascii="SAS Monospace" w:hAnsi="SAS Monospace" w:cs="SAS Monospace"/>
          <w:b/>
          <w:color w:val="FF0000"/>
          <w:sz w:val="20"/>
          <w:szCs w:val="20"/>
        </w:rPr>
        <w:t>C       0.25800      3    25</w:t>
      </w:r>
    </w:p>
    <w:p w14:paraId="435388F3" w14:textId="21F8BA13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4665F">
        <w:rPr>
          <w:rFonts w:ascii="SAS Monospace" w:hAnsi="SAS Monospace" w:cs="SAS Monospace"/>
          <w:b/>
          <w:color w:val="FF0000"/>
          <w:sz w:val="20"/>
          <w:szCs w:val="20"/>
        </w:rPr>
        <w:t>D       0.18300      3    0</w:t>
      </w:r>
    </w:p>
    <w:p w14:paraId="69648656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1270D2DB" w14:textId="45067F6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2552654A" w14:textId="7D21CEDC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8"/>
          <w:szCs w:val="28"/>
        </w:rPr>
      </w:pPr>
      <w:r w:rsidRPr="001C0D36">
        <w:rPr>
          <w:rFonts w:ascii="SAS Monospace" w:hAnsi="SAS Monospace" w:cs="SAS Monospace"/>
          <w:b/>
          <w:sz w:val="28"/>
          <w:szCs w:val="28"/>
        </w:rPr>
        <w:t>Biochemical composition</w:t>
      </w:r>
    </w:p>
    <w:p w14:paraId="235F980D" w14:textId="77777777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25590038" w14:textId="77777777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0D55C872" w14:textId="77777777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0004EB94" w14:textId="02BFF8A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C0D36">
        <w:rPr>
          <w:rFonts w:ascii="SAS Monospace" w:hAnsi="SAS Monospace" w:cs="SAS Monospace"/>
          <w:b/>
          <w:sz w:val="20"/>
          <w:szCs w:val="20"/>
          <w:u w:val="single"/>
        </w:rPr>
        <w:t>General Descriptive Statistics</w:t>
      </w:r>
      <w:r w:rsidRPr="00FC2CFA">
        <w:rPr>
          <w:rFonts w:ascii="SAS Monospace" w:hAnsi="SAS Monospace" w:cs="SAS Monospace"/>
          <w:sz w:val="20"/>
          <w:szCs w:val="20"/>
        </w:rPr>
        <w:t xml:space="preserve">                                        The MEANS Procedure</w:t>
      </w:r>
    </w:p>
    <w:p w14:paraId="57CE3C92" w14:textId="5E0721F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eff of</w:t>
      </w:r>
    </w:p>
    <w:p w14:paraId="1DF68289" w14:textId="52AF3AB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14FA8CC7" w14:textId="276BDEC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6AF75AF3" w14:textId="704EA53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12       4.3750000       3.8619649      88.2734830               0      10.0000000</w:t>
      </w:r>
    </w:p>
    <w:p w14:paraId="2E690002" w14:textId="1425849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rep         12       2.0000000       0.8528029      42.6401433       1.0000000       3.0000000</w:t>
      </w:r>
    </w:p>
    <w:p w14:paraId="0D321D94" w14:textId="7E5CDC6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ry         12      92.7258333       1.9519848       2.1051143      90.2100000      96.0100000</w:t>
      </w:r>
    </w:p>
    <w:p w14:paraId="56A569DE" w14:textId="4B7FB70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pt          12      52.5875000      11.2960251      21.4804376      39.4100000      67.7100000</w:t>
      </w:r>
    </w:p>
    <w:p w14:paraId="22DB3ED8" w14:textId="7D9C70B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fat         12       3.2966667       1.2635976      38.3295518       2.0000000       5.6400000</w:t>
      </w:r>
    </w:p>
    <w:p w14:paraId="5006AC19" w14:textId="759CDDA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ARBO       12      34.7325000      10.5381326      30.3408410      22.0400000      48.7000000</w:t>
      </w:r>
    </w:p>
    <w:p w14:paraId="2B052DCD" w14:textId="1DF0C42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sh         12      10.1600000       4.1440319      40.7877151       5.7500000      14.2400000</w:t>
      </w:r>
    </w:p>
    <w:p w14:paraId="00BAC879" w14:textId="38A2270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18A989E0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6FCB161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72DA49C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--------------------------------------------- trat=0 ----------------------------------------------</w:t>
      </w:r>
    </w:p>
    <w:p w14:paraId="2D10F4BA" w14:textId="3FC0BC2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eff of</w:t>
      </w:r>
    </w:p>
    <w:p w14:paraId="7E894760" w14:textId="5FFEA78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73843CD6" w14:textId="476E39A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331ECD76" w14:textId="6AA6209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ry          3      93.6500000       1.5974667       1.7057840      92.4800000      95.4700000</w:t>
      </w:r>
    </w:p>
    <w:p w14:paraId="3FBCFB1D" w14:textId="023E37A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pt           3      65.5466667       1.8754288       2.8612116      64.3800000      67.7100000</w:t>
      </w:r>
    </w:p>
    <w:p w14:paraId="4FFA59CE" w14:textId="27E9A48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fat          3       5.1800000       0.4132796       7.9783700       4.8400000       5.6400000</w:t>
      </w:r>
    </w:p>
    <w:p w14:paraId="52541E9C" w14:textId="4958FAD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ARBO        3      27.1700000       1.5733086       5.7906096      25.3600000      28.2100000</w:t>
      </w:r>
    </w:p>
    <w:p w14:paraId="00271A4C" w14:textId="759B5B3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sh          3       6.0366667       0.3817504       6.3238601       5.7500000       6.4700000</w:t>
      </w:r>
    </w:p>
    <w:p w14:paraId="77287DFE" w14:textId="6406989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677675CE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69243B7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-------------------------------------------- trat=2.5 ---------------------------------------------</w:t>
      </w:r>
    </w:p>
    <w:p w14:paraId="743CA230" w14:textId="6C194D7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lastRenderedPageBreak/>
        <w:t>Coeff of</w:t>
      </w:r>
    </w:p>
    <w:p w14:paraId="5526FC0E" w14:textId="21BEDD2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53A07F39" w14:textId="3236D6B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4F3D9B40" w14:textId="7CD90BF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ry          3      91.7666667       0.5762233       0.6279223      91.1700000      92.3200000</w:t>
      </w:r>
    </w:p>
    <w:p w14:paraId="0979D586" w14:textId="2DADE85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pt           3      60.6200000       0.3019934       0.4981745      60.3400000      60.9400000</w:t>
      </w:r>
    </w:p>
    <w:p w14:paraId="22011F0B" w14:textId="03B8109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fat          3       2.0433333       0.0378594       1.8528249       2.0000000       2.0700000</w:t>
      </w:r>
    </w:p>
    <w:p w14:paraId="2010A6AA" w14:textId="4760BA9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ARBO        3      23.2866667       1.5413090       6.6188476      22.0400000      25.0100000</w:t>
      </w:r>
    </w:p>
    <w:p w14:paraId="39D68E0B" w14:textId="64E3B90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sh          3      14.2100000       0.0300000       0.2111189      14.1800000      14.2400000</w:t>
      </w:r>
    </w:p>
    <w:p w14:paraId="7713FE01" w14:textId="0F3E30E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55046D8A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5EB26AB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--------------------------------------------- trat=5 ----------------------------------------------</w:t>
      </w:r>
    </w:p>
    <w:p w14:paraId="4937384D" w14:textId="5FE64B28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eff of</w:t>
      </w:r>
    </w:p>
    <w:p w14:paraId="6677B511" w14:textId="20DE1D7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196A37E0" w14:textId="041C3EB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1AEE5907" w14:textId="4A9E8A9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ry          3      90.5700000       0.5150728       0.5687013      90.2100000      91.1600000</w:t>
      </w:r>
    </w:p>
    <w:p w14:paraId="44DA346A" w14:textId="3F3848E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pt           3      44.5633333       0.7441326       1.6698316      43.7500000      45.2100000</w:t>
      </w:r>
    </w:p>
    <w:p w14:paraId="02199C4E" w14:textId="6D50C12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fat          3       2.5600000       0.2100000       8.2031250       2.3200000       2.7100000</w:t>
      </w:r>
    </w:p>
    <w:p w14:paraId="2B8E0EFD" w14:textId="4E0E876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ARBO        3      47.8266667       0.7849416       1.6412217      47.1800000      48.7000000</w:t>
      </w:r>
    </w:p>
    <w:p w14:paraId="03E1D1AA" w14:textId="1E6C4D1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sh          3      14.0333333       0.1446836       1.0309993      13.9400000      14.2000000</w:t>
      </w:r>
    </w:p>
    <w:p w14:paraId="09351165" w14:textId="3BD6FFD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53E910BA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F33A2E3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--------------------------------------------- trat=10 ---------------------------------------------</w:t>
      </w:r>
    </w:p>
    <w:p w14:paraId="6AFCA6D8" w14:textId="4221BEA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eff of</w:t>
      </w:r>
    </w:p>
    <w:p w14:paraId="79999823" w14:textId="239D28C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146E77AB" w14:textId="5F320EA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6CF1A5D2" w14:textId="1E698EB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ry          3      94.9166667       0.9873871       1.0402674      94.0900000      96.0100000</w:t>
      </w:r>
    </w:p>
    <w:p w14:paraId="0D736D2B" w14:textId="5293C43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pt           3      39.6200000       0.3637307       0.9180481      39.4100000      40.0400000</w:t>
      </w:r>
    </w:p>
    <w:p w14:paraId="202FB21C" w14:textId="09DC2AE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fat          3       3.4033333       0.2400694       7.0539501       3.2500000       3.6800000</w:t>
      </w:r>
    </w:p>
    <w:p w14:paraId="60D0AB72" w14:textId="5E65E7F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ARBO        3      40.6466667       3.6565877       8.9960333      36.8700000      44.1700000</w:t>
      </w:r>
    </w:p>
    <w:p w14:paraId="404E14FF" w14:textId="0680834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sh          3       6.3600000       0.1153256       1.8132960       6.2300000       6.4500000</w:t>
      </w:r>
    </w:p>
    <w:p w14:paraId="0E8859A6" w14:textId="0B38725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1FE3F512" w14:textId="0FCDEA9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sz w:val="20"/>
          <w:szCs w:val="20"/>
        </w:rPr>
        <w:br w:type="page"/>
      </w:r>
    </w:p>
    <w:p w14:paraId="073D7D1F" w14:textId="0F8734A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lastRenderedPageBreak/>
        <w:t>The GLM Procedure</w:t>
      </w:r>
    </w:p>
    <w:p w14:paraId="5CF5CFF9" w14:textId="50FB6AE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lass Level Information</w:t>
      </w:r>
    </w:p>
    <w:p w14:paraId="5D3868C2" w14:textId="58409B9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lass         Levels    Values</w:t>
      </w:r>
    </w:p>
    <w:p w14:paraId="5817CA7E" w14:textId="419D1BB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4    0 2.5 5 10</w:t>
      </w:r>
    </w:p>
    <w:p w14:paraId="23C032D2" w14:textId="433CEFA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umber of observations    12</w:t>
      </w:r>
    </w:p>
    <w:p w14:paraId="1F6A5D1C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ependent Variable: dry</w:t>
      </w:r>
    </w:p>
    <w:p w14:paraId="4E82C533" w14:textId="13C1DD8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um of</w:t>
      </w:r>
    </w:p>
    <w:p w14:paraId="09D4210E" w14:textId="0F5BC54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2A04BC4D" w14:textId="4EAB203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 xml:space="preserve">Model                        3     33.66435833     11.22145278      10.88    </w:t>
      </w: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0.0034</w:t>
      </w:r>
    </w:p>
    <w:p w14:paraId="12B8A1E1" w14:textId="15FF8A0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                       8      8.24833333      1.03104167</w:t>
      </w:r>
    </w:p>
    <w:p w14:paraId="5026E84A" w14:textId="075F73F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rrected Total             11     41.91269167</w:t>
      </w:r>
    </w:p>
    <w:p w14:paraId="7FAA3785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020E4F3" w14:textId="73F12F8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R-Square     Coeff Var      Root MSE      dry Mean</w:t>
      </w:r>
    </w:p>
    <w:p w14:paraId="48FC0D07" w14:textId="06BA76D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0.803202      1.095059      1.015402      92.72583</w:t>
      </w:r>
    </w:p>
    <w:p w14:paraId="088C9BB7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53E6A9D" w14:textId="3A6CD8C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168CC62E" w14:textId="7CC48A7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33.66435833     11.22145278      10.88    0.0034</w:t>
      </w:r>
    </w:p>
    <w:p w14:paraId="319B8E9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7B9A2A0" w14:textId="1B00674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67A0AC50" w14:textId="7986A7E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33.66435833     11.22145278      10.88    0.0034</w:t>
      </w:r>
    </w:p>
    <w:p w14:paraId="19FF7140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77A86536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ependent Variable: pt</w:t>
      </w:r>
    </w:p>
    <w:p w14:paraId="123FB4F7" w14:textId="3DE3D04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um of</w:t>
      </w:r>
    </w:p>
    <w:p w14:paraId="310E3462" w14:textId="67B96CA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08FC667A" w14:textId="4F8B675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 xml:space="preserve">Model                        3     1395.013092      465.004364     433.12    </w:t>
      </w: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55F405C0" w14:textId="32075DE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                       8        8.588933        1.073617</w:t>
      </w:r>
    </w:p>
    <w:p w14:paraId="0D8D6FC5" w14:textId="5FAB1C38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rrected Total             11     1403.602025</w:t>
      </w:r>
    </w:p>
    <w:p w14:paraId="060583F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CA3E1A3" w14:textId="4266895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R-Square     Coeff Var      Root MSE       pt Mean</w:t>
      </w:r>
    </w:p>
    <w:p w14:paraId="5613F451" w14:textId="72B028F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0.993881      1.970344      1.036155      52.58750</w:t>
      </w:r>
    </w:p>
    <w:p w14:paraId="5690B9EA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93934D5" w14:textId="6B1FB14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72AC754A" w14:textId="39E15AF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395.013092      465.004364     433.12    &lt;.0001</w:t>
      </w:r>
    </w:p>
    <w:p w14:paraId="5D1C94A3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C7F1BB1" w14:textId="156AC18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23560D0D" w14:textId="3B8EC95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395.013092      465.004364     433.12    &lt;.0001</w:t>
      </w:r>
    </w:p>
    <w:p w14:paraId="373F6498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602EFE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ependent Variable: fat</w:t>
      </w:r>
    </w:p>
    <w:p w14:paraId="09B9BB0C" w14:textId="6FCF912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um of</w:t>
      </w:r>
    </w:p>
    <w:p w14:paraId="35497E32" w14:textId="09018BD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5F7B1EE7" w14:textId="1B5EBA4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 xml:space="preserve">Model                        3     17.01553333      5.67184444      82.81    </w:t>
      </w: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115D5C7D" w14:textId="1C1E1E3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                       8      0.54793333      0.06849167</w:t>
      </w:r>
    </w:p>
    <w:p w14:paraId="45B1CF59" w14:textId="4A79588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rrected Total             11     17.56346667</w:t>
      </w:r>
    </w:p>
    <w:p w14:paraId="516C5C0D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5144CF1" w14:textId="2C46104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R-Square     Coeff Var      Root MSE      fat Mean</w:t>
      </w:r>
    </w:p>
    <w:p w14:paraId="36D89ACF" w14:textId="16EA65F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0.968803      7.938598      0.261709      3.296667</w:t>
      </w:r>
    </w:p>
    <w:p w14:paraId="2EB7C833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B880D90" w14:textId="3956216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0D7D40A1" w14:textId="384C252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7.01553333      5.67184444      82.81    &lt;.0001</w:t>
      </w:r>
    </w:p>
    <w:p w14:paraId="192528DF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19DB852" w14:textId="5C399CC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5AB4FC4D" w14:textId="29419D0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7.01553333      5.67184444      82.81    &lt;.0001</w:t>
      </w:r>
    </w:p>
    <w:p w14:paraId="6C3FFFFE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6E4CB44C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0FADBFB9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17A0D647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104932DE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ependent Variable: CARBO</w:t>
      </w:r>
    </w:p>
    <w:p w14:paraId="633136A7" w14:textId="5531B14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um of</w:t>
      </w:r>
    </w:p>
    <w:p w14:paraId="720A93DC" w14:textId="6E6A5F7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1AD74E0B" w14:textId="01DDF3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 xml:space="preserve">Model                        3     1183.899225      394.633075      83.80    </w:t>
      </w: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50D9BDDB" w14:textId="3AD1C06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                       8       37.675400        4.709425</w:t>
      </w:r>
    </w:p>
    <w:p w14:paraId="4C556DCC" w14:textId="1BCFBED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lastRenderedPageBreak/>
        <w:t>Corrected Total             11     1221.574625</w:t>
      </w:r>
    </w:p>
    <w:p w14:paraId="046212E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17B57E5" w14:textId="0BD7F84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R-Square     Coeff Var      Root MSE    CARBO Mean</w:t>
      </w:r>
    </w:p>
    <w:p w14:paraId="33E7C655" w14:textId="775D411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0.969158      6.248099      2.170121      34.73250</w:t>
      </w:r>
    </w:p>
    <w:p w14:paraId="5DB0720F" w14:textId="4F9611A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551498B7" w14:textId="4B2F090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183.899225      394.633075      83.80    &lt;.0001</w:t>
      </w:r>
    </w:p>
    <w:p w14:paraId="12339A92" w14:textId="667B476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60BD90B4" w14:textId="2270560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183.899225      394.633075      83.80    &lt;.0001</w:t>
      </w:r>
    </w:p>
    <w:p w14:paraId="63653609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CD6DFA5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A4E97C2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ependent Variable: ash</w:t>
      </w:r>
    </w:p>
    <w:p w14:paraId="5420A6A5" w14:textId="4AA00E5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um of</w:t>
      </w:r>
    </w:p>
    <w:p w14:paraId="03A5F87D" w14:textId="7952553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113A8025" w14:textId="669B779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 xml:space="preserve">Model                        3     188.5412667      62.8470889    1389.91    </w:t>
      </w: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0C52CFC8" w14:textId="7546E13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                       8       0.3617333       0.0452167</w:t>
      </w:r>
    </w:p>
    <w:p w14:paraId="5FF9D1F1" w14:textId="3B3A2E1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orrected Total             11     188.9030000</w:t>
      </w:r>
    </w:p>
    <w:p w14:paraId="0DF803CA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EB60BCF" w14:textId="42078DD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R-Square     Coeff Var      Root MSE      ash Mean</w:t>
      </w:r>
    </w:p>
    <w:p w14:paraId="28F00394" w14:textId="36DA18C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0.998085      2.092934      0.212642      10.16000</w:t>
      </w:r>
    </w:p>
    <w:p w14:paraId="1AC6168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C5A7FF3" w14:textId="67F5345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76EB5761" w14:textId="44E5508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88.5412667      62.8470889    1389.91    &lt;.0001</w:t>
      </w:r>
    </w:p>
    <w:p w14:paraId="3D8416BB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F68CC64" w14:textId="2C4F5F5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4275E49B" w14:textId="7C08DEE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rat                         3     188.5412667      62.8470889    1389.91    &lt;.0001</w:t>
      </w:r>
    </w:p>
    <w:p w14:paraId="3FCFE4B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2585916D" w14:textId="77777777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1C0D36">
        <w:rPr>
          <w:rFonts w:ascii="SAS Monospace" w:hAnsi="SAS Monospace" w:cs="SAS Monospace"/>
          <w:b/>
          <w:sz w:val="20"/>
          <w:szCs w:val="20"/>
          <w:u w:val="single"/>
        </w:rPr>
        <w:t>Teste de Duncan</w:t>
      </w:r>
    </w:p>
    <w:p w14:paraId="1028D9BE" w14:textId="7B5BFF08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The GLM Procedure</w:t>
      </w:r>
    </w:p>
    <w:p w14:paraId="0A360B05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6516CBF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CC5C27E" w14:textId="1353E24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dry</w:t>
      </w:r>
    </w:p>
    <w:p w14:paraId="19C30CDB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6AD0E00F" w14:textId="141B6CF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FC2CFA">
        <w:rPr>
          <w:rFonts w:ascii="SAS Monospace" w:hAnsi="SAS Monospace" w:cs="SAS Monospace"/>
          <w:sz w:val="20"/>
          <w:szCs w:val="20"/>
        </w:rPr>
        <w:t xml:space="preserve"> not the experimentwise error rate.</w:t>
      </w:r>
    </w:p>
    <w:p w14:paraId="6A30899F" w14:textId="7B30370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631C816F" w14:textId="03BB74E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579E7602" w14:textId="497FF99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Mean Square        1.031042</w:t>
      </w:r>
    </w:p>
    <w:p w14:paraId="75222023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937D0C2" w14:textId="4D97CB0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2D5067A3" w14:textId="5353F6C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ritical Range       1.912      1.992      2.037</w:t>
      </w:r>
    </w:p>
    <w:p w14:paraId="00A4A4CC" w14:textId="572FDF9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4752CBA6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E5B7938" w14:textId="62A1FB9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26463D73" w14:textId="7B3D0E1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A       94.9167      3    10</w:t>
      </w:r>
    </w:p>
    <w:p w14:paraId="6FB03207" w14:textId="70518FF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B    A       93.6500      3    0</w:t>
      </w:r>
    </w:p>
    <w:p w14:paraId="557C1ACC" w14:textId="040C14C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B    C       91.7667      3    2.5</w:t>
      </w:r>
    </w:p>
    <w:p w14:paraId="151CDF73" w14:textId="5E86C6E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C       90.5700      3    5</w:t>
      </w:r>
    </w:p>
    <w:p w14:paraId="0FB5025E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E287D7B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262AD66" w14:textId="7388675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pt</w:t>
      </w:r>
    </w:p>
    <w:p w14:paraId="7EA31A76" w14:textId="52F2AC3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FC2CFA">
        <w:rPr>
          <w:rFonts w:ascii="SAS Monospace" w:hAnsi="SAS Monospace" w:cs="SAS Monospace"/>
          <w:sz w:val="20"/>
          <w:szCs w:val="20"/>
        </w:rPr>
        <w:t xml:space="preserve"> not the experimentwise error rate.</w:t>
      </w:r>
    </w:p>
    <w:p w14:paraId="523B1D19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0D82837" w14:textId="42C56178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3F8BA18B" w14:textId="293907D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6AC129FC" w14:textId="0BEFB03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Mean Square        1.073617</w:t>
      </w:r>
    </w:p>
    <w:p w14:paraId="0F74963F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6B49F5F" w14:textId="0548A67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5A52A0A1" w14:textId="4F26232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ritical Range       1.951      2.033      2.079</w:t>
      </w:r>
    </w:p>
    <w:p w14:paraId="2EE92545" w14:textId="0520654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4147874E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01EA0DC" w14:textId="46DAAFF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620E1CD8" w14:textId="4E9D2F4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A       65.5467      3    0</w:t>
      </w:r>
    </w:p>
    <w:p w14:paraId="52756D4C" w14:textId="7F2CB35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lastRenderedPageBreak/>
        <w:t>B       60.6200      3    2.5</w:t>
      </w:r>
    </w:p>
    <w:p w14:paraId="7DEEECD9" w14:textId="70E972B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C       44.5633      3    5</w:t>
      </w:r>
    </w:p>
    <w:p w14:paraId="520144C8" w14:textId="46E39DF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D       39.6200      3    10</w:t>
      </w:r>
    </w:p>
    <w:p w14:paraId="15B8818E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24ED058" w14:textId="2530F151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fat</w:t>
      </w:r>
    </w:p>
    <w:p w14:paraId="049B9CCF" w14:textId="61A6744F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FC2CFA">
        <w:rPr>
          <w:rFonts w:ascii="SAS Monospace" w:hAnsi="SAS Monospace" w:cs="SAS Monospace"/>
          <w:sz w:val="20"/>
          <w:szCs w:val="20"/>
        </w:rPr>
        <w:t xml:space="preserve"> not the experimentwise error rate.</w:t>
      </w:r>
    </w:p>
    <w:p w14:paraId="60DB66B2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BFFAF07" w14:textId="49C8EA4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7AEA7CC0" w14:textId="3BD01E4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10C0D075" w14:textId="3A27438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Mean Square        0.068492</w:t>
      </w:r>
    </w:p>
    <w:p w14:paraId="5009D1F9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3C92383" w14:textId="0F560D1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76641B33" w14:textId="7341525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ritical Range       .4928      .5135      .5251</w:t>
      </w:r>
    </w:p>
    <w:p w14:paraId="79745FB8" w14:textId="2C01DBA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0089212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7C908F8" w14:textId="5E53968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6669CFFC" w14:textId="47C2166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A        5.1800      3    0</w:t>
      </w:r>
    </w:p>
    <w:p w14:paraId="045CDD3D" w14:textId="7BE3309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B        3.4033      3    10</w:t>
      </w:r>
    </w:p>
    <w:p w14:paraId="79A0317E" w14:textId="55CBADE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C        2.5600      3    5</w:t>
      </w:r>
    </w:p>
    <w:p w14:paraId="1197A1CB" w14:textId="01DC493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D        2.0433      3    2.5</w:t>
      </w:r>
    </w:p>
    <w:p w14:paraId="01269555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03B9447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8B43CB0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5890986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53F2E80" w14:textId="7AF1C74D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CARBOHYDRATE</w:t>
      </w:r>
    </w:p>
    <w:p w14:paraId="53E7AFA7" w14:textId="2877CCA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FC2CFA">
        <w:rPr>
          <w:rFonts w:ascii="SAS Monospace" w:hAnsi="SAS Monospace" w:cs="SAS Monospace"/>
          <w:sz w:val="20"/>
          <w:szCs w:val="20"/>
        </w:rPr>
        <w:t xml:space="preserve"> not the experimentwise error rate.</w:t>
      </w:r>
    </w:p>
    <w:p w14:paraId="7A4A7A9F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64F279E" w14:textId="16F256C5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75AF83A1" w14:textId="69F776F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6959B045" w14:textId="559BD2C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Mean Square        4.709425</w:t>
      </w:r>
    </w:p>
    <w:p w14:paraId="30CC3FC7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6B780AC" w14:textId="55F2B99E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68D015FB" w14:textId="5BC7D69C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ritical Range       4.086      4.258      4.354</w:t>
      </w:r>
    </w:p>
    <w:p w14:paraId="11E833AD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4132022" w14:textId="1C81145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3CC4793D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86BFE89" w14:textId="1EF4FB4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4210C4C1" w14:textId="3758D82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A        47.827      3    5</w:t>
      </w:r>
    </w:p>
    <w:p w14:paraId="18590B0A" w14:textId="6669A962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B        40.647      3    10</w:t>
      </w:r>
    </w:p>
    <w:p w14:paraId="2B0939D4" w14:textId="7E94048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C        27.170      3    0</w:t>
      </w:r>
    </w:p>
    <w:p w14:paraId="1BFC4087" w14:textId="0F7F309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C        23.287      3    2.5</w:t>
      </w:r>
    </w:p>
    <w:p w14:paraId="37442B99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D495B08" w14:textId="1D77366B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FC2CFA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ash</w:t>
      </w:r>
    </w:p>
    <w:p w14:paraId="12362291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</w:p>
    <w:p w14:paraId="41D8D44A" w14:textId="016F7780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FC2CFA">
        <w:rPr>
          <w:rFonts w:ascii="SAS Monospace" w:hAnsi="SAS Monospace" w:cs="SAS Monospace"/>
          <w:sz w:val="20"/>
          <w:szCs w:val="20"/>
        </w:rPr>
        <w:t xml:space="preserve"> not the experimentwise error rate.</w:t>
      </w:r>
    </w:p>
    <w:p w14:paraId="3654FCE4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57680C8" w14:textId="2C4807B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5E375D35" w14:textId="625C1938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0CFFB178" w14:textId="024071B8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Error Mean Square        0.045217</w:t>
      </w:r>
    </w:p>
    <w:p w14:paraId="4847FBB2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C8FB0DC" w14:textId="7D575F14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7F80AF8D" w14:textId="1BE78E2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Critical Range       .4004      .4172      .4266</w:t>
      </w:r>
    </w:p>
    <w:p w14:paraId="06DBA6F1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3A022A0" w14:textId="1D458A19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215D1B02" w14:textId="77777777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BE1EF20" w14:textId="0FCF945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C2CFA">
        <w:rPr>
          <w:rFonts w:ascii="SAS Monospace" w:hAnsi="SAS Monospace" w:cs="SAS Monospace"/>
          <w:sz w:val="20"/>
          <w:szCs w:val="20"/>
        </w:rPr>
        <w:t>Duncan Grouping          Mean      N    trat</w:t>
      </w:r>
    </w:p>
    <w:p w14:paraId="759F5877" w14:textId="297A6403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A       14.2100      3    2.5</w:t>
      </w:r>
    </w:p>
    <w:p w14:paraId="7D11D61F" w14:textId="575B867A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A       14.0333      3    5</w:t>
      </w:r>
    </w:p>
    <w:p w14:paraId="30505E12" w14:textId="6D42E9C8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B        6.3600      3    10</w:t>
      </w:r>
    </w:p>
    <w:p w14:paraId="1635A74B" w14:textId="3B0F9A56" w:rsidR="001C0D36" w:rsidRPr="00FC2CFA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b/>
          <w:color w:val="FF0000"/>
          <w:sz w:val="20"/>
          <w:szCs w:val="20"/>
        </w:rPr>
      </w:pPr>
      <w:r w:rsidRPr="00FC2CFA">
        <w:rPr>
          <w:rFonts w:ascii="SAS Monospace" w:hAnsi="SAS Monospace" w:cs="SAS Monospace"/>
          <w:b/>
          <w:color w:val="FF0000"/>
          <w:sz w:val="20"/>
          <w:szCs w:val="20"/>
        </w:rPr>
        <w:t>B        6.0367      3    0</w:t>
      </w:r>
    </w:p>
    <w:p w14:paraId="2EF76953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6490598F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50827C3D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38E518B0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47F0DA53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7DF47971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26E3D558" w14:textId="17A8DEAC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8"/>
          <w:szCs w:val="28"/>
        </w:rPr>
      </w:pPr>
      <w:r w:rsidRPr="00F4665F">
        <w:rPr>
          <w:rFonts w:ascii="SAS Monospace" w:hAnsi="SAS Monospace" w:cs="SAS Monospace"/>
          <w:b/>
          <w:sz w:val="28"/>
          <w:szCs w:val="28"/>
        </w:rPr>
        <w:t>Phenolics compounds</w:t>
      </w:r>
    </w:p>
    <w:p w14:paraId="0D7C5D06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770970AA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</w:p>
    <w:p w14:paraId="40342085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b/>
          <w:color w:val="FF0000"/>
          <w:sz w:val="20"/>
          <w:szCs w:val="20"/>
        </w:rPr>
      </w:pPr>
    </w:p>
    <w:p w14:paraId="3528CCEE" w14:textId="7E59CCA4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4665F">
        <w:rPr>
          <w:rFonts w:ascii="SAS Monospace" w:hAnsi="SAS Monospace" w:cs="SAS Monospace"/>
          <w:b/>
          <w:sz w:val="20"/>
          <w:szCs w:val="20"/>
        </w:rPr>
        <w:t>General Descriptive Statistics</w:t>
      </w:r>
    </w:p>
    <w:p w14:paraId="794A985B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DC3C95A" w14:textId="60A0B8AC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oeff of</w:t>
      </w:r>
    </w:p>
    <w:p w14:paraId="1B1069EC" w14:textId="10D979C0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Variable     N            Mean         Std Dev       Variation         Minimum         Maximum</w:t>
      </w:r>
    </w:p>
    <w:p w14:paraId="5FBC4F9C" w14:textId="0220775F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5646FB72" w14:textId="329028F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whey        12       4.3750000       3.8619649      88.2734830               0      10.0000000</w:t>
      </w:r>
    </w:p>
    <w:p w14:paraId="7C293434" w14:textId="5F806113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phenol      12      29.8500000       4.6672262      15.6355985      22.2200000      33.9000000</w:t>
      </w:r>
    </w:p>
    <w:p w14:paraId="53C4AF64" w14:textId="5B190279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ƒƒƒ</w:t>
      </w:r>
    </w:p>
    <w:p w14:paraId="3B897CF3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48B4627" w14:textId="6980BD5D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</w:rPr>
      </w:pPr>
      <w:r w:rsidRPr="00A960D1">
        <w:rPr>
          <w:rFonts w:ascii="SAS Monospace" w:hAnsi="SAS Monospace" w:cs="SAS Monospace"/>
          <w:b/>
          <w:sz w:val="20"/>
          <w:szCs w:val="20"/>
        </w:rPr>
        <w:t>Estatística Descritiva por nível de Whey</w:t>
      </w:r>
    </w:p>
    <w:p w14:paraId="0E0F11C6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32996F8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D919138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-------------------------------------------- whey=0 --------------------------------------------</w:t>
      </w:r>
    </w:p>
    <w:p w14:paraId="747CE530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6714617" w14:textId="0AED77B9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Analysis Variable : phenol</w:t>
      </w:r>
    </w:p>
    <w:p w14:paraId="729AD0AC" w14:textId="5316AD00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oeff of</w:t>
      </w:r>
    </w:p>
    <w:p w14:paraId="38443B1D" w14:textId="27F7CD11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2C9C9F47" w14:textId="6882C683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0F97352C" w14:textId="7C067869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3      33.1966667       0.9166424       2.7612484      32.1600000      33.9000000</w:t>
      </w:r>
    </w:p>
    <w:p w14:paraId="36DF8C50" w14:textId="1F4658C5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39169CCC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38A1FBE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4F08980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------------------------------------------- whey=2.5 -------------------------------------------</w:t>
      </w:r>
    </w:p>
    <w:p w14:paraId="2AD7C64C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2DF206F" w14:textId="68C84485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oeff of</w:t>
      </w:r>
    </w:p>
    <w:p w14:paraId="34EC1F76" w14:textId="65F9A30B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617FC33D" w14:textId="34F0B915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7D71DF09" w14:textId="11F93D8A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3      30.6000000       0.4330127       1.4150742      30.1000000      30.8500000</w:t>
      </w:r>
    </w:p>
    <w:p w14:paraId="14866158" w14:textId="21BA819F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0251373A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0C05FC6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F26EF25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-------------------------------------------- whey=5 --------------------------------------------</w:t>
      </w:r>
    </w:p>
    <w:p w14:paraId="43B14277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24FA8C6" w14:textId="0B0B63DE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50A69BA" w14:textId="4F02EA7A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oeff of</w:t>
      </w:r>
    </w:p>
    <w:p w14:paraId="3B86EE72" w14:textId="3DEA3851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42766F25" w14:textId="5D7F47C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5492AF37" w14:textId="76F17AA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3      33.2300000       0.3551056       1.0686296      32.8700000      33.5800000</w:t>
      </w:r>
    </w:p>
    <w:p w14:paraId="1A58A37B" w14:textId="28FB3EF2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558458A2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1492C79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F3BEDD4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------------------------------------------- whey=10 --------------------------------------------</w:t>
      </w:r>
    </w:p>
    <w:p w14:paraId="391FCFFB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47AB4AA" w14:textId="49AAA181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oeff of</w:t>
      </w:r>
    </w:p>
    <w:p w14:paraId="4271A77D" w14:textId="3202B8AB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N            Mean         Std Dev       Variation         Minimum         Maximum</w:t>
      </w:r>
    </w:p>
    <w:p w14:paraId="1D333610" w14:textId="2D7333B1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50ADBA82" w14:textId="3792D04A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3      22.3733333       0.1457166       0.6512960      22.2200000      22.5100000</w:t>
      </w:r>
    </w:p>
    <w:p w14:paraId="33D8FDFF" w14:textId="164D6932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</w:t>
      </w:r>
    </w:p>
    <w:p w14:paraId="2694E147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89318C4" w14:textId="32C9737D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E29E4FA" w14:textId="69AC872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br w:type="page"/>
      </w:r>
    </w:p>
    <w:p w14:paraId="2842397E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FA45531" w14:textId="75605175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The GLM Procedure</w:t>
      </w:r>
    </w:p>
    <w:p w14:paraId="2E64F80B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28C7D28" w14:textId="0B21E78C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lass Level Information</w:t>
      </w:r>
    </w:p>
    <w:p w14:paraId="12AA6C75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F0F80F9" w14:textId="2EBCAB05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lass         Levels    Values</w:t>
      </w:r>
    </w:p>
    <w:p w14:paraId="00D39A57" w14:textId="16F9AB65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whey               4    0 2.5 5 10</w:t>
      </w:r>
    </w:p>
    <w:p w14:paraId="50D4B2D4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ADD43D7" w14:textId="03310D99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Number of observations    12</w:t>
      </w:r>
    </w:p>
    <w:p w14:paraId="65803F5B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40B855E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A960D1">
        <w:rPr>
          <w:rFonts w:ascii="SAS Monospace" w:hAnsi="SAS Monospace" w:cs="SAS Monospace"/>
          <w:b/>
          <w:sz w:val="20"/>
          <w:szCs w:val="20"/>
          <w:u w:val="single"/>
        </w:rPr>
        <w:t>Dependent Variable: phenol</w:t>
      </w:r>
    </w:p>
    <w:p w14:paraId="49080B90" w14:textId="0BE35A23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Sum of</w:t>
      </w:r>
    </w:p>
    <w:p w14:paraId="54B077CA" w14:textId="2C05A2FF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10F0707B" w14:textId="6F4AD688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 xml:space="preserve">Model                        3     237.2628667      79.0876222     269.22    </w:t>
      </w:r>
      <w:r w:rsidRPr="00A960D1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7317C7F7" w14:textId="2515226C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Error                        8       2.3501333       0.2937667</w:t>
      </w:r>
    </w:p>
    <w:p w14:paraId="725F5227" w14:textId="36D6409B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orrected Total             11     239.6130000</w:t>
      </w:r>
    </w:p>
    <w:p w14:paraId="4DDF9316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51A82A5" w14:textId="54795D10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R-Square     Coeff Var      Root MSE    phenol Mean</w:t>
      </w:r>
    </w:p>
    <w:p w14:paraId="3512AAA4" w14:textId="4EF41816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0.990192      1.815754      0.542002       29.85000</w:t>
      </w:r>
    </w:p>
    <w:p w14:paraId="28291FFC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CBCC82F" w14:textId="054CE5B4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0158916A" w14:textId="7214D878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whey                         3     237.2628667      79.0876222     269.22    &lt;.0001</w:t>
      </w:r>
    </w:p>
    <w:p w14:paraId="3DCF36EC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17AC40A" w14:textId="24C168A2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6DBFA3CC" w14:textId="2AD7DE34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whey                         3     237.2628667      79.0876222     269.22    &lt;.0001</w:t>
      </w:r>
    </w:p>
    <w:p w14:paraId="6BFBC616" w14:textId="77777777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4EB394C" w14:textId="36743214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4665F">
        <w:rPr>
          <w:rFonts w:ascii="SAS Monospace" w:hAnsi="SAS Monospace" w:cs="SAS Monospace"/>
          <w:sz w:val="20"/>
          <w:szCs w:val="20"/>
        </w:rPr>
        <w:br w:type="page"/>
      </w:r>
    </w:p>
    <w:p w14:paraId="3F01E377" w14:textId="77777777" w:rsidR="001C0D36" w:rsidRPr="00F4665F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A251609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BCB274B" w14:textId="22B20428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A960D1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phenol</w:t>
      </w:r>
    </w:p>
    <w:p w14:paraId="7BAF41C8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D7B982F" w14:textId="225632AC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A960D1">
        <w:rPr>
          <w:rFonts w:ascii="SAS Monospace" w:hAnsi="SAS Monospace" w:cs="SAS Monospace"/>
          <w:sz w:val="20"/>
          <w:szCs w:val="20"/>
        </w:rPr>
        <w:t xml:space="preserve"> not the experimentwise error</w:t>
      </w:r>
    </w:p>
    <w:p w14:paraId="598A06BC" w14:textId="5FE2B68A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rate.</w:t>
      </w:r>
    </w:p>
    <w:p w14:paraId="1F3134F6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DC992F7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917E026" w14:textId="1781C5F8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23FF0A84" w14:textId="68947BE8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0A433569" w14:textId="236251B1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Error Mean Square        0.293767</w:t>
      </w:r>
    </w:p>
    <w:p w14:paraId="4F64AD3F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4573B40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188FFA3" w14:textId="0DE4C80C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7FC3CD94" w14:textId="1CDB388C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Critical Range       1.020      1.063      1.087</w:t>
      </w:r>
    </w:p>
    <w:p w14:paraId="15B29DE8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06084F5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1D95CE9" w14:textId="21151194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A960D1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5ACE0912" w14:textId="77777777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D3EE91D" w14:textId="40500F84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A960D1">
        <w:rPr>
          <w:rFonts w:ascii="SAS Monospace" w:hAnsi="SAS Monospace" w:cs="SAS Monospace"/>
          <w:b/>
          <w:color w:val="FF0000"/>
          <w:sz w:val="20"/>
          <w:szCs w:val="20"/>
        </w:rPr>
        <w:t>Duncan Grouping          Mean      N    whey</w:t>
      </w:r>
    </w:p>
    <w:p w14:paraId="6181C6F7" w14:textId="5A700FFF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A960D1">
        <w:rPr>
          <w:rFonts w:ascii="SAS Monospace" w:hAnsi="SAS Monospace" w:cs="SAS Monospace"/>
          <w:b/>
          <w:color w:val="FF0000"/>
          <w:sz w:val="20"/>
          <w:szCs w:val="20"/>
        </w:rPr>
        <w:t>A       33.2300      3    5</w:t>
      </w:r>
    </w:p>
    <w:p w14:paraId="4ABACBDE" w14:textId="182289B3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A960D1">
        <w:rPr>
          <w:rFonts w:ascii="SAS Monospace" w:hAnsi="SAS Monospace" w:cs="SAS Monospace"/>
          <w:b/>
          <w:color w:val="FF0000"/>
          <w:sz w:val="20"/>
          <w:szCs w:val="20"/>
        </w:rPr>
        <w:t>A       33.1967      3    0</w:t>
      </w:r>
    </w:p>
    <w:p w14:paraId="7B2BF131" w14:textId="00094643" w:rsidR="001C0D36" w:rsidRPr="00A960D1" w:rsidRDefault="001C0D36" w:rsidP="00885866">
      <w:pPr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A960D1">
        <w:rPr>
          <w:rFonts w:ascii="SAS Monospace" w:hAnsi="SAS Monospace" w:cs="SAS Monospace"/>
          <w:b/>
          <w:color w:val="FF0000"/>
          <w:sz w:val="20"/>
          <w:szCs w:val="20"/>
        </w:rPr>
        <w:t>B       30.6000      3    2.5</w:t>
      </w:r>
    </w:p>
    <w:p w14:paraId="5FD0D411" w14:textId="7ED92E96" w:rsidR="001C0D36" w:rsidRPr="00A960D1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b/>
          <w:color w:val="FF0000"/>
          <w:sz w:val="20"/>
          <w:szCs w:val="20"/>
        </w:rPr>
      </w:pPr>
      <w:r w:rsidRPr="00A960D1">
        <w:rPr>
          <w:rFonts w:ascii="SAS Monospace" w:hAnsi="SAS Monospace" w:cs="SAS Monospace"/>
          <w:b/>
          <w:color w:val="FF0000"/>
          <w:sz w:val="20"/>
          <w:szCs w:val="20"/>
        </w:rPr>
        <w:t>C       22.3733      3    10</w:t>
      </w:r>
    </w:p>
    <w:p w14:paraId="4CDBE431" w14:textId="77777777" w:rsidR="001C0D36" w:rsidRDefault="001C0D36" w:rsidP="00885866">
      <w:pPr>
        <w:jc w:val="center"/>
      </w:pPr>
    </w:p>
    <w:p w14:paraId="7D2C384B" w14:textId="05C3B39C" w:rsidR="001C0D36" w:rsidRPr="001C0D36" w:rsidRDefault="001C0D36" w:rsidP="00885866">
      <w:pPr>
        <w:jc w:val="center"/>
        <w:rPr>
          <w:b/>
          <w:sz w:val="32"/>
          <w:szCs w:val="32"/>
        </w:rPr>
      </w:pPr>
      <w:r w:rsidRPr="001C0D36">
        <w:rPr>
          <w:b/>
          <w:sz w:val="32"/>
          <w:szCs w:val="32"/>
        </w:rPr>
        <w:t>Antioxidant capacity</w:t>
      </w:r>
    </w:p>
    <w:p w14:paraId="2478972C" w14:textId="77777777" w:rsidR="001C0D36" w:rsidRDefault="001C0D36" w:rsidP="00885866">
      <w:pPr>
        <w:jc w:val="center"/>
      </w:pPr>
    </w:p>
    <w:p w14:paraId="5E40E871" w14:textId="6DBFF1F9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4665F">
        <w:rPr>
          <w:rFonts w:ascii="SAS Monospace" w:hAnsi="SAS Monospace" w:cs="SAS Monospace"/>
          <w:b/>
          <w:sz w:val="20"/>
          <w:szCs w:val="20"/>
        </w:rPr>
        <w:t>General Descriptive Statistics</w:t>
      </w:r>
    </w:p>
    <w:p w14:paraId="7B220EDD" w14:textId="6CDD1DD0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F4665F">
        <w:rPr>
          <w:rFonts w:ascii="SAS Monospace" w:hAnsi="SAS Monospace" w:cs="SAS Monospace"/>
          <w:sz w:val="20"/>
          <w:szCs w:val="20"/>
        </w:rPr>
        <w:t>The MEANS Procedure</w:t>
      </w:r>
    </w:p>
    <w:p w14:paraId="64A12FFD" w14:textId="77777777" w:rsidR="001C0D36" w:rsidRPr="00F4665F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6BAF8EB" w14:textId="79CD9CA2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eff of</w:t>
      </w:r>
    </w:p>
    <w:p w14:paraId="1DEC1A74" w14:textId="5FFEFE9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Variable       N           Mean        Std Dev      Variation        Minimum        Maximum</w:t>
      </w:r>
    </w:p>
    <w:p w14:paraId="05BF87C5" w14:textId="5479DDE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1FC849D0" w14:textId="62434BE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12      4.3750000      3.8619649     88.2734830              0     10.0000000</w:t>
      </w:r>
    </w:p>
    <w:p w14:paraId="61C481B5" w14:textId="4AC393F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Replication   12      2.0000000      0.8528029     42.6401433      1.0000000      3.0000000</w:t>
      </w:r>
    </w:p>
    <w:p w14:paraId="4AB0F217" w14:textId="4C113E2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sfg       12     20.1316667      9.1930614     45.6646814     14.4000000     36.2300000</w:t>
      </w:r>
    </w:p>
    <w:p w14:paraId="0144476F" w14:textId="4C8A57E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Txg       12     11.7983333      5.3640247     45.4642576      8.4500000     21.1900000</w:t>
      </w:r>
    </w:p>
    <w:p w14:paraId="33751018" w14:textId="725BFF4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BTSTxg       12     14.7050000      2.2345530     15.1958724     11.5700000     18.1000000</w:t>
      </w:r>
    </w:p>
    <w:p w14:paraId="2CF726FD" w14:textId="4E5E35D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209F74B7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46373FE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-------------------------------------------- Whey=0 --------------------------------------------</w:t>
      </w:r>
    </w:p>
    <w:p w14:paraId="0665ADC8" w14:textId="0F455A19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The MEANS Procedure</w:t>
      </w:r>
    </w:p>
    <w:p w14:paraId="05C88D01" w14:textId="729E196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eff of</w:t>
      </w:r>
    </w:p>
    <w:p w14:paraId="79D60D71" w14:textId="364106E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Variable       N           Mean        Std Dev      Variation        Minimum        Maximum</w:t>
      </w:r>
    </w:p>
    <w:p w14:paraId="23CE9D17" w14:textId="77B2328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486D4AB4" w14:textId="0A48DC0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sfg        3     35.3533333      0.8750048      2.4750276     34.4800000     36.2300000</w:t>
      </w:r>
    </w:p>
    <w:p w14:paraId="23D7C2F2" w14:textId="282EC05B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Txg        3     20.6800000      0.5100000      2.4661509     20.1700000     21.1900000</w:t>
      </w:r>
    </w:p>
    <w:p w14:paraId="275E7271" w14:textId="24963089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BTSTxg        3     17.6733333      0.5229085      2.9587431     17.0900000     18.1000000</w:t>
      </w:r>
    </w:p>
    <w:p w14:paraId="6D591930" w14:textId="30D0CA91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0E2832DD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733F578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------------------------------------------- Whey=2.5 -------------------------------------------</w:t>
      </w:r>
    </w:p>
    <w:p w14:paraId="5F5CC460" w14:textId="54F7EB80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eff of</w:t>
      </w:r>
    </w:p>
    <w:p w14:paraId="04E6712B" w14:textId="46126AA3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Variable       N           Mean        Std Dev      Variation        Minimum        Maximum</w:t>
      </w:r>
    </w:p>
    <w:p w14:paraId="17902D61" w14:textId="4B91C09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1129A2E8" w14:textId="31961E5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sfg        3     15.2466667      0.0750555      0.4922750     15.1700000     15.3200000</w:t>
      </w:r>
    </w:p>
    <w:p w14:paraId="055B4865" w14:textId="6718013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Txg        3      8.9466667      0.0450925      0.5040145      8.9000000      8.9900000</w:t>
      </w:r>
    </w:p>
    <w:p w14:paraId="19F50151" w14:textId="1EF3B1F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BTSTxg        3     14.8433333      0.1401190      0.9439861     14.7300000     15.0000000</w:t>
      </w:r>
    </w:p>
    <w:p w14:paraId="674043DC" w14:textId="05FF046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lastRenderedPageBreak/>
        <w:t>ƒƒƒƒƒƒƒƒƒƒƒƒƒƒƒƒƒƒƒƒƒƒƒƒƒƒƒƒƒƒƒƒƒƒƒƒƒƒƒƒƒƒƒƒƒƒƒƒƒƒƒƒƒƒƒƒƒƒƒƒƒƒƒƒƒƒƒƒƒƒƒƒƒƒƒƒƒƒƒƒƒƒƒƒƒƒƒƒƒƒƒ</w:t>
      </w:r>
    </w:p>
    <w:p w14:paraId="27783B0C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A7DF2F5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-------------------------------------------- Whey=5 --------------------------------------------</w:t>
      </w:r>
    </w:p>
    <w:p w14:paraId="5CDE724D" w14:textId="2359D68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eff of</w:t>
      </w:r>
    </w:p>
    <w:p w14:paraId="5CD3D0E2" w14:textId="48883929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Variable       N           Mean        Std Dev      Variation        Minimum        Maximum</w:t>
      </w:r>
    </w:p>
    <w:p w14:paraId="450150EF" w14:textId="2D05A93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5E8AAAB4" w14:textId="4D3A9713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sfg        3     15.3866667      0.1050397      0.6826669     15.2800000     15.4900000</w:t>
      </w:r>
    </w:p>
    <w:p w14:paraId="08C398FB" w14:textId="5BC28EC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Txg        3      9.0300000      0.0600000      0.6644518      8.9700000      9.0900000</w:t>
      </w:r>
    </w:p>
    <w:p w14:paraId="52D083A3" w14:textId="51ECC1E2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BTSTxg        3     14.6200000      0.4453089      3.0458884     14.1300000     15.0000000</w:t>
      </w:r>
    </w:p>
    <w:p w14:paraId="2456F5BC" w14:textId="02D6E78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371DE7E4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155F152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------------------------------------------- Whey=10 --------------------------------------------</w:t>
      </w:r>
    </w:p>
    <w:p w14:paraId="291781F3" w14:textId="097CD32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eff of</w:t>
      </w:r>
    </w:p>
    <w:p w14:paraId="05E112BC" w14:textId="14BD3FF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Variable       N           Mean        Std Dev      Variation        Minimum        Maximum</w:t>
      </w:r>
    </w:p>
    <w:p w14:paraId="26986667" w14:textId="3B4C759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3F9D486C" w14:textId="7F47DE4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sfg        3     14.5400000      0.1400000      0.9628611     14.4000000     14.6800000</w:t>
      </w:r>
    </w:p>
    <w:p w14:paraId="0FF02A42" w14:textId="03277023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FRAPTxg        3      8.5366667      0.0850490      0.9962789      8.4500000      8.6200000</w:t>
      </w:r>
    </w:p>
    <w:p w14:paraId="0B91E359" w14:textId="1B05AB7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BTSTxg        3     11.6833333      0.1401190      1.1993067     11.5700000     11.8400000</w:t>
      </w:r>
    </w:p>
    <w:p w14:paraId="76CB77BD" w14:textId="43907370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ƒƒƒƒƒƒƒƒƒƒƒƒƒƒƒƒƒƒƒƒƒƒƒƒƒƒƒƒƒƒƒƒƒƒƒƒƒƒƒƒƒƒƒƒƒƒƒƒƒƒƒƒƒƒƒƒƒƒƒƒƒƒƒƒƒƒƒƒƒƒƒƒƒƒƒƒƒƒƒƒƒƒƒƒƒƒƒƒƒƒƒ</w:t>
      </w:r>
    </w:p>
    <w:p w14:paraId="5FDE75B4" w14:textId="17A973CB" w:rsidR="001C0D36" w:rsidRPr="001C0D36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br w:type="page"/>
      </w:r>
    </w:p>
    <w:p w14:paraId="74566F0D" w14:textId="5ACBFFF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lastRenderedPageBreak/>
        <w:t>The GLM Procedure</w:t>
      </w:r>
    </w:p>
    <w:p w14:paraId="32EF3ECF" w14:textId="5F28BDE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lass Level Information</w:t>
      </w:r>
    </w:p>
    <w:p w14:paraId="1F49530F" w14:textId="3909AF0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lass         Levels    Values</w:t>
      </w:r>
    </w:p>
    <w:p w14:paraId="5B042157" w14:textId="438C08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     4    0 2.5 5 10</w:t>
      </w:r>
    </w:p>
    <w:p w14:paraId="487FFDF7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13ED421" w14:textId="6E2D992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Number of observations    12</w:t>
      </w:r>
    </w:p>
    <w:p w14:paraId="125CE94E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16F1DCB" w14:textId="6659DB9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The GLM Procedure</w:t>
      </w:r>
    </w:p>
    <w:p w14:paraId="6ED6C105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E83D60">
        <w:rPr>
          <w:rFonts w:ascii="SAS Monospace" w:hAnsi="SAS Monospace" w:cs="SAS Monospace"/>
          <w:b/>
          <w:sz w:val="20"/>
          <w:szCs w:val="20"/>
          <w:u w:val="single"/>
        </w:rPr>
        <w:t>Dependent Variable: FRAPsfg</w:t>
      </w:r>
    </w:p>
    <w:p w14:paraId="3FB7D993" w14:textId="204A0919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um of</w:t>
      </w:r>
    </w:p>
    <w:p w14:paraId="0B22A084" w14:textId="534BC45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4A749FB3" w14:textId="1CB94482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 xml:space="preserve">Model                        3     928.0323667     309.3441222    1543.06    </w:t>
      </w: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771F7542" w14:textId="0A85FA75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                       8       1.6038000       0.2004750</w:t>
      </w:r>
    </w:p>
    <w:p w14:paraId="0CE26003" w14:textId="50E61C11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rrected Total             11     929.6361667</w:t>
      </w:r>
    </w:p>
    <w:p w14:paraId="638A1074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2A62947" w14:textId="26CF8F8B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R-Square     Coeff Var      Root MSE    FRAPsfg Mean</w:t>
      </w:r>
    </w:p>
    <w:p w14:paraId="7B8A5B49" w14:textId="03C2996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0.998275      2.224080      0.447744        20.13167</w:t>
      </w:r>
    </w:p>
    <w:p w14:paraId="05DCFF34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A370ECA" w14:textId="5B837F9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7D3F04E4" w14:textId="5EC3DEF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               3     928.0323667     309.3441222    1543.06    &lt;.0001</w:t>
      </w:r>
    </w:p>
    <w:p w14:paraId="75AB90CB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1DEA039" w14:textId="1B4E5CC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64B59ADF" w14:textId="284A72C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               3     928.0323667     309.3441222    1543.06    &lt;.0001</w:t>
      </w:r>
    </w:p>
    <w:p w14:paraId="260359FE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9A03E36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E83D60">
        <w:rPr>
          <w:rFonts w:ascii="SAS Monospace" w:hAnsi="SAS Monospace" w:cs="SAS Monospace"/>
          <w:b/>
          <w:sz w:val="20"/>
          <w:szCs w:val="20"/>
          <w:u w:val="single"/>
        </w:rPr>
        <w:t>Dependent Variable: FRAPTxg</w:t>
      </w:r>
    </w:p>
    <w:p w14:paraId="437F8EC2" w14:textId="4B22C58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um of</w:t>
      </w:r>
    </w:p>
    <w:p w14:paraId="0F948CF5" w14:textId="1001194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50F05CBC" w14:textId="1533599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 xml:space="preserve">Model                        3     315.9544333     105.3181444    1543.31    </w:t>
      </w: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&lt;.0001</w:t>
      </w:r>
    </w:p>
    <w:p w14:paraId="302267F2" w14:textId="6E01A4F0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                       8       0.5459333       0.0682417</w:t>
      </w:r>
    </w:p>
    <w:p w14:paraId="32FA8BFA" w14:textId="5021814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rrected Total             11     316.5003667</w:t>
      </w:r>
    </w:p>
    <w:p w14:paraId="50D8C039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65332B6" w14:textId="30693E7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R-Square     Coeff Var      Root MSE    FRAPTxg Mean</w:t>
      </w:r>
    </w:p>
    <w:p w14:paraId="60CD2816" w14:textId="508DFB2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0.998275      2.214135      0.261231        11.79833</w:t>
      </w:r>
    </w:p>
    <w:p w14:paraId="3987C822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91588A9" w14:textId="71E8C92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3A2879BC" w14:textId="0A7AC48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               3     315.9544333     105.3181444    1543.31    &lt;.0001</w:t>
      </w:r>
    </w:p>
    <w:p w14:paraId="3DD2FFEF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2B1371C" w14:textId="22D2283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439C0B5B" w14:textId="735D902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               3     315.9544333     105.3181444    1543.31    &lt;.0001</w:t>
      </w:r>
    </w:p>
    <w:p w14:paraId="546C8843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2B442E3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876E26C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E83D60">
        <w:rPr>
          <w:rFonts w:ascii="SAS Monospace" w:hAnsi="SAS Monospace" w:cs="SAS Monospace"/>
          <w:b/>
          <w:sz w:val="20"/>
          <w:szCs w:val="20"/>
          <w:u w:val="single"/>
        </w:rPr>
        <w:t>Dependent Variable: ABTSTxg</w:t>
      </w:r>
    </w:p>
    <w:p w14:paraId="43D9088D" w14:textId="677047F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um of</w:t>
      </w:r>
    </w:p>
    <w:p w14:paraId="7829CF5A" w14:textId="59869FA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    Squares     Mean Square    F Value    Pr &gt; F</w:t>
      </w:r>
    </w:p>
    <w:p w14:paraId="7704B07E" w14:textId="1CA8D032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 xml:space="preserve">Model                        3     53.90350000     17.96783333     140.65   </w:t>
      </w: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 xml:space="preserve"> &lt;.0001</w:t>
      </w:r>
    </w:p>
    <w:p w14:paraId="09F3DB45" w14:textId="1347DCEB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                       8      1.02200000      0.12775000</w:t>
      </w:r>
    </w:p>
    <w:p w14:paraId="6B2FA587" w14:textId="46F2D32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orrected Total             11     54.92550000</w:t>
      </w:r>
    </w:p>
    <w:p w14:paraId="1DEE267A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446E8AA" w14:textId="6C9C3AD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R-Square     Coeff Var      Root MSE    ABTSTxg Mean</w:t>
      </w:r>
    </w:p>
    <w:p w14:paraId="3F58B380" w14:textId="408A2D9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0.981393      2.430611      0.357421        14.70500</w:t>
      </w:r>
    </w:p>
    <w:p w14:paraId="48EB0500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B2BA01F" w14:textId="10049BE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  Type I SS     Mean Square    F Value    Pr &gt; F</w:t>
      </w:r>
    </w:p>
    <w:p w14:paraId="53AABE45" w14:textId="1BDDCBC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               3     53.90350000     17.96783333     140.65    &lt;.0001</w:t>
      </w:r>
    </w:p>
    <w:p w14:paraId="58524464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67169CAC" w14:textId="26DF697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Source                      DF     Type III SS     Mean Square    F Value    Pr &gt; F</w:t>
      </w:r>
    </w:p>
    <w:p w14:paraId="69856559" w14:textId="63DE8BD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Whey                         3     53.90350000     17.96783333     140.65    &lt;.0001</w:t>
      </w:r>
    </w:p>
    <w:p w14:paraId="3D8DF2A1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9A1E887" w14:textId="6BA8AAF9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br w:type="page"/>
      </w:r>
    </w:p>
    <w:p w14:paraId="236234F3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099600B5" w14:textId="40B3FEC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E83D60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FRAPsfg</w:t>
      </w:r>
    </w:p>
    <w:p w14:paraId="5AA5DC98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80C9FF1" w14:textId="5442F17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E83D60">
        <w:rPr>
          <w:rFonts w:ascii="SAS Monospace" w:hAnsi="SAS Monospace" w:cs="SAS Monospace"/>
          <w:sz w:val="20"/>
          <w:szCs w:val="20"/>
        </w:rPr>
        <w:t xml:space="preserve"> not the experimentwise error</w:t>
      </w:r>
    </w:p>
    <w:p w14:paraId="0760A989" w14:textId="27371B4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rate.</w:t>
      </w:r>
    </w:p>
    <w:p w14:paraId="22549D1A" w14:textId="081E6EF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231BA7FE" w14:textId="1293394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770881EE" w14:textId="3509C3F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Mean Square        0.200475</w:t>
      </w:r>
    </w:p>
    <w:p w14:paraId="1C6D6C51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CE125C9" w14:textId="52B0C7A1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54735900" w14:textId="62E75BF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ritical Range       .8430      .8785      .8984</w:t>
      </w:r>
    </w:p>
    <w:p w14:paraId="682A2BB1" w14:textId="60BF9221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34DB0536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163AF46" w14:textId="3055EAC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Duncan Grouping          Mean      N    Whey</w:t>
      </w:r>
    </w:p>
    <w:p w14:paraId="7847F548" w14:textId="6B1DD379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A       35.3533      3    0</w:t>
      </w:r>
    </w:p>
    <w:p w14:paraId="7B99B7B9" w14:textId="7246C5B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15.3867      3    5</w:t>
      </w:r>
    </w:p>
    <w:p w14:paraId="532A3C0D" w14:textId="201BC19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15.2467      3    2.5</w:t>
      </w:r>
    </w:p>
    <w:p w14:paraId="164EA4B4" w14:textId="63DE9C0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14.5400      3    10</w:t>
      </w:r>
    </w:p>
    <w:p w14:paraId="62114908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C2BA839" w14:textId="6E1511D5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1E17743" w14:textId="395A0F4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E83D60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FRAPTxg</w:t>
      </w:r>
    </w:p>
    <w:p w14:paraId="01A9160B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EBF4929" w14:textId="4F096DE9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E83D60">
        <w:rPr>
          <w:rFonts w:ascii="SAS Monospace" w:hAnsi="SAS Monospace" w:cs="SAS Monospace"/>
          <w:sz w:val="20"/>
          <w:szCs w:val="20"/>
        </w:rPr>
        <w:t xml:space="preserve"> not the experimentwise error</w:t>
      </w:r>
    </w:p>
    <w:p w14:paraId="1B668755" w14:textId="37CA704B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rate.</w:t>
      </w:r>
    </w:p>
    <w:p w14:paraId="47629A3A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CC36E73" w14:textId="6C42AF41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60710146" w14:textId="554A51C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6A4ACFEA" w14:textId="1F3091EB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Mean Square        0.068242</w:t>
      </w:r>
    </w:p>
    <w:p w14:paraId="53173D04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3D8CA9B4" w14:textId="255AAE8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585743C4" w14:textId="22E72A52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ritical Range       .4919      .5126      .5241</w:t>
      </w:r>
    </w:p>
    <w:p w14:paraId="26CFAD31" w14:textId="194F5020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0833F55D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4C58ABFA" w14:textId="12C1A84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Duncan Grouping          Mean      N    Whey</w:t>
      </w:r>
    </w:p>
    <w:p w14:paraId="00CA82B2" w14:textId="2A617EAA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A       20.6800      3    0</w:t>
      </w:r>
    </w:p>
    <w:p w14:paraId="74049737" w14:textId="7945158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 9.0300      3    5</w:t>
      </w:r>
    </w:p>
    <w:p w14:paraId="6F2A0DCB" w14:textId="6A589B3C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 8.9467      3    2.5</w:t>
      </w:r>
    </w:p>
    <w:p w14:paraId="3B601105" w14:textId="644844E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 8.5367      3    10</w:t>
      </w:r>
    </w:p>
    <w:p w14:paraId="6F79B26C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2ABECF9F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752FE04C" w14:textId="438858A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sz w:val="20"/>
          <w:szCs w:val="20"/>
          <w:u w:val="single"/>
        </w:rPr>
      </w:pPr>
      <w:r w:rsidRPr="00E83D60">
        <w:rPr>
          <w:rFonts w:ascii="SAS Monospace" w:hAnsi="SAS Monospace" w:cs="SAS Monospace"/>
          <w:b/>
          <w:sz w:val="20"/>
          <w:szCs w:val="20"/>
          <w:u w:val="single"/>
        </w:rPr>
        <w:t>Duncan's Multiple Range Test for ABTSTxg</w:t>
      </w:r>
    </w:p>
    <w:p w14:paraId="48BCC622" w14:textId="60BD55A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NOTE: This test controls the Type I comparisonwise error rate</w:t>
      </w:r>
      <w:r w:rsidR="00F4665F">
        <w:rPr>
          <w:rFonts w:ascii="SAS Monospace" w:hAnsi="SAS Monospace" w:cs="SAS Monospace"/>
          <w:sz w:val="20"/>
          <w:szCs w:val="20"/>
        </w:rPr>
        <w:t>.</w:t>
      </w:r>
      <w:r w:rsidRPr="00E83D60">
        <w:rPr>
          <w:rFonts w:ascii="SAS Monospace" w:hAnsi="SAS Monospace" w:cs="SAS Monospace"/>
          <w:sz w:val="20"/>
          <w:szCs w:val="20"/>
        </w:rPr>
        <w:t xml:space="preserve"> not the experimentwise error</w:t>
      </w:r>
    </w:p>
    <w:p w14:paraId="0D09F061" w14:textId="5A8CE6B3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rate.</w:t>
      </w:r>
    </w:p>
    <w:p w14:paraId="51576D8A" w14:textId="6A7B4FD8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Alpha                        0.05</w:t>
      </w:r>
    </w:p>
    <w:p w14:paraId="221218BB" w14:textId="17B3041D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Degrees of Freedom        8</w:t>
      </w:r>
    </w:p>
    <w:p w14:paraId="2B4B905B" w14:textId="49B17C90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Error Mean Square         0.12775</w:t>
      </w:r>
    </w:p>
    <w:p w14:paraId="0CEDC569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18BAF229" w14:textId="39048AB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Number of Means          2          3          4</w:t>
      </w:r>
    </w:p>
    <w:p w14:paraId="56E8DE64" w14:textId="7E4A3F41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Critical Range       .6730      .7013      .7171</w:t>
      </w:r>
    </w:p>
    <w:p w14:paraId="3EA897D1" w14:textId="0169AA56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  <w:r w:rsidRPr="00E83D60">
        <w:rPr>
          <w:rFonts w:ascii="SAS Monospace" w:hAnsi="SAS Monospace" w:cs="SAS Monospace"/>
          <w:sz w:val="20"/>
          <w:szCs w:val="20"/>
        </w:rPr>
        <w:t>Means with the same letter are not significantly different.</w:t>
      </w:r>
    </w:p>
    <w:p w14:paraId="64D4FF92" w14:textId="77777777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sz w:val="20"/>
          <w:szCs w:val="20"/>
        </w:rPr>
      </w:pPr>
    </w:p>
    <w:p w14:paraId="5A5D6B4A" w14:textId="4DB85353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Duncan Grouping          Mean      N    Whey</w:t>
      </w:r>
    </w:p>
    <w:p w14:paraId="4CE9DB43" w14:textId="336165D4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A       17.6733      3    0</w:t>
      </w:r>
    </w:p>
    <w:p w14:paraId="428D69F6" w14:textId="3A8C50A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14.8433      3    2.5</w:t>
      </w:r>
    </w:p>
    <w:p w14:paraId="4626ED4A" w14:textId="33FFF4CF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SAS Monospace" w:hAnsi="SAS Monospace" w:cs="SAS Monospace"/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B       14.6200      3    5</w:t>
      </w:r>
    </w:p>
    <w:p w14:paraId="5E6A1170" w14:textId="7D5F7B9E" w:rsidR="001C0D36" w:rsidRPr="00E83D60" w:rsidRDefault="001C0D36" w:rsidP="008858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b/>
          <w:color w:val="FF0000"/>
          <w:sz w:val="20"/>
          <w:szCs w:val="20"/>
        </w:rPr>
      </w:pPr>
      <w:r w:rsidRPr="00E83D60">
        <w:rPr>
          <w:rFonts w:ascii="SAS Monospace" w:hAnsi="SAS Monospace" w:cs="SAS Monospace"/>
          <w:b/>
          <w:color w:val="FF0000"/>
          <w:sz w:val="20"/>
          <w:szCs w:val="20"/>
        </w:rPr>
        <w:t>C       11.6833      3    10</w:t>
      </w:r>
    </w:p>
    <w:p w14:paraId="01A222FE" w14:textId="77777777" w:rsidR="001C0D36" w:rsidRPr="00CF2669" w:rsidRDefault="001C0D36" w:rsidP="00885866">
      <w:pPr>
        <w:jc w:val="center"/>
      </w:pPr>
    </w:p>
    <w:sectPr w:rsidR="001C0D36" w:rsidRPr="00CF2669" w:rsidSect="00FB5C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8D263" w14:textId="77777777" w:rsidR="001C3D1F" w:rsidRDefault="001C3D1F" w:rsidP="00FB5C32">
      <w:pPr>
        <w:spacing w:after="0" w:line="240" w:lineRule="auto"/>
      </w:pPr>
      <w:r>
        <w:separator/>
      </w:r>
    </w:p>
  </w:endnote>
  <w:endnote w:type="continuationSeparator" w:id="0">
    <w:p w14:paraId="064DC511" w14:textId="77777777" w:rsidR="001C3D1F" w:rsidRDefault="001C3D1F" w:rsidP="00FB5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onsolas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8A02D6" w14:textId="77777777" w:rsidR="001C3D1F" w:rsidRDefault="001C3D1F" w:rsidP="00FB5C32">
      <w:pPr>
        <w:spacing w:after="0" w:line="240" w:lineRule="auto"/>
      </w:pPr>
      <w:r>
        <w:separator/>
      </w:r>
    </w:p>
  </w:footnote>
  <w:footnote w:type="continuationSeparator" w:id="0">
    <w:p w14:paraId="575B70CF" w14:textId="77777777" w:rsidR="001C3D1F" w:rsidRDefault="001C3D1F" w:rsidP="00FB5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C32"/>
    <w:rsid w:val="00046053"/>
    <w:rsid w:val="000527A4"/>
    <w:rsid w:val="001024DE"/>
    <w:rsid w:val="001316E7"/>
    <w:rsid w:val="00155ED7"/>
    <w:rsid w:val="00194803"/>
    <w:rsid w:val="001B23AF"/>
    <w:rsid w:val="001C0D36"/>
    <w:rsid w:val="001C3D1F"/>
    <w:rsid w:val="002B2E43"/>
    <w:rsid w:val="002D1B1A"/>
    <w:rsid w:val="00302514"/>
    <w:rsid w:val="0033318F"/>
    <w:rsid w:val="00352A4C"/>
    <w:rsid w:val="00355FA8"/>
    <w:rsid w:val="003D0264"/>
    <w:rsid w:val="003D601B"/>
    <w:rsid w:val="00435CB8"/>
    <w:rsid w:val="00451C52"/>
    <w:rsid w:val="00567370"/>
    <w:rsid w:val="006400E0"/>
    <w:rsid w:val="00674A11"/>
    <w:rsid w:val="00684CC2"/>
    <w:rsid w:val="006A7897"/>
    <w:rsid w:val="006D4976"/>
    <w:rsid w:val="00707D82"/>
    <w:rsid w:val="00723ECA"/>
    <w:rsid w:val="00843B8C"/>
    <w:rsid w:val="00877D61"/>
    <w:rsid w:val="00885866"/>
    <w:rsid w:val="00916AC4"/>
    <w:rsid w:val="009170D6"/>
    <w:rsid w:val="009D6AF3"/>
    <w:rsid w:val="00A93EA2"/>
    <w:rsid w:val="00A94EF0"/>
    <w:rsid w:val="00B301BC"/>
    <w:rsid w:val="00B32B5A"/>
    <w:rsid w:val="00BB3460"/>
    <w:rsid w:val="00C046CC"/>
    <w:rsid w:val="00C06193"/>
    <w:rsid w:val="00CA720D"/>
    <w:rsid w:val="00CF2669"/>
    <w:rsid w:val="00DA16BE"/>
    <w:rsid w:val="00DA4090"/>
    <w:rsid w:val="00DA5DE5"/>
    <w:rsid w:val="00DC7872"/>
    <w:rsid w:val="00E1394F"/>
    <w:rsid w:val="00E51BB2"/>
    <w:rsid w:val="00E703D9"/>
    <w:rsid w:val="00F11D4A"/>
    <w:rsid w:val="00F4665F"/>
    <w:rsid w:val="00FB5C32"/>
    <w:rsid w:val="00FF373B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900CC4"/>
  <w15:docId w15:val="{3B5C1D88-0911-427E-AAA8-FCECA615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3D9"/>
  </w:style>
  <w:style w:type="paragraph" w:styleId="Ttulo2">
    <w:name w:val="heading 2"/>
    <w:basedOn w:val="Normal"/>
    <w:next w:val="Normal"/>
    <w:link w:val="Ttulo2Char"/>
    <w:uiPriority w:val="9"/>
    <w:qFormat/>
    <w:rsid w:val="00CF2669"/>
    <w:pPr>
      <w:keepNext/>
      <w:spacing w:before="240" w:after="60" w:line="480" w:lineRule="auto"/>
      <w:jc w:val="both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B5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5C32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B5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B5C32"/>
  </w:style>
  <w:style w:type="paragraph" w:styleId="Rodap">
    <w:name w:val="footer"/>
    <w:basedOn w:val="Normal"/>
    <w:link w:val="RodapChar"/>
    <w:uiPriority w:val="99"/>
    <w:unhideWhenUsed/>
    <w:rsid w:val="00FB5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B5C32"/>
  </w:style>
  <w:style w:type="character" w:styleId="Hyperlink">
    <w:name w:val="Hyperlink"/>
    <w:basedOn w:val="Fontepargpadro"/>
    <w:uiPriority w:val="99"/>
    <w:unhideWhenUsed/>
    <w:rsid w:val="00877D61"/>
    <w:rPr>
      <w:color w:val="0000FF" w:themeColor="hyperlink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CF2669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Dados%20de%20Velocidade%20de%20cresciment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Dados%20de%20Velocidade%20de%20crescimento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Dados%20de%20Velocidade%20de%20crescimento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Dados%20de%20Velocidade%20de%20crescimento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Antioxidantes%20(3)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Antioxidantes%20(3)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Antioxidantes%20(3)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una\Desktop\Bruna%20UATR\Downloads\Antioxidantes%20(3)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utri&#231;&#227;o-Animal\Documents\Disserta&#231;&#227;o%20Izabel\CH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58102527393866"/>
          <c:y val="9.7696850393700782E-2"/>
          <c:w val="0.82049042820696361"/>
          <c:h val="0.6937306794983960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4111927230470237"/>
                  <c:y val="-1.2848484848484849E-2"/>
                </c:manualLayout>
              </c:layout>
              <c:numFmt formatCode="General" sourceLinked="0"/>
            </c:trendlineLbl>
          </c:trendline>
          <c:xVal>
            <c:numRef>
              <c:f>To!$G$14:$G$21</c:f>
              <c:numCache>
                <c:formatCode>General</c:formatCode>
                <c:ptCount val="8"/>
                <c:pt idx="2" formatCode="0.00000">
                  <c:v>0.1322033898305085</c:v>
                </c:pt>
                <c:pt idx="3" formatCode="0.00000">
                  <c:v>0.20476190476190484</c:v>
                </c:pt>
                <c:pt idx="4" formatCode="0.00000">
                  <c:v>0.31304347826086948</c:v>
                </c:pt>
                <c:pt idx="5" formatCode="0.00000">
                  <c:v>0.41944444444444451</c:v>
                </c:pt>
                <c:pt idx="6" formatCode="0.00000">
                  <c:v>0.45152354570637099</c:v>
                </c:pt>
                <c:pt idx="7" formatCode="0.00000">
                  <c:v>0.5958333333333331</c:v>
                </c:pt>
              </c:numCache>
            </c:numRef>
          </c:xVal>
          <c:yVal>
            <c:numRef>
              <c:f>To!$H$14:$H$21</c:f>
              <c:numCache>
                <c:formatCode>General</c:formatCode>
                <c:ptCount val="8"/>
                <c:pt idx="2" formatCode="0.00000">
                  <c:v>0.29433333333333334</c:v>
                </c:pt>
                <c:pt idx="3" formatCode="0.00000">
                  <c:v>0.38733333333333331</c:v>
                </c:pt>
                <c:pt idx="4" formatCode="0.00000">
                  <c:v>0.56399999999999995</c:v>
                </c:pt>
                <c:pt idx="5" formatCode="0.00000">
                  <c:v>0.69666666666666666</c:v>
                </c:pt>
                <c:pt idx="6" formatCode="0.00000">
                  <c:v>0.72966666666666669</c:v>
                </c:pt>
                <c:pt idx="7" formatCode="0.00000">
                  <c:v>0.921333333333333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528448"/>
        <c:axId val="453530128"/>
      </c:scatterChart>
      <c:valAx>
        <c:axId val="453528448"/>
        <c:scaling>
          <c:orientation val="minMax"/>
          <c:min val="0.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t-BR"/>
                  <a:t>Dry </a:t>
                </a:r>
                <a:r>
                  <a:rPr lang="pt-BR" baseline="0"/>
                  <a:t>weight biomass (mg/mL)</a:t>
                </a:r>
                <a:endParaRPr lang="pt-BR"/>
              </a:p>
            </c:rich>
          </c:tx>
          <c:layout>
            <c:manualLayout>
              <c:xMode val="edge"/>
              <c:yMode val="edge"/>
              <c:x val="0.3496011599948608"/>
              <c:y val="0.8981481481481481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53530128"/>
        <c:crosses val="autoZero"/>
        <c:crossBetween val="midCat"/>
      </c:valAx>
      <c:valAx>
        <c:axId val="453530128"/>
        <c:scaling>
          <c:orientation val="minMax"/>
          <c:min val="0.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t-BR"/>
                  <a:t>Abs</a:t>
                </a:r>
                <a:r>
                  <a:rPr lang="pt-BR" baseline="0"/>
                  <a:t> (nm)</a:t>
                </a:r>
                <a:endParaRPr lang="pt-BR"/>
              </a:p>
            </c:rich>
          </c:tx>
          <c:layout>
            <c:manualLayout>
              <c:xMode val="edge"/>
              <c:yMode val="edge"/>
              <c:x val="9.2432501881320791E-3"/>
              <c:y val="0.3764949693788275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53528448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292914472647438"/>
          <c:y val="7.1176116951861462E-2"/>
          <c:w val="0.73794519667479597"/>
          <c:h val="0.7528101374923444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9992457464556058"/>
                  <c:y val="-0.10197128990161146"/>
                </c:manualLayout>
              </c:layout>
              <c:numFmt formatCode="General" sourceLinked="0"/>
            </c:trendlineLbl>
          </c:trendline>
          <c:xVal>
            <c:numRef>
              <c:f>'T1'!$G$13:$G$19</c:f>
              <c:numCache>
                <c:formatCode>0.00000</c:formatCode>
                <c:ptCount val="7"/>
                <c:pt idx="1">
                  <c:v>0.21249999999999999</c:v>
                </c:pt>
                <c:pt idx="3">
                  <c:v>0.51500000000000001</c:v>
                </c:pt>
                <c:pt idx="4">
                  <c:v>0.77916666666666645</c:v>
                </c:pt>
                <c:pt idx="5">
                  <c:v>0.99330558690744919</c:v>
                </c:pt>
                <c:pt idx="6">
                  <c:v>1.3066666666666671</c:v>
                </c:pt>
              </c:numCache>
            </c:numRef>
          </c:xVal>
          <c:yVal>
            <c:numRef>
              <c:f>'T1'!$F$13:$F$19</c:f>
              <c:numCache>
                <c:formatCode>0.00000</c:formatCode>
                <c:ptCount val="7"/>
                <c:pt idx="1">
                  <c:v>0.21933333333333335</c:v>
                </c:pt>
                <c:pt idx="3">
                  <c:v>0.44866666666666671</c:v>
                </c:pt>
                <c:pt idx="4">
                  <c:v>0.59066666666666656</c:v>
                </c:pt>
                <c:pt idx="5">
                  <c:v>0.753</c:v>
                </c:pt>
                <c:pt idx="6">
                  <c:v>0.964999999999999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2517184"/>
        <c:axId val="272514944"/>
      </c:scatterChart>
      <c:valAx>
        <c:axId val="272517184"/>
        <c:scaling>
          <c:orientation val="minMax"/>
          <c:min val="0.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t-BR" baseline="0"/>
                  <a:t>Dry weight biomass (mg/mL)</a:t>
                </a:r>
                <a:endParaRPr lang="pt-BR"/>
              </a:p>
            </c:rich>
          </c:tx>
          <c:layout>
            <c:manualLayout>
              <c:xMode val="edge"/>
              <c:yMode val="edge"/>
              <c:x val="0.36919376585635699"/>
              <c:y val="0.91536279673346899"/>
            </c:manualLayout>
          </c:layout>
          <c:overlay val="0"/>
        </c:title>
        <c:numFmt formatCode="0.00000" sourceLinked="1"/>
        <c:majorTickMark val="out"/>
        <c:minorTickMark val="none"/>
        <c:tickLblPos val="nextTo"/>
        <c:crossAx val="272514944"/>
        <c:crosses val="autoZero"/>
        <c:crossBetween val="midCat"/>
      </c:valAx>
      <c:valAx>
        <c:axId val="2725149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t-BR"/>
                  <a:t>Abs</a:t>
                </a:r>
                <a:r>
                  <a:rPr lang="pt-BR" baseline="0"/>
                  <a:t> (nm)</a:t>
                </a:r>
                <a:endParaRPr lang="pt-BR"/>
              </a:p>
            </c:rich>
          </c:tx>
          <c:layout>
            <c:manualLayout>
              <c:xMode val="edge"/>
              <c:yMode val="edge"/>
              <c:x val="1.7880446047041337E-2"/>
              <c:y val="0.35095926283371343"/>
            </c:manualLayout>
          </c:layout>
          <c:overlay val="0"/>
        </c:title>
        <c:numFmt formatCode="0.00000" sourceLinked="1"/>
        <c:majorTickMark val="out"/>
        <c:minorTickMark val="none"/>
        <c:tickLblPos val="nextTo"/>
        <c:crossAx val="27251718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28079615048119"/>
          <c:y val="7.4548702245552628E-2"/>
          <c:w val="0.77078127734033242"/>
          <c:h val="0.7261380869058033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0294181977252843"/>
                  <c:y val="-1.4363517060367453E-2"/>
                </c:manualLayout>
              </c:layout>
              <c:numFmt formatCode="General" sourceLinked="0"/>
            </c:trendlineLbl>
          </c:trendline>
          <c:xVal>
            <c:numRef>
              <c:f>'T2'!$F$13:$F$19</c:f>
              <c:numCache>
                <c:formatCode>0.000</c:formatCode>
                <c:ptCount val="7"/>
                <c:pt idx="1">
                  <c:v>0.25700000000000001</c:v>
                </c:pt>
                <c:pt idx="2">
                  <c:v>0.45566666666666666</c:v>
                </c:pt>
                <c:pt idx="3" formatCode="General">
                  <c:v>0.56599999999999995</c:v>
                </c:pt>
                <c:pt idx="4" formatCode="General">
                  <c:v>0.71299999999999997</c:v>
                </c:pt>
                <c:pt idx="5">
                  <c:v>0.86266666666666669</c:v>
                </c:pt>
                <c:pt idx="6" formatCode="General">
                  <c:v>0.96499999999999997</c:v>
                </c:pt>
              </c:numCache>
            </c:numRef>
          </c:xVal>
          <c:yVal>
            <c:numRef>
              <c:f>'T2'!$G$13:$G$19</c:f>
              <c:numCache>
                <c:formatCode>General</c:formatCode>
                <c:ptCount val="7"/>
                <c:pt idx="1">
                  <c:v>0.34358974358974348</c:v>
                </c:pt>
                <c:pt idx="2">
                  <c:v>0.60919219129335844</c:v>
                </c:pt>
                <c:pt idx="4">
                  <c:v>1.0496638330757342</c:v>
                </c:pt>
                <c:pt idx="5">
                  <c:v>1.2700000000000002</c:v>
                </c:pt>
                <c:pt idx="6">
                  <c:v>1.426717112922002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196656"/>
        <c:axId val="206198896"/>
      </c:scatterChart>
      <c:valAx>
        <c:axId val="206196656"/>
        <c:scaling>
          <c:orientation val="minMax"/>
          <c:min val="0.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t-BR" baseline="0"/>
                  <a:t>Dry weight biomass (mg/mL)</a:t>
                </a:r>
                <a:endParaRPr lang="pt-BR"/>
              </a:p>
            </c:rich>
          </c:tx>
          <c:layout>
            <c:manualLayout>
              <c:xMode val="edge"/>
              <c:yMode val="edge"/>
              <c:x val="0.35431649168853896"/>
              <c:y val="0.90740740740740744"/>
            </c:manualLayout>
          </c:layout>
          <c:overlay val="0"/>
        </c:title>
        <c:numFmt formatCode="0.000" sourceLinked="1"/>
        <c:majorTickMark val="out"/>
        <c:minorTickMark val="none"/>
        <c:tickLblPos val="nextTo"/>
        <c:crossAx val="206198896"/>
        <c:crosses val="autoZero"/>
        <c:crossBetween val="midCat"/>
        <c:majorUnit val="0.2"/>
      </c:valAx>
      <c:valAx>
        <c:axId val="206198896"/>
        <c:scaling>
          <c:orientation val="minMax"/>
          <c:min val="0.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t-BR"/>
                  <a:t>Abs</a:t>
                </a:r>
                <a:r>
                  <a:rPr lang="pt-BR" baseline="0"/>
                  <a:t> (nm)</a:t>
                </a:r>
                <a:endParaRPr lang="pt-BR"/>
              </a:p>
            </c:rich>
          </c:tx>
          <c:layout>
            <c:manualLayout>
              <c:xMode val="edge"/>
              <c:yMode val="edge"/>
              <c:x val="3.8319335083114608E-2"/>
              <c:y val="0.3371431175269757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61966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336351706036745"/>
          <c:y val="6.528944298629337E-2"/>
          <c:w val="0.77556014873140855"/>
          <c:h val="0.7400269757946923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2212970253718287"/>
                  <c:y val="-2.3622776319626712E-2"/>
                </c:manualLayout>
              </c:layout>
              <c:numFmt formatCode="General" sourceLinked="0"/>
            </c:trendlineLbl>
          </c:trendline>
          <c:xVal>
            <c:numRef>
              <c:f>'T3'!$F$13:$F$19</c:f>
              <c:numCache>
                <c:formatCode>General</c:formatCode>
                <c:ptCount val="7"/>
                <c:pt idx="2" formatCode="0.000">
                  <c:v>0.25833333333333336</c:v>
                </c:pt>
                <c:pt idx="3" formatCode="0.000">
                  <c:v>0.35266666666666663</c:v>
                </c:pt>
                <c:pt idx="4" formatCode="0.000">
                  <c:v>0.53500000000000003</c:v>
                </c:pt>
                <c:pt idx="5" formatCode="0.000">
                  <c:v>0.67300000000000004</c:v>
                </c:pt>
                <c:pt idx="6" formatCode="0.000">
                  <c:v>0.98733333333333329</c:v>
                </c:pt>
              </c:numCache>
            </c:numRef>
          </c:xVal>
          <c:yVal>
            <c:numRef>
              <c:f>'T3'!$G$13:$G$19</c:f>
              <c:numCache>
                <c:formatCode>General</c:formatCode>
                <c:ptCount val="7"/>
                <c:pt idx="2">
                  <c:v>0.30803160292763321</c:v>
                </c:pt>
                <c:pt idx="3">
                  <c:v>0.42051282051282046</c:v>
                </c:pt>
                <c:pt idx="4">
                  <c:v>0.61923076923076925</c:v>
                </c:pt>
                <c:pt idx="5">
                  <c:v>0.67083333333333339</c:v>
                </c:pt>
                <c:pt idx="6">
                  <c:v>0.9055555555555552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1383248"/>
        <c:axId val="455858912"/>
      </c:scatterChart>
      <c:valAx>
        <c:axId val="361383248"/>
        <c:scaling>
          <c:orientation val="minMax"/>
          <c:min val="0.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t-BR"/>
                  <a:t>Dry</a:t>
                </a:r>
                <a:r>
                  <a:rPr lang="pt-BR" baseline="0"/>
                  <a:t> </a:t>
                </a:r>
                <a:r>
                  <a:rPr lang="pt-BR"/>
                  <a:t>weight biomass (mg/mL)</a:t>
                </a:r>
              </a:p>
            </c:rich>
          </c:tx>
          <c:layout>
            <c:manualLayout>
              <c:xMode val="edge"/>
              <c:yMode val="edge"/>
              <c:x val="0.36128937007874024"/>
              <c:y val="0.925925925925925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55858912"/>
        <c:crosses val="autoZero"/>
        <c:crossBetween val="midCat"/>
        <c:majorUnit val="0.2"/>
      </c:valAx>
      <c:valAx>
        <c:axId val="455858912"/>
        <c:scaling>
          <c:orientation val="minMax"/>
          <c:min val="0.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t-BR"/>
                  <a:t>Abs</a:t>
                </a:r>
                <a:r>
                  <a:rPr lang="pt-BR" baseline="0"/>
                  <a:t> (nm)</a:t>
                </a:r>
                <a:endParaRPr lang="pt-BR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13832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90054498904314"/>
          <c:y val="5.8945420906567993E-2"/>
          <c:w val="0.82568237810206802"/>
          <c:h val="0.6736795180898409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42329779152674329"/>
                  <c:y val="-2.4616124555111238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pt-BR"/>
                </a:p>
              </c:txPr>
            </c:trendlineLbl>
          </c:trendline>
          <c:xVal>
            <c:numRef>
              <c:f>'Fenólicos totais'!$C$3:$C$24</c:f>
              <c:numCache>
                <c:formatCode>General</c:formatCode>
                <c:ptCount val="22"/>
                <c:pt idx="0" formatCode="0.0">
                  <c:v>1</c:v>
                </c:pt>
                <c:pt idx="6">
                  <c:v>5</c:v>
                </c:pt>
                <c:pt idx="9" formatCode="0.0">
                  <c:v>7.5</c:v>
                </c:pt>
                <c:pt idx="12" formatCode="0.0">
                  <c:v>10</c:v>
                </c:pt>
                <c:pt idx="15" formatCode="0.0">
                  <c:v>12.5</c:v>
                </c:pt>
                <c:pt idx="18" formatCode="0.0">
                  <c:v>15</c:v>
                </c:pt>
                <c:pt idx="21" formatCode="0.0">
                  <c:v>20</c:v>
                </c:pt>
              </c:numCache>
            </c:numRef>
          </c:xVal>
          <c:yVal>
            <c:numRef>
              <c:f>'Fenólicos totais'!$D$3:$D$24</c:f>
              <c:numCache>
                <c:formatCode>General</c:formatCode>
                <c:ptCount val="22"/>
                <c:pt idx="0" formatCode="0.000">
                  <c:v>0.10833333333333334</c:v>
                </c:pt>
                <c:pt idx="3" formatCode="0.000">
                  <c:v>0.24733333333333332</c:v>
                </c:pt>
                <c:pt idx="6" formatCode="0.000">
                  <c:v>0.46500000000000002</c:v>
                </c:pt>
                <c:pt idx="9" formatCode="0.000">
                  <c:v>0.68066666666666664</c:v>
                </c:pt>
                <c:pt idx="12" formatCode="0.000">
                  <c:v>0.91433333333333333</c:v>
                </c:pt>
                <c:pt idx="15" formatCode="0.000">
                  <c:v>1.1106666666666667</c:v>
                </c:pt>
                <c:pt idx="18" formatCode="0.000">
                  <c:v>1.3880000000000001</c:v>
                </c:pt>
                <c:pt idx="21" formatCode="0.000">
                  <c:v>1.879000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862272"/>
        <c:axId val="350484480"/>
      </c:scatterChart>
      <c:valAx>
        <c:axId val="455862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pt-BR" sz="1400" b="1" i="0" u="none" strike="noStrike" baseline="0">
                    <a:solidFill>
                      <a:srgbClr val="000000"/>
                    </a:solidFill>
                    <a:latin typeface="Calibri"/>
                  </a:rPr>
                  <a:t>Gallic acid concentration </a:t>
                </a:r>
                <a:r>
                  <a:rPr lang="pt-BR" sz="1400" b="0" i="0" u="none" strike="noStrike" baseline="0">
                    <a:solidFill>
                      <a:srgbClr val="000000"/>
                    </a:solidFill>
                    <a:latin typeface="Calibri"/>
                  </a:rPr>
                  <a:t>µ</a:t>
                </a:r>
                <a:r>
                  <a:rPr lang="pt-BR" sz="1400" b="1" i="0" u="none" strike="noStrike" baseline="0">
                    <a:solidFill>
                      <a:srgbClr val="000000"/>
                    </a:solidFill>
                    <a:latin typeface="Calibri"/>
                  </a:rPr>
                  <a:t>g/mL</a:t>
                </a:r>
              </a:p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pt-BR" sz="1800" b="1" i="0" u="none" strike="noStrike" baseline="0">
                  <a:solidFill>
                    <a:srgbClr val="000000"/>
                  </a:solidFill>
                  <a:latin typeface="Calibri"/>
                </a:endParaRPr>
              </a:p>
            </c:rich>
          </c:tx>
          <c:layout>
            <c:manualLayout>
              <c:xMode val="edge"/>
              <c:yMode val="edge"/>
              <c:x val="0.39440115258405484"/>
              <c:y val="0.8284809811617585"/>
            </c:manualLayout>
          </c:layout>
          <c:overlay val="0"/>
        </c:title>
        <c:numFmt formatCode="0.0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350484480"/>
        <c:crosses val="autoZero"/>
        <c:crossBetween val="midCat"/>
      </c:valAx>
      <c:valAx>
        <c:axId val="3504844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pt-BR" sz="1400"/>
                  <a:t>Abs (nm) </a:t>
                </a:r>
              </a:p>
            </c:rich>
          </c:tx>
          <c:layout>
            <c:manualLayout>
              <c:xMode val="edge"/>
              <c:yMode val="edge"/>
              <c:x val="8.8570161300947255E-3"/>
              <c:y val="0.2742042582327533"/>
            </c:manualLayout>
          </c:layout>
          <c:overlay val="0"/>
        </c:title>
        <c:numFmt formatCode="0.000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45586227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pt-BR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Curva Padrão do Sulfato Ferroso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328460006328997"/>
                  <c:y val="-0.6045097015392969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pt-BR"/>
                </a:p>
              </c:txPr>
            </c:trendlineLbl>
          </c:trendline>
          <c:xVal>
            <c:numRef>
              <c:f>'\Users\Roberto Sassi\Downloads\[ABTS.xls]Exemplo'!$C$3:$C$15</c:f>
              <c:numCache>
                <c:formatCode>General</c:formatCode>
                <c:ptCount val="13"/>
                <c:pt idx="0">
                  <c:v>100</c:v>
                </c:pt>
                <c:pt idx="3">
                  <c:v>500</c:v>
                </c:pt>
                <c:pt idx="6">
                  <c:v>1000</c:v>
                </c:pt>
                <c:pt idx="9">
                  <c:v>1500</c:v>
                </c:pt>
                <c:pt idx="12">
                  <c:v>2000</c:v>
                </c:pt>
              </c:numCache>
            </c:numRef>
          </c:xVal>
          <c:yVal>
            <c:numRef>
              <c:f>'\Users\Roberto Sassi\Downloads\[ABTS.xls]Exemplo'!$D$3:$D$15</c:f>
              <c:numCache>
                <c:formatCode>General</c:formatCode>
                <c:ptCount val="13"/>
                <c:pt idx="0">
                  <c:v>0.61699999999999999</c:v>
                </c:pt>
                <c:pt idx="3">
                  <c:v>0.51333333333333331</c:v>
                </c:pt>
                <c:pt idx="6">
                  <c:v>0.36633333333333334</c:v>
                </c:pt>
                <c:pt idx="9">
                  <c:v>0.21533333333333335</c:v>
                </c:pt>
                <c:pt idx="12">
                  <c:v>6.8666666666666668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485600"/>
        <c:axId val="350486160"/>
      </c:scatterChart>
      <c:valAx>
        <c:axId val="350485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pt-BR"/>
                  <a:t>Trolox concentration µM (µmol/L)
</a:t>
                </a:r>
              </a:p>
            </c:rich>
          </c:tx>
          <c:layout>
            <c:manualLayout>
              <c:xMode val="edge"/>
              <c:yMode val="edge"/>
              <c:x val="0.339876956869753"/>
              <c:y val="0.9030592396109637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350486160"/>
        <c:crosses val="autoZero"/>
        <c:crossBetween val="midCat"/>
      </c:valAx>
      <c:valAx>
        <c:axId val="3504861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pt-BR"/>
                  <a:t>Ab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35048560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pt-BR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37270341207348"/>
          <c:y val="8.8379629629629614E-2"/>
          <c:w val="0.75707174103237096"/>
          <c:h val="0.7069987605715951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3425240594925637"/>
                  <c:y val="-4.1666666666666669E-4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pt-BR"/>
                </a:p>
              </c:txPr>
            </c:trendlineLbl>
          </c:trendline>
          <c:xVal>
            <c:numRef>
              <c:f>FRAP!$C$3:$C$17</c:f>
              <c:numCache>
                <c:formatCode>General</c:formatCode>
                <c:ptCount val="15"/>
                <c:pt idx="0">
                  <c:v>100</c:v>
                </c:pt>
                <c:pt idx="3">
                  <c:v>500</c:v>
                </c:pt>
                <c:pt idx="6">
                  <c:v>1000</c:v>
                </c:pt>
                <c:pt idx="9">
                  <c:v>1500</c:v>
                </c:pt>
                <c:pt idx="12">
                  <c:v>2000</c:v>
                </c:pt>
              </c:numCache>
            </c:numRef>
          </c:xVal>
          <c:yVal>
            <c:numRef>
              <c:f>FRAP!$D$3:$D$17</c:f>
              <c:numCache>
                <c:formatCode>General</c:formatCode>
                <c:ptCount val="15"/>
                <c:pt idx="0" formatCode="0.000">
                  <c:v>3.4666666666666672E-2</c:v>
                </c:pt>
                <c:pt idx="3" formatCode="0.000">
                  <c:v>0.46900000000000003</c:v>
                </c:pt>
                <c:pt idx="6" formatCode="0.000">
                  <c:v>1.131</c:v>
                </c:pt>
                <c:pt idx="9" formatCode="0.000">
                  <c:v>1.6864999999999999</c:v>
                </c:pt>
                <c:pt idx="12" formatCode="0.000">
                  <c:v>2.334499999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3910704"/>
        <c:axId val="373911264"/>
      </c:scatterChart>
      <c:valAx>
        <c:axId val="373910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pt-BR" b="1"/>
                  <a:t>Trolox concentration </a:t>
                </a:r>
                <a:r>
                  <a:rPr lang="pt-BR" b="1" baseline="0"/>
                  <a:t> (µM Tx/g)</a:t>
                </a:r>
                <a:endParaRPr lang="pt-BR" b="1"/>
              </a:p>
            </c:rich>
          </c:tx>
          <c:layout>
            <c:manualLayout>
              <c:xMode val="edge"/>
              <c:yMode val="edge"/>
              <c:x val="0.38410979877515306"/>
              <c:y val="0.9166666666666666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373911264"/>
        <c:crosses val="autoZero"/>
        <c:crossBetween val="midCat"/>
      </c:valAx>
      <c:valAx>
        <c:axId val="3739112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pt-BR" b="1"/>
                  <a:t>Abs</a:t>
                </a:r>
                <a:r>
                  <a:rPr lang="pt-BR" b="1" baseline="0"/>
                  <a:t> (nm)</a:t>
                </a:r>
                <a:endParaRPr lang="pt-BR" b="1"/>
              </a:p>
            </c:rich>
          </c:tx>
          <c:layout>
            <c:manualLayout>
              <c:xMode val="edge"/>
              <c:yMode val="edge"/>
              <c:x val="1.6097112860892389E-2"/>
              <c:y val="0.32751567512394286"/>
            </c:manualLayout>
          </c:layout>
          <c:overlay val="0"/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37391070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pt-BR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45948102641017"/>
          <c:y val="8.0880275934332238E-2"/>
          <c:w val="0.81909857421668442"/>
          <c:h val="0.6895855034618323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1258573928258968"/>
                  <c:y val="-2.3032589676290464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pt-BR"/>
                </a:p>
              </c:txPr>
            </c:trendlineLbl>
          </c:trendline>
          <c:xVal>
            <c:numRef>
              <c:f>FRAP!$O$3:$O$12</c:f>
              <c:numCache>
                <c:formatCode>General</c:formatCode>
                <c:ptCount val="10"/>
                <c:pt idx="0">
                  <c:v>500</c:v>
                </c:pt>
                <c:pt idx="3">
                  <c:v>1000</c:v>
                </c:pt>
                <c:pt idx="6">
                  <c:v>1500</c:v>
                </c:pt>
                <c:pt idx="9">
                  <c:v>2000</c:v>
                </c:pt>
              </c:numCache>
            </c:numRef>
          </c:xVal>
          <c:yVal>
            <c:numRef>
              <c:f>FRAP!$P$3:$P$12</c:f>
              <c:numCache>
                <c:formatCode>General</c:formatCode>
                <c:ptCount val="10"/>
                <c:pt idx="0" formatCode="0.000">
                  <c:v>0.25633333333333336</c:v>
                </c:pt>
                <c:pt idx="3" formatCode="0.000">
                  <c:v>0.58249999999999991</c:v>
                </c:pt>
                <c:pt idx="6" formatCode="0.000">
                  <c:v>0.92833333333333334</c:v>
                </c:pt>
                <c:pt idx="9" formatCode="0.000">
                  <c:v>1.28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3913504"/>
        <c:axId val="373914064"/>
      </c:scatterChart>
      <c:valAx>
        <c:axId val="373913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pt-BR" sz="1000" b="1" i="0" u="none" strike="noStrike" baseline="0"/>
                  <a:t/>
                </a:r>
                <a:br>
                  <a:rPr lang="pt-BR" sz="1000" b="1" i="0" u="none" strike="noStrike" baseline="0"/>
                </a:br>
                <a:r>
                  <a:rPr lang="pt-BR" sz="1000" b="1" i="0" u="none" strike="noStrike" baseline="0">
                    <a:effectLst/>
                  </a:rPr>
                  <a:t>Ferrous sulphate concentration (µM/g)</a:t>
                </a:r>
                <a:endParaRPr lang="pt-BR" b="1"/>
              </a:p>
            </c:rich>
          </c:tx>
          <c:layout>
            <c:manualLayout>
              <c:xMode val="edge"/>
              <c:yMode val="edge"/>
              <c:x val="0.34266312864738063"/>
              <c:y val="0.8548968016267157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373914064"/>
        <c:crosses val="autoZero"/>
        <c:crossBetween val="midCat"/>
      </c:valAx>
      <c:valAx>
        <c:axId val="3739140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pt-BR" b="1"/>
                  <a:t>Abs</a:t>
                </a:r>
                <a:r>
                  <a:rPr lang="pt-BR" b="1" baseline="0"/>
                  <a:t> (nm)</a:t>
                </a:r>
                <a:endParaRPr lang="pt-BR" b="1"/>
              </a:p>
            </c:rich>
          </c:tx>
          <c:layout>
            <c:manualLayout>
              <c:xMode val="edge"/>
              <c:yMode val="edge"/>
              <c:x val="1.3042600444175245E-2"/>
              <c:y val="0.38112335312467727"/>
            </c:manualLayout>
          </c:layout>
          <c:overlay val="0"/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pt-BR"/>
          </a:p>
        </c:txPr>
        <c:crossAx val="37391350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pt-BR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47462817147859"/>
          <c:y val="0.13473388743073791"/>
          <c:w val="0.76662270341207495"/>
          <c:h val="0.684471420239137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1570319335083113"/>
                  <c:y val="-5.1400554097404488E-2"/>
                </c:manualLayout>
              </c:layout>
              <c:numFmt formatCode="General" sourceLinked="0"/>
            </c:trendlineLbl>
          </c:trendline>
          <c:xVal>
            <c:numRef>
              <c:f>Plan1!$D$14:$D$24</c:f>
              <c:numCache>
                <c:formatCode>General</c:formatCode>
                <c:ptCount val="11"/>
                <c:pt idx="0">
                  <c:v>0</c:v>
                </c:pt>
                <c:pt idx="1">
                  <c:v>40</c:v>
                </c:pt>
                <c:pt idx="2">
                  <c:v>80</c:v>
                </c:pt>
                <c:pt idx="3">
                  <c:v>120</c:v>
                </c:pt>
                <c:pt idx="4">
                  <c:v>160</c:v>
                </c:pt>
                <c:pt idx="5">
                  <c:v>200</c:v>
                </c:pt>
                <c:pt idx="6">
                  <c:v>240</c:v>
                </c:pt>
                <c:pt idx="7">
                  <c:v>280</c:v>
                </c:pt>
                <c:pt idx="8">
                  <c:v>320</c:v>
                </c:pt>
                <c:pt idx="9">
                  <c:v>360</c:v>
                </c:pt>
                <c:pt idx="10">
                  <c:v>400</c:v>
                </c:pt>
              </c:numCache>
            </c:numRef>
          </c:xVal>
          <c:yVal>
            <c:numRef>
              <c:f>Plan1!$E$14:$E$24</c:f>
              <c:numCache>
                <c:formatCode>0.000</c:formatCode>
                <c:ptCount val="11"/>
                <c:pt idx="0" formatCode="General">
                  <c:v>0</c:v>
                </c:pt>
                <c:pt idx="1">
                  <c:v>0.16633333333333344</c:v>
                </c:pt>
                <c:pt idx="2">
                  <c:v>0.31433333333333335</c:v>
                </c:pt>
                <c:pt idx="3">
                  <c:v>0.4756666666666674</c:v>
                </c:pt>
                <c:pt idx="4">
                  <c:v>0.63000000000000123</c:v>
                </c:pt>
                <c:pt idx="5">
                  <c:v>0.873000000000001</c:v>
                </c:pt>
                <c:pt idx="6">
                  <c:v>1.0206666666666668</c:v>
                </c:pt>
                <c:pt idx="7">
                  <c:v>1.1907777777777802</c:v>
                </c:pt>
                <c:pt idx="8" formatCode="General">
                  <c:v>1.284</c:v>
                </c:pt>
                <c:pt idx="9">
                  <c:v>1.4364999999999977</c:v>
                </c:pt>
                <c:pt idx="10">
                  <c:v>1.6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6617600"/>
        <c:axId val="366618160"/>
      </c:scatterChart>
      <c:valAx>
        <c:axId val="366617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t-BR">
                    <a:latin typeface="Times New Roman" pitchFamily="18" charset="0"/>
                    <a:cs typeface="Times New Roman" pitchFamily="18" charset="0"/>
                  </a:rPr>
                  <a:t>Glucose</a:t>
                </a:r>
                <a:r>
                  <a:rPr lang="pt-BR" baseline="0">
                    <a:latin typeface="Times New Roman" pitchFamily="18" charset="0"/>
                    <a:cs typeface="Times New Roman" pitchFamily="18" charset="0"/>
                  </a:rPr>
                  <a:t> concentration </a:t>
                </a:r>
                <a:r>
                  <a:rPr lang="pt-BR">
                    <a:latin typeface="Times New Roman" pitchFamily="18" charset="0"/>
                    <a:cs typeface="Times New Roman" pitchFamily="18" charset="0"/>
                  </a:rPr>
                  <a:t>(m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6618160"/>
        <c:crosses val="autoZero"/>
        <c:crossBetween val="midCat"/>
      </c:valAx>
      <c:valAx>
        <c:axId val="3666181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>
                    <a:latin typeface="Times New Roman" pitchFamily="18" charset="0"/>
                    <a:cs typeface="Times New Roman" pitchFamily="18" charset="0"/>
                  </a:rPr>
                  <a:t>Absorbance</a:t>
                </a:r>
                <a:r>
                  <a:rPr lang="pt-BR" baseline="0">
                    <a:latin typeface="Times New Roman" pitchFamily="18" charset="0"/>
                    <a:cs typeface="Times New Roman" pitchFamily="18" charset="0"/>
                  </a:rPr>
                  <a:t> (nm) </a:t>
                </a:r>
                <a:endParaRPr lang="pt-BR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66176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9B8AC-36BF-458D-A9F4-86C3CB67A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7193</Words>
  <Characters>38843</Characters>
  <Application>Microsoft Office Word</Application>
  <DocSecurity>0</DocSecurity>
  <Lines>323</Lines>
  <Paragraphs>9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a Dorado</dc:creator>
  <cp:lastModifiedBy>Bruna</cp:lastModifiedBy>
  <cp:revision>2</cp:revision>
  <dcterms:created xsi:type="dcterms:W3CDTF">2019-10-16T15:05:00Z</dcterms:created>
  <dcterms:modified xsi:type="dcterms:W3CDTF">2019-10-16T15:05:00Z</dcterms:modified>
</cp:coreProperties>
</file>